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E6767" w14:textId="1E5E52C9" w:rsidR="00316037" w:rsidRPr="00815CF4" w:rsidRDefault="00316037" w:rsidP="00F558D2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lang w:val="en-US" w:eastAsia="zh-TW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Appendix</w:t>
      </w:r>
      <w:r w:rsidR="008D6228"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 xml:space="preserve"> A</w:t>
      </w:r>
    </w:p>
    <w:p w14:paraId="4F974191" w14:textId="527E6122" w:rsidR="008D6228" w:rsidRPr="00815CF4" w:rsidRDefault="00ED663A" w:rsidP="00F558D2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Example</w:t>
      </w:r>
      <w:r w:rsidR="0013603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</w:t>
      </w:r>
      <w:r w:rsidR="003C44A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arch </w:t>
      </w:r>
      <w:r w:rsidR="003C44A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erm</w:t>
      </w:r>
      <w:r w:rsidR="0013603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3C44A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U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ed in Embase and PubMed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2489"/>
        <w:gridCol w:w="2111"/>
        <w:gridCol w:w="2077"/>
        <w:gridCol w:w="2150"/>
      </w:tblGrid>
      <w:tr w:rsidR="00C431A0" w:rsidRPr="00054ECB" w14:paraId="7E4CBF94" w14:textId="77777777" w:rsidTr="008D6228">
        <w:trPr>
          <w:tblHeader/>
        </w:trPr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0E4D27" w14:textId="45758992" w:rsidR="00C431A0" w:rsidRPr="008D6228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2871F" w14:textId="12623E04" w:rsidR="00C431A0" w:rsidRPr="008D6228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F65B58" w14:textId="77777777" w:rsidR="00C431A0" w:rsidRPr="008D6228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Index Test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1B29D1" w14:textId="77777777" w:rsidR="00C431A0" w:rsidRPr="008D6228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Reference Test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01184" w14:textId="77777777" w:rsidR="00C431A0" w:rsidRPr="008D6228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</w:tr>
      <w:tr w:rsidR="005D71A0" w:rsidRPr="00054ECB" w14:paraId="6AB7DB02" w14:textId="77777777" w:rsidTr="00511A20">
        <w:tc>
          <w:tcPr>
            <w:tcW w:w="673" w:type="pct"/>
          </w:tcPr>
          <w:p w14:paraId="6ED9BF57" w14:textId="77777777" w:rsidR="00C431A0" w:rsidRPr="008D6228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1220" w:type="pct"/>
          </w:tcPr>
          <w:p w14:paraId="328E60E5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alnutrition</w:t>
            </w:r>
          </w:p>
          <w:p w14:paraId="1B280770" w14:textId="7797D080" w:rsidR="00C431A0" w:rsidRPr="00054ECB" w:rsidRDefault="00A46ADB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nutritional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deficiency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69B209C9" w14:textId="6B0DB476" w:rsidR="00C431A0" w:rsidRPr="00054ECB" w:rsidRDefault="00A46ADB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nutritional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disorder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035" w:type="pct"/>
          </w:tcPr>
          <w:p w14:paraId="6E2E4367" w14:textId="09DCFE54" w:rsidR="00C431A0" w:rsidRPr="00054ECB" w:rsidRDefault="00A46ADB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mini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>-nutritional assessment short-form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7FDCA905" w14:textId="42AD33BF" w:rsidR="00C431A0" w:rsidRPr="00054ECB" w:rsidRDefault="00A46ADB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nutritional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risk screening 2002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4F4D2684" w14:textId="77777777" w:rsidR="00C431A0" w:rsidRPr="00054ECB" w:rsidRDefault="00C431A0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rs-2002</w:t>
            </w:r>
          </w:p>
          <w:p w14:paraId="5DCB7FFA" w14:textId="540D53FF" w:rsidR="00C431A0" w:rsidRPr="00054ECB" w:rsidRDefault="00A46ADB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malnutrition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universal screening tools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62F9747B" w14:textId="77777777" w:rsidR="00C431A0" w:rsidRPr="00054ECB" w:rsidRDefault="00C431A0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ust</w:t>
            </w:r>
          </w:p>
          <w:p w14:paraId="16F68AA6" w14:textId="4F3CAF8B" w:rsidR="00C431A0" w:rsidRPr="00054ECB" w:rsidRDefault="00A46ADB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malnutrition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screening tool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0B31AE5E" w14:textId="77777777" w:rsidR="00C431A0" w:rsidRPr="00054ECB" w:rsidRDefault="00C431A0" w:rsidP="00054ECB">
            <w:pPr>
              <w:spacing w:line="380" w:lineRule="exact"/>
              <w:ind w:left="39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mst</w:t>
            </w:r>
            <w:proofErr w:type="spellEnd"/>
          </w:p>
          <w:p w14:paraId="0BFAF823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pct"/>
          </w:tcPr>
          <w:p w14:paraId="360DFBBB" w14:textId="5C5B4906" w:rsidR="00C431A0" w:rsidRPr="00054ECB" w:rsidRDefault="00A46ADB" w:rsidP="00054ECB">
            <w:pPr>
              <w:spacing w:line="380" w:lineRule="exact"/>
              <w:ind w:left="9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generated subjective global assessment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517F046F" w14:textId="77777777" w:rsidR="00C431A0" w:rsidRPr="00054ECB" w:rsidRDefault="00C431A0" w:rsidP="00054ECB">
            <w:pPr>
              <w:spacing w:line="380" w:lineRule="exact"/>
              <w:ind w:left="9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pg-sga</w:t>
            </w:r>
            <w:proofErr w:type="spellEnd"/>
          </w:p>
        </w:tc>
        <w:tc>
          <w:tcPr>
            <w:tcW w:w="1054" w:type="pct"/>
          </w:tcPr>
          <w:p w14:paraId="10D9E574" w14:textId="73DA74B2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diagnostic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test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12443F6D" w14:textId="4AACF455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diagnostic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accuracy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5F41F97C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diagnosis</w:t>
            </w:r>
          </w:p>
          <w:p w14:paraId="010CEF6E" w14:textId="3863F7EC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receiver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operating characteristic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6849F938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sensitivity</w:t>
            </w:r>
          </w:p>
          <w:p w14:paraId="78EAC444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speciﬁcity</w:t>
            </w:r>
          </w:p>
          <w:p w14:paraId="617851B9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validity</w:t>
            </w:r>
          </w:p>
          <w:p w14:paraId="5FE40B22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reliability</w:t>
            </w:r>
          </w:p>
          <w:p w14:paraId="4A8C0AE4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validation</w:t>
            </w:r>
          </w:p>
          <w:p w14:paraId="798AAA1C" w14:textId="4454C73F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Start"/>
            <w:r w:rsidR="00C431A0" w:rsidRPr="00054ECB">
              <w:rPr>
                <w:rFonts w:ascii="Times New Roman" w:hAnsi="Times New Roman" w:cs="Times New Roman"/>
                <w:lang w:val="en-US"/>
              </w:rPr>
              <w:t>cut</w:t>
            </w:r>
            <w:proofErr w:type="gramEnd"/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 off value</w:t>
            </w:r>
            <w:r w:rsidRPr="00054ECB">
              <w:rPr>
                <w:rFonts w:ascii="Times New Roman" w:hAnsi="Times New Roman" w:cs="Times New Roman"/>
                <w:lang w:val="en-US"/>
              </w:rPr>
              <w:t>’</w:t>
            </w:r>
          </w:p>
          <w:p w14:paraId="57ACF9D8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threshold</w:t>
            </w:r>
          </w:p>
          <w:p w14:paraId="21F9AF1C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accuracy</w:t>
            </w:r>
          </w:p>
          <w:p w14:paraId="075BE048" w14:textId="40C39A85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psychometry</w:t>
            </w:r>
          </w:p>
        </w:tc>
      </w:tr>
      <w:tr w:rsidR="005D71A0" w:rsidRPr="00054ECB" w14:paraId="628BC4AA" w14:textId="77777777" w:rsidTr="00511A20">
        <w:tc>
          <w:tcPr>
            <w:tcW w:w="673" w:type="pct"/>
          </w:tcPr>
          <w:p w14:paraId="448CAD1A" w14:textId="77777777" w:rsidR="00C431A0" w:rsidRPr="008D6228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  <w:r w:rsidRPr="008D6228"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1220" w:type="pct"/>
          </w:tcPr>
          <w:p w14:paraId="63D98999" w14:textId="77777777" w:rsidR="00C431A0" w:rsidRPr="00054ECB" w:rsidRDefault="00C431A0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alnutrition</w:t>
            </w:r>
          </w:p>
          <w:p w14:paraId="2B80938A" w14:textId="7F6F41FB" w:rsidR="00C431A0" w:rsidRPr="00054ECB" w:rsidRDefault="00A46ADB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 xml:space="preserve">Nutritional </w:t>
            </w:r>
            <w:proofErr w:type="spellStart"/>
            <w:r w:rsidR="00C431A0" w:rsidRPr="00054ECB">
              <w:rPr>
                <w:rFonts w:ascii="Times New Roman" w:hAnsi="Times New Roman" w:cs="Times New Roman"/>
                <w:lang w:val="en-US"/>
              </w:rPr>
              <w:t>Deficienc</w:t>
            </w:r>
            <w:proofErr w:type="spellEnd"/>
            <w:r w:rsidR="00C431A0" w:rsidRPr="00054ECB">
              <w:rPr>
                <w:rFonts w:ascii="Times New Roman" w:hAnsi="Times New Roman" w:cs="Times New Roman"/>
                <w:lang w:val="en-US"/>
              </w:rPr>
              <w:t>*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7EA8F09E" w14:textId="77777777" w:rsidR="00C431A0" w:rsidRPr="00054ECB" w:rsidRDefault="00C431A0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Undernutrition</w:t>
            </w:r>
          </w:p>
          <w:p w14:paraId="3223D549" w14:textId="77777777" w:rsidR="00C431A0" w:rsidRPr="00054ECB" w:rsidRDefault="00C431A0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alnourishment*</w:t>
            </w:r>
          </w:p>
          <w:p w14:paraId="23BA1CF9" w14:textId="07D3A4E7" w:rsidR="00C431A0" w:rsidRPr="00054ECB" w:rsidRDefault="00A46ADB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Nutritional Disease*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35F652ED" w14:textId="0D2CBC88" w:rsidR="00C431A0" w:rsidRPr="00054ECB" w:rsidRDefault="00A46ADB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Nutrition Disorder*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45D8191A" w14:textId="78770B88" w:rsidR="00C431A0" w:rsidRPr="00054ECB" w:rsidRDefault="00A46ADB" w:rsidP="00054ECB">
            <w:pPr>
              <w:spacing w:line="380" w:lineRule="exact"/>
              <w:ind w:left="-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</w:rPr>
              <w:t>“</w:t>
            </w:r>
            <w:r w:rsidR="00C431A0" w:rsidRPr="00054ECB">
              <w:rPr>
                <w:rFonts w:ascii="Times New Roman" w:hAnsi="Times New Roman" w:cs="Times New Roman"/>
              </w:rPr>
              <w:t>Deficiency Disease*</w:t>
            </w:r>
            <w:r w:rsidRPr="00054ECB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035" w:type="pct"/>
          </w:tcPr>
          <w:p w14:paraId="0E47CD78" w14:textId="2410F0C9" w:rsidR="00C431A0" w:rsidRPr="00054ECB" w:rsidRDefault="00A46ADB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Mini Nutritional Assessment Short Form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73A231F5" w14:textId="77777777" w:rsidR="00C431A0" w:rsidRPr="00054ECB" w:rsidRDefault="00C431A0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NA-SF</w:t>
            </w:r>
          </w:p>
          <w:p w14:paraId="30637B24" w14:textId="5362B4BE" w:rsidR="00C431A0" w:rsidRPr="00054ECB" w:rsidRDefault="00A46ADB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Nutritional Risk Screening 2002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7377E692" w14:textId="77777777" w:rsidR="00C431A0" w:rsidRPr="00054ECB" w:rsidRDefault="00C431A0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RS-2002</w:t>
            </w:r>
          </w:p>
          <w:p w14:paraId="59D56EB7" w14:textId="0CC46C43" w:rsidR="00C431A0" w:rsidRPr="00054ECB" w:rsidRDefault="00A46ADB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Malnutrition Universal Screening Tools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6C055019" w14:textId="77777777" w:rsidR="00C431A0" w:rsidRPr="00054ECB" w:rsidRDefault="00C431A0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UST</w:t>
            </w:r>
          </w:p>
          <w:p w14:paraId="22DEC552" w14:textId="09C26801" w:rsidR="00C431A0" w:rsidRPr="00054ECB" w:rsidRDefault="00A46ADB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</w:rPr>
              <w:t>Malnutrition Screening Tool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7FB02EBA" w14:textId="0E0FE829" w:rsidR="00C431A0" w:rsidRPr="00054ECB" w:rsidRDefault="00C431A0" w:rsidP="00054ECB">
            <w:pPr>
              <w:spacing w:line="380" w:lineRule="exact"/>
              <w:ind w:left="4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ST</w:t>
            </w:r>
          </w:p>
        </w:tc>
        <w:tc>
          <w:tcPr>
            <w:tcW w:w="1018" w:type="pct"/>
          </w:tcPr>
          <w:p w14:paraId="24FDA50F" w14:textId="7F24E7B0" w:rsidR="00C431A0" w:rsidRPr="00054ECB" w:rsidRDefault="00A46ADB" w:rsidP="00054ECB">
            <w:pPr>
              <w:spacing w:line="380" w:lineRule="exact"/>
              <w:ind w:left="9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Patient-Generated Subjective Global Assessment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31B2044C" w14:textId="77777777" w:rsidR="00C431A0" w:rsidRPr="00054ECB" w:rsidRDefault="00C431A0" w:rsidP="00054ECB">
            <w:pPr>
              <w:spacing w:line="380" w:lineRule="exact"/>
              <w:ind w:left="94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PG-SGA</w:t>
            </w:r>
          </w:p>
        </w:tc>
        <w:tc>
          <w:tcPr>
            <w:tcW w:w="1054" w:type="pct"/>
          </w:tcPr>
          <w:p w14:paraId="155B94E7" w14:textId="7DBA0C9A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Diagnostic Tests, Routine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756C2BB8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diagnosis</w:t>
            </w:r>
          </w:p>
          <w:p w14:paraId="51D62ED3" w14:textId="3CAF89AB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ROC Curve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20CF2D98" w14:textId="73C698AB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Sensitivity and Specificity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4714EAFF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Validity</w:t>
            </w:r>
          </w:p>
          <w:p w14:paraId="08881D1F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Reliability</w:t>
            </w:r>
          </w:p>
          <w:p w14:paraId="68D1D1A0" w14:textId="49116997" w:rsidR="00C431A0" w:rsidRPr="00054ECB" w:rsidRDefault="00A46ADB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“</w:t>
            </w:r>
            <w:r w:rsidR="00C431A0" w:rsidRPr="00054ECB">
              <w:rPr>
                <w:rFonts w:ascii="Times New Roman" w:hAnsi="Times New Roman" w:cs="Times New Roman"/>
                <w:lang w:val="en-US"/>
              </w:rPr>
              <w:t>Data Accuracy</w:t>
            </w:r>
            <w:r w:rsidRPr="00054ECB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5463DD23" w14:textId="77777777" w:rsidR="00C431A0" w:rsidRPr="00054ECB" w:rsidRDefault="00C431A0" w:rsidP="00054ECB">
            <w:pPr>
              <w:spacing w:line="380" w:lineRule="exact"/>
              <w:ind w:left="-5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Psychometrics</w:t>
            </w:r>
          </w:p>
          <w:p w14:paraId="162764C7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  <w:p w14:paraId="0051F0B3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0F53468" w14:textId="77777777" w:rsidR="000650FD" w:rsidRPr="00054ECB" w:rsidRDefault="000650FD">
      <w:pPr>
        <w:rPr>
          <w:rFonts w:ascii="Times New Roman" w:hAnsi="Times New Roman" w:cs="Times New Roman"/>
          <w:lang w:val="en-US"/>
        </w:rPr>
      </w:pPr>
    </w:p>
    <w:p w14:paraId="01011F01" w14:textId="77777777" w:rsidR="00C431A0" w:rsidRPr="00054ECB" w:rsidRDefault="00C431A0">
      <w:pPr>
        <w:rPr>
          <w:rFonts w:ascii="Times New Roman" w:hAnsi="Times New Roman" w:cs="Times New Roman"/>
          <w:lang w:val="en-US"/>
        </w:rPr>
        <w:sectPr w:rsidR="00C431A0" w:rsidRPr="00054ECB" w:rsidSect="008D6228">
          <w:footerReference w:type="even" r:id="rId8"/>
          <w:footerReference w:type="default" r:id="rId9"/>
          <w:pgSz w:w="11901" w:h="16840"/>
          <w:pgMar w:top="1440" w:right="851" w:bottom="1440" w:left="851" w:header="709" w:footer="709" w:gutter="0"/>
          <w:pgNumType w:start="1"/>
          <w:cols w:space="708"/>
          <w:docGrid w:linePitch="360"/>
        </w:sectPr>
      </w:pPr>
    </w:p>
    <w:p w14:paraId="4C5666A0" w14:textId="5519C55D" w:rsidR="008D6228" w:rsidRPr="00815CF4" w:rsidRDefault="008D6228" w:rsidP="00F558D2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lang w:val="en-US" w:eastAsia="zh-TW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lastRenderedPageBreak/>
        <w:t>Appendix B</w:t>
      </w:r>
    </w:p>
    <w:p w14:paraId="7225B3D1" w14:textId="3DF0420D" w:rsidR="00C431A0" w:rsidRPr="00815CF4" w:rsidRDefault="00ED663A" w:rsidP="00F558D2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Example</w:t>
      </w:r>
      <w:r w:rsidR="0013603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</w:t>
      </w:r>
      <w:r w:rsidR="003C44A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yntax </w:t>
      </w:r>
      <w:r w:rsidR="003C44A0"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U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sed in Emba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6352"/>
        <w:gridCol w:w="1176"/>
        <w:gridCol w:w="1071"/>
      </w:tblGrid>
      <w:tr w:rsidR="00C431A0" w:rsidRPr="00054ECB" w14:paraId="27D94A95" w14:textId="77777777" w:rsidTr="00560D78">
        <w:trPr>
          <w:tblHeader/>
        </w:trPr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83F0B79" w14:textId="75273FC8" w:rsidR="00C431A0" w:rsidRPr="00054ECB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3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5A815C5" w14:textId="492B8C9E" w:rsidR="00C431A0" w:rsidRPr="00054ECB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Syntax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C58073A" w14:textId="77777777" w:rsidR="00C431A0" w:rsidRPr="00054ECB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819FBAF" w14:textId="77777777" w:rsidR="00C431A0" w:rsidRPr="00054ECB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431A0" w:rsidRPr="00054ECB" w14:paraId="4BD74B8B" w14:textId="77777777" w:rsidTr="00560D78">
        <w:tc>
          <w:tcPr>
            <w:tcW w:w="791" w:type="pct"/>
            <w:vMerge w:val="restart"/>
          </w:tcPr>
          <w:p w14:paraId="46693E6C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3120" w:type="pct"/>
          </w:tcPr>
          <w:p w14:paraId="4E8C93B8" w14:textId="7719C0CA" w:rsidR="00C431A0" w:rsidRPr="00054ECB" w:rsidRDefault="00C431A0" w:rsidP="00301C38">
            <w:pPr>
              <w:spacing w:line="360" w:lineRule="auto"/>
              <w:ind w:left="480" w:hangingChars="200" w:hanging="48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054ECB">
              <w:rPr>
                <w:rFonts w:ascii="Times New Roman" w:hAnsi="Times New Roman" w:cs="Times New Roman"/>
                <w:lang w:val="en-US"/>
              </w:rPr>
              <w:t xml:space="preserve">#1: </w:t>
            </w:r>
            <w:r w:rsidR="00A46ADB" w:rsidRPr="00054ECB">
              <w:rPr>
                <w:rFonts w:ascii="Times New Roman" w:hAnsi="Times New Roman" w:cs="Times New Roman"/>
                <w:lang w:val="en-US"/>
              </w:rPr>
              <w:t>‘</w:t>
            </w:r>
            <w:proofErr w:type="gramEnd"/>
            <w:r w:rsidRPr="00054ECB">
              <w:rPr>
                <w:rFonts w:ascii="Times New Roman" w:hAnsi="Times New Roman" w:cs="Times New Roman"/>
                <w:lang w:val="en-US"/>
              </w:rPr>
              <w:t>malnutrition</w:t>
            </w:r>
            <w:r w:rsidR="00A46ADB" w:rsidRPr="00054ECB">
              <w:rPr>
                <w:rFonts w:ascii="Times New Roman" w:hAnsi="Times New Roman" w:cs="Times New Roman"/>
                <w:lang w:val="en-US"/>
              </w:rPr>
              <w:t>’</w:t>
            </w:r>
            <w:r w:rsidRPr="00054ECB">
              <w:rPr>
                <w:rFonts w:ascii="Times New Roman" w:hAnsi="Times New Roman" w:cs="Times New Roman"/>
                <w:lang w:val="en-US"/>
              </w:rPr>
              <w:t xml:space="preserve">/exp OR malnutrition OR </w:t>
            </w:r>
            <w:r w:rsidR="00A46ADB" w:rsidRPr="00054ECB">
              <w:rPr>
                <w:rFonts w:ascii="Times New Roman" w:hAnsi="Times New Roman" w:cs="Times New Roman"/>
                <w:lang w:val="en-US"/>
              </w:rPr>
              <w:t>‘</w:t>
            </w:r>
            <w:r w:rsidRPr="00054ECB">
              <w:rPr>
                <w:rFonts w:ascii="Times New Roman" w:hAnsi="Times New Roman" w:cs="Times New Roman"/>
                <w:lang w:val="en-US"/>
              </w:rPr>
              <w:t>nutritional deficiency</w:t>
            </w:r>
            <w:proofErr w:type="gramStart"/>
            <w:r w:rsidR="00A46ADB" w:rsidRPr="00054ECB">
              <w:rPr>
                <w:rFonts w:ascii="Times New Roman" w:hAnsi="Times New Roman" w:cs="Times New Roman"/>
                <w:lang w:val="en-US"/>
              </w:rPr>
              <w:t>’</w:t>
            </w:r>
            <w:r w:rsidRPr="00054ECB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054ECB">
              <w:rPr>
                <w:rFonts w:ascii="Times New Roman" w:hAnsi="Times New Roman" w:cs="Times New Roman"/>
                <w:lang w:val="en-US"/>
              </w:rPr>
              <w:t>,</w:t>
            </w:r>
            <w:proofErr w:type="gramStart"/>
            <w:r w:rsidRPr="00054ECB">
              <w:rPr>
                <w:rFonts w:ascii="Times New Roman" w:hAnsi="Times New Roman" w:cs="Times New Roman"/>
                <w:lang w:val="en-US"/>
              </w:rPr>
              <w:t>ab,kw</w:t>
            </w:r>
            <w:proofErr w:type="spellEnd"/>
            <w:proofErr w:type="gramEnd"/>
            <w:r w:rsidRPr="00054ECB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054ECB">
              <w:rPr>
                <w:rFonts w:ascii="Times New Roman" w:hAnsi="Times New Roman" w:cs="Times New Roman"/>
                <w:lang w:val="en-US"/>
              </w:rPr>
              <w:t>‘</w:t>
            </w:r>
            <w:r w:rsidRPr="00054ECB">
              <w:rPr>
                <w:rFonts w:ascii="Times New Roman" w:hAnsi="Times New Roman" w:cs="Times New Roman"/>
                <w:lang w:val="en-US"/>
              </w:rPr>
              <w:t>nutritional disorder</w:t>
            </w:r>
            <w:proofErr w:type="gramStart"/>
            <w:r w:rsidR="00A46ADB" w:rsidRPr="00054ECB">
              <w:rPr>
                <w:rFonts w:ascii="Times New Roman" w:hAnsi="Times New Roman" w:cs="Times New Roman"/>
                <w:lang w:val="en-US"/>
              </w:rPr>
              <w:t>’</w:t>
            </w:r>
            <w:r w:rsidRPr="00054ECB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054ECB">
              <w:rPr>
                <w:rFonts w:ascii="Times New Roman" w:hAnsi="Times New Roman" w:cs="Times New Roman"/>
                <w:lang w:val="en-US"/>
              </w:rPr>
              <w:t>,</w:t>
            </w:r>
            <w:proofErr w:type="gramStart"/>
            <w:r w:rsidRPr="00054ECB">
              <w:rPr>
                <w:rFonts w:ascii="Times New Roman" w:hAnsi="Times New Roman" w:cs="Times New Roman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558" w:type="pct"/>
          </w:tcPr>
          <w:p w14:paraId="020BD58F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33,854</w:t>
            </w:r>
          </w:p>
        </w:tc>
        <w:tc>
          <w:tcPr>
            <w:tcW w:w="531" w:type="pct"/>
            <w:vMerge w:val="restart"/>
          </w:tcPr>
          <w:p w14:paraId="1B0C8F04" w14:textId="77777777" w:rsidR="00C431A0" w:rsidRPr="00054ECB" w:rsidRDefault="00C431A0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C431A0" w:rsidRPr="00054ECB" w14:paraId="5125B51F" w14:textId="77777777" w:rsidTr="00560D78">
        <w:tc>
          <w:tcPr>
            <w:tcW w:w="791" w:type="pct"/>
            <w:vMerge/>
          </w:tcPr>
          <w:p w14:paraId="1D7A0218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0" w:type="pct"/>
          </w:tcPr>
          <w:p w14:paraId="6CAF0A17" w14:textId="4C4E720E" w:rsidR="00C431A0" w:rsidRPr="00815CF4" w:rsidRDefault="00C431A0" w:rsidP="00301C38">
            <w:pPr>
              <w:spacing w:line="360" w:lineRule="auto"/>
              <w:ind w:left="480" w:hangingChars="200" w:hanging="480"/>
              <w:rPr>
                <w:rFonts w:ascii="Times New Roman" w:hAnsi="Times New Roman" w:cs="Times New Roman"/>
                <w:lang w:val="en-US"/>
              </w:rPr>
            </w:pPr>
            <w:r w:rsidRPr="00815CF4">
              <w:rPr>
                <w:rFonts w:ascii="Times New Roman" w:hAnsi="Times New Roman" w:cs="Times New Roman"/>
                <w:lang w:val="en-US"/>
              </w:rPr>
              <w:t xml:space="preserve">#2: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mini-nutritional assessment short-form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/exp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mini-nutritional assessment short-form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nutritional risk screening 2002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:ti,ab,kw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nrs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2002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:ti,ab,kw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malnutrition universal screening tools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must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malnutrition screening tool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mst:ti,ab,kw</w:t>
            </w:r>
            <w:proofErr w:type="spellEnd"/>
          </w:p>
        </w:tc>
        <w:tc>
          <w:tcPr>
            <w:tcW w:w="558" w:type="pct"/>
          </w:tcPr>
          <w:p w14:paraId="1222F71D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689,074</w:t>
            </w:r>
          </w:p>
        </w:tc>
        <w:tc>
          <w:tcPr>
            <w:tcW w:w="531" w:type="pct"/>
            <w:vMerge/>
          </w:tcPr>
          <w:p w14:paraId="626ED672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31A0" w:rsidRPr="00054ECB" w14:paraId="1D98875C" w14:textId="77777777" w:rsidTr="00560D78">
        <w:tc>
          <w:tcPr>
            <w:tcW w:w="791" w:type="pct"/>
            <w:vMerge/>
          </w:tcPr>
          <w:p w14:paraId="2EA23AB5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0" w:type="pct"/>
          </w:tcPr>
          <w:p w14:paraId="20B3006E" w14:textId="38A1E676" w:rsidR="00C431A0" w:rsidRPr="00815CF4" w:rsidRDefault="00C431A0" w:rsidP="00301C38">
            <w:pPr>
              <w:spacing w:line="360" w:lineRule="auto"/>
              <w:ind w:left="480" w:hangingChars="200" w:hanging="48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15CF4">
              <w:rPr>
                <w:rFonts w:ascii="Times New Roman" w:hAnsi="Times New Roman" w:cs="Times New Roman"/>
                <w:lang w:val="en-US"/>
              </w:rPr>
              <w:t xml:space="preserve">#3: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patient</w:t>
            </w:r>
            <w:proofErr w:type="gramEnd"/>
            <w:r w:rsidRPr="00815CF4">
              <w:rPr>
                <w:rFonts w:ascii="Times New Roman" w:hAnsi="Times New Roman" w:cs="Times New Roman"/>
                <w:lang w:val="en-US"/>
              </w:rPr>
              <w:t xml:space="preserve"> generated subjective global assessment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/exp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patient generated subjective global assessment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sga</w:t>
            </w:r>
            <w:proofErr w:type="spellEnd"/>
            <w:proofErr w:type="gramStart"/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815CF4">
              <w:rPr>
                <w:rFonts w:ascii="Times New Roman" w:hAnsi="Times New Roman" w:cs="Times New Roman"/>
                <w:lang w:val="en-US"/>
              </w:rPr>
              <w:t>,</w:t>
            </w:r>
            <w:proofErr w:type="gramStart"/>
            <w:r w:rsidRPr="00815CF4">
              <w:rPr>
                <w:rFonts w:ascii="Times New Roman" w:hAnsi="Times New Roman" w:cs="Times New Roman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558" w:type="pct"/>
          </w:tcPr>
          <w:p w14:paraId="0E244B2A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,187</w:t>
            </w:r>
          </w:p>
        </w:tc>
        <w:tc>
          <w:tcPr>
            <w:tcW w:w="531" w:type="pct"/>
            <w:vMerge/>
          </w:tcPr>
          <w:p w14:paraId="21643D83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31A0" w:rsidRPr="00054ECB" w14:paraId="407CD8E7" w14:textId="77777777" w:rsidTr="00560D78">
        <w:tc>
          <w:tcPr>
            <w:tcW w:w="791" w:type="pct"/>
            <w:vMerge/>
          </w:tcPr>
          <w:p w14:paraId="7F8D93CF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0" w:type="pct"/>
          </w:tcPr>
          <w:p w14:paraId="756C5FA9" w14:textId="435B8E8C" w:rsidR="00C431A0" w:rsidRPr="00815CF4" w:rsidRDefault="00C431A0" w:rsidP="00301C38">
            <w:pPr>
              <w:spacing w:line="360" w:lineRule="auto"/>
              <w:ind w:left="480" w:hangingChars="200" w:hanging="480"/>
              <w:rPr>
                <w:rFonts w:ascii="Times New Roman" w:hAnsi="Times New Roman" w:cs="Times New Roman"/>
                <w:lang w:val="en-US"/>
              </w:rPr>
            </w:pPr>
            <w:r w:rsidRPr="00815CF4">
              <w:rPr>
                <w:rFonts w:ascii="Times New Roman" w:hAnsi="Times New Roman" w:cs="Times New Roman"/>
                <w:lang w:val="en-US"/>
              </w:rPr>
              <w:t xml:space="preserve">#4: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diagnostic test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/exp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diagnostic test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diagnostic accuracy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diagnosis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receiver operating characteristic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sensitivity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speciﬁcity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validity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reliability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validation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‘</w:t>
            </w:r>
            <w:r w:rsidRPr="00815CF4">
              <w:rPr>
                <w:rFonts w:ascii="Times New Roman" w:hAnsi="Times New Roman" w:cs="Times New Roman"/>
                <w:lang w:val="en-US"/>
              </w:rPr>
              <w:t>cut off value</w:t>
            </w:r>
            <w:r w:rsidR="00A46ADB" w:rsidRPr="00815CF4">
              <w:rPr>
                <w:rFonts w:ascii="Times New Roman" w:hAnsi="Times New Roman" w:cs="Times New Roman"/>
                <w:lang w:val="en-US"/>
              </w:rPr>
              <w:t>’</w:t>
            </w:r>
            <w:r w:rsidRPr="00815CF4">
              <w:rPr>
                <w:rFonts w:ascii="Times New Roman" w:hAnsi="Times New Roman" w:cs="Times New Roman"/>
                <w:lang w:val="en-US"/>
              </w:rPr>
              <w:t>: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threshold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accuracy:ti,ab,kw</w:t>
            </w:r>
            <w:proofErr w:type="spellEnd"/>
            <w:r w:rsidRPr="00815CF4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15CF4">
              <w:rPr>
                <w:rFonts w:ascii="Times New Roman" w:hAnsi="Times New Roman" w:cs="Times New Roman"/>
                <w:lang w:val="en-US"/>
              </w:rPr>
              <w:t>psychometry:ti,ab,kw</w:t>
            </w:r>
            <w:proofErr w:type="spellEnd"/>
          </w:p>
        </w:tc>
        <w:tc>
          <w:tcPr>
            <w:tcW w:w="558" w:type="pct"/>
          </w:tcPr>
          <w:p w14:paraId="599ED326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6,574,272</w:t>
            </w:r>
          </w:p>
        </w:tc>
        <w:tc>
          <w:tcPr>
            <w:tcW w:w="531" w:type="pct"/>
            <w:vMerge/>
          </w:tcPr>
          <w:p w14:paraId="3D174347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431A0" w:rsidRPr="00054ECB" w14:paraId="03F78C86" w14:textId="77777777" w:rsidTr="00560D78">
        <w:tc>
          <w:tcPr>
            <w:tcW w:w="791" w:type="pct"/>
            <w:vMerge/>
          </w:tcPr>
          <w:p w14:paraId="1099F528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20" w:type="pct"/>
          </w:tcPr>
          <w:p w14:paraId="7D5EADD5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#1 AND #2 AND #3 AND #4</w:t>
            </w:r>
          </w:p>
        </w:tc>
        <w:tc>
          <w:tcPr>
            <w:tcW w:w="558" w:type="pct"/>
          </w:tcPr>
          <w:p w14:paraId="343FCE53" w14:textId="77777777" w:rsidR="00C431A0" w:rsidRPr="00054ECB" w:rsidRDefault="00C431A0" w:rsidP="00301C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531" w:type="pct"/>
            <w:vMerge/>
          </w:tcPr>
          <w:p w14:paraId="0EDB0911" w14:textId="77777777" w:rsidR="00C431A0" w:rsidRPr="00054ECB" w:rsidRDefault="00C431A0" w:rsidP="00054ECB">
            <w:pPr>
              <w:spacing w:line="38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53B0597" w14:textId="77777777" w:rsidR="000650FD" w:rsidRPr="00054ECB" w:rsidRDefault="000650FD" w:rsidP="00054ECB">
      <w:pPr>
        <w:spacing w:line="380" w:lineRule="exact"/>
        <w:rPr>
          <w:rFonts w:ascii="Times New Roman" w:hAnsi="Times New Roman" w:cs="Times New Roman"/>
          <w:lang w:val="en-US"/>
        </w:rPr>
      </w:pPr>
    </w:p>
    <w:p w14:paraId="0531BC6D" w14:textId="77777777" w:rsidR="00ED663A" w:rsidRPr="00054ECB" w:rsidRDefault="00ED663A">
      <w:pPr>
        <w:rPr>
          <w:rFonts w:ascii="Times New Roman" w:hAnsi="Times New Roman" w:cs="Times New Roman"/>
          <w:lang w:val="en-US"/>
        </w:rPr>
        <w:sectPr w:rsidR="00ED663A" w:rsidRPr="00054EC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16B8EFBC" w14:textId="3EF5D370" w:rsidR="005E2F21" w:rsidRPr="00815CF4" w:rsidRDefault="005E2F21" w:rsidP="00F558D2">
      <w:pPr>
        <w:adjustRightInd w:val="0"/>
        <w:snapToGrid w:val="0"/>
        <w:ind w:rightChars="1296" w:right="3110"/>
        <w:jc w:val="center"/>
        <w:rPr>
          <w:rFonts w:ascii="Times New Roman" w:hAnsi="Times New Roman" w:cs="Times New Roman"/>
          <w:b/>
          <w:bCs/>
          <w:color w:val="000000" w:themeColor="text1"/>
          <w:lang w:val="en-US" w:eastAsia="zh-TW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Appendix C</w:t>
      </w:r>
    </w:p>
    <w:p w14:paraId="2B3E750B" w14:textId="635B0F93" w:rsidR="000650FD" w:rsidRPr="00815CF4" w:rsidRDefault="00ED663A" w:rsidP="00F558D2">
      <w:pPr>
        <w:tabs>
          <w:tab w:val="left" w:pos="7513"/>
        </w:tabs>
        <w:adjustRightInd w:val="0"/>
        <w:snapToGrid w:val="0"/>
        <w:ind w:rightChars="1296" w:right="3110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alnutrition Screening Tool </w:t>
      </w:r>
      <w:r w:rsidR="00A46ADB" w:rsidRPr="00815CF4">
        <w:rPr>
          <w:rFonts w:ascii="Times New Roman" w:hAnsi="Times New Roman" w:cs="Times New Roman"/>
          <w:b/>
          <w:bCs/>
          <w:color w:val="000000" w:themeColor="text1"/>
        </w:rPr>
        <w:t>–</w:t>
      </w: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 Questionnaire</w:t>
      </w:r>
    </w:p>
    <w:tbl>
      <w:tblPr>
        <w:tblStyle w:val="a3"/>
        <w:tblW w:w="34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6118"/>
      </w:tblGrid>
      <w:tr w:rsidR="00103592" w:rsidRPr="00054ECB" w14:paraId="694A2617" w14:textId="77777777" w:rsidTr="00054ECB"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20301A81" w14:textId="23153B89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  <w:tc>
          <w:tcPr>
            <w:tcW w:w="4316" w:type="pct"/>
            <w:tcBorders>
              <w:top w:val="single" w:sz="4" w:space="0" w:color="auto"/>
              <w:bottom w:val="single" w:sz="4" w:space="0" w:color="auto"/>
            </w:tcBorders>
          </w:tcPr>
          <w:p w14:paraId="7075910A" w14:textId="4E105992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</w:tr>
      <w:tr w:rsidR="00103592" w:rsidRPr="00054ECB" w14:paraId="197B836D" w14:textId="77777777" w:rsidTr="00054ECB">
        <w:tc>
          <w:tcPr>
            <w:tcW w:w="684" w:type="pct"/>
            <w:tcBorders>
              <w:top w:val="single" w:sz="4" w:space="0" w:color="auto"/>
            </w:tcBorders>
          </w:tcPr>
          <w:p w14:paraId="5CA42B20" w14:textId="77777777" w:rsidR="00103592" w:rsidRPr="00054ECB" w:rsidRDefault="00103592" w:rsidP="00054ECB">
            <w:pPr>
              <w:spacing w:line="400" w:lineRule="exact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6" w:type="pct"/>
            <w:tcBorders>
              <w:top w:val="single" w:sz="4" w:space="0" w:color="auto"/>
            </w:tcBorders>
          </w:tcPr>
          <w:p w14:paraId="2117649C" w14:textId="795D176A" w:rsidR="00103592" w:rsidRPr="00054ECB" w:rsidRDefault="00103592" w:rsidP="00054ECB">
            <w:pPr>
              <w:spacing w:line="400" w:lineRule="exact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ave you recently lost weight without trying?</w:t>
            </w:r>
          </w:p>
        </w:tc>
      </w:tr>
      <w:tr w:rsidR="00103592" w:rsidRPr="00054ECB" w14:paraId="0EC7FE27" w14:textId="77777777" w:rsidTr="00054ECB">
        <w:tc>
          <w:tcPr>
            <w:tcW w:w="684" w:type="pct"/>
          </w:tcPr>
          <w:p w14:paraId="326D9C67" w14:textId="77777777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16" w:type="pct"/>
          </w:tcPr>
          <w:p w14:paraId="3215F0EA" w14:textId="19FF6A6F" w:rsidR="00103592" w:rsidRPr="00054ECB" w:rsidRDefault="00103592" w:rsidP="00054ECB">
            <w:pPr>
              <w:spacing w:line="400" w:lineRule="exact"/>
              <w:ind w:left="313" w:firstLineChars="12" w:firstLine="29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03592" w:rsidRPr="00054ECB" w14:paraId="52BE4C2E" w14:textId="77777777" w:rsidTr="00054ECB">
        <w:tc>
          <w:tcPr>
            <w:tcW w:w="684" w:type="pct"/>
          </w:tcPr>
          <w:p w14:paraId="296DDA0A" w14:textId="3A56EE15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16" w:type="pct"/>
          </w:tcPr>
          <w:p w14:paraId="76526A20" w14:textId="35C88DC4" w:rsidR="00103592" w:rsidRPr="00054ECB" w:rsidRDefault="00103592" w:rsidP="00054ECB">
            <w:pPr>
              <w:spacing w:line="400" w:lineRule="exact"/>
              <w:ind w:left="313" w:firstLineChars="12" w:firstLine="29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Unsure</w:t>
            </w:r>
          </w:p>
        </w:tc>
      </w:tr>
      <w:tr w:rsidR="00103592" w:rsidRPr="00054ECB" w14:paraId="5C25E62B" w14:textId="77777777" w:rsidTr="00054ECB">
        <w:tc>
          <w:tcPr>
            <w:tcW w:w="684" w:type="pct"/>
          </w:tcPr>
          <w:p w14:paraId="697D529B" w14:textId="5C853848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6" w:type="pct"/>
          </w:tcPr>
          <w:p w14:paraId="07D6F29B" w14:textId="467DA08E" w:rsidR="00103592" w:rsidRPr="00054ECB" w:rsidRDefault="00103592" w:rsidP="00054ECB">
            <w:pPr>
              <w:spacing w:line="400" w:lineRule="exact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If yes, how much weight have you lost?</w:t>
            </w:r>
          </w:p>
        </w:tc>
      </w:tr>
      <w:tr w:rsidR="00103592" w:rsidRPr="00054ECB" w14:paraId="7366A174" w14:textId="77777777" w:rsidTr="00054ECB">
        <w:tc>
          <w:tcPr>
            <w:tcW w:w="684" w:type="pct"/>
          </w:tcPr>
          <w:p w14:paraId="34FBF2DD" w14:textId="14D355BB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16" w:type="pct"/>
          </w:tcPr>
          <w:p w14:paraId="40A0C9B3" w14:textId="1EF54413" w:rsidR="00103592" w:rsidRPr="00054ECB" w:rsidRDefault="00103592" w:rsidP="00054ECB">
            <w:pPr>
              <w:spacing w:line="40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 xml:space="preserve">2–13 </w:t>
            </w: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lb</w:t>
            </w:r>
            <w:r w:rsidR="0013603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</w:tr>
      <w:tr w:rsidR="00103592" w:rsidRPr="00054ECB" w14:paraId="01D86868" w14:textId="77777777" w:rsidTr="00054ECB">
        <w:tc>
          <w:tcPr>
            <w:tcW w:w="684" w:type="pct"/>
          </w:tcPr>
          <w:p w14:paraId="434CDFA5" w14:textId="0A8C941E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16" w:type="pct"/>
          </w:tcPr>
          <w:p w14:paraId="772C8432" w14:textId="451C7AE5" w:rsidR="00103592" w:rsidRPr="00054ECB" w:rsidRDefault="00103592" w:rsidP="00054ECB">
            <w:pPr>
              <w:spacing w:line="40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 xml:space="preserve">14–23 </w:t>
            </w: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lb</w:t>
            </w:r>
            <w:r w:rsidR="0013603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</w:tr>
      <w:tr w:rsidR="00103592" w:rsidRPr="00054ECB" w14:paraId="6D955378" w14:textId="77777777" w:rsidTr="00054ECB">
        <w:tc>
          <w:tcPr>
            <w:tcW w:w="684" w:type="pct"/>
          </w:tcPr>
          <w:p w14:paraId="662A0305" w14:textId="4E1B0AAE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316" w:type="pct"/>
          </w:tcPr>
          <w:p w14:paraId="74C2BB38" w14:textId="607DA19A" w:rsidR="00103592" w:rsidRPr="00054ECB" w:rsidRDefault="00103592" w:rsidP="00054ECB">
            <w:pPr>
              <w:spacing w:line="40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 xml:space="preserve">24–33 </w:t>
            </w:r>
            <w:proofErr w:type="spellStart"/>
            <w:r w:rsidRPr="00054ECB">
              <w:rPr>
                <w:rFonts w:ascii="Times New Roman" w:hAnsi="Times New Roman" w:cs="Times New Roman"/>
                <w:lang w:val="en-US"/>
              </w:rPr>
              <w:t>lb</w:t>
            </w:r>
            <w:r w:rsidR="0013603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</w:p>
        </w:tc>
      </w:tr>
      <w:tr w:rsidR="00103592" w:rsidRPr="00054ECB" w14:paraId="0C77CD02" w14:textId="77777777" w:rsidTr="00054ECB">
        <w:tc>
          <w:tcPr>
            <w:tcW w:w="684" w:type="pct"/>
          </w:tcPr>
          <w:p w14:paraId="14B013AA" w14:textId="475622D5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6" w:type="pct"/>
          </w:tcPr>
          <w:p w14:paraId="41EF17FB" w14:textId="45965A11" w:rsidR="00103592" w:rsidRPr="00054ECB" w:rsidRDefault="00103592" w:rsidP="00054ECB">
            <w:pPr>
              <w:spacing w:line="400" w:lineRule="exact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ave you been eating poorly because of decreased appetite?</w:t>
            </w:r>
          </w:p>
        </w:tc>
      </w:tr>
      <w:tr w:rsidR="00103592" w:rsidRPr="00054ECB" w14:paraId="36920822" w14:textId="77777777" w:rsidTr="00054ECB">
        <w:tc>
          <w:tcPr>
            <w:tcW w:w="684" w:type="pct"/>
          </w:tcPr>
          <w:p w14:paraId="6B006A84" w14:textId="480D3945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16" w:type="pct"/>
          </w:tcPr>
          <w:p w14:paraId="0A032AEA" w14:textId="31991EA2" w:rsidR="00103592" w:rsidRPr="00054ECB" w:rsidRDefault="00103592" w:rsidP="00054ECB">
            <w:pPr>
              <w:spacing w:line="400" w:lineRule="exact"/>
              <w:ind w:left="312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03592" w:rsidRPr="00054ECB" w14:paraId="6CDB207B" w14:textId="77777777" w:rsidTr="00054ECB">
        <w:tc>
          <w:tcPr>
            <w:tcW w:w="684" w:type="pct"/>
          </w:tcPr>
          <w:p w14:paraId="1B4ED1E0" w14:textId="3E5AFA10" w:rsidR="00103592" w:rsidRPr="00054ECB" w:rsidRDefault="00103592" w:rsidP="00054ECB">
            <w:pPr>
              <w:spacing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16" w:type="pct"/>
          </w:tcPr>
          <w:p w14:paraId="39D649D4" w14:textId="59590B24" w:rsidR="00103592" w:rsidRPr="00054ECB" w:rsidRDefault="00103592" w:rsidP="00054ECB">
            <w:pPr>
              <w:spacing w:line="400" w:lineRule="exact"/>
              <w:ind w:left="3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7B14034B" w14:textId="2880A654" w:rsidR="00ED663A" w:rsidRPr="00054ECB" w:rsidRDefault="00C7068B" w:rsidP="00054ECB">
      <w:pPr>
        <w:spacing w:line="400" w:lineRule="exact"/>
        <w:ind w:rightChars="1355" w:right="3252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 w:hint="eastAsia"/>
          <w:i/>
          <w:iCs/>
          <w:lang w:val="en-US" w:eastAsia="zh-TW"/>
        </w:rPr>
        <w:t xml:space="preserve">Note. </w:t>
      </w:r>
      <w:r w:rsidR="00103592" w:rsidRPr="00054ECB">
        <w:rPr>
          <w:rFonts w:ascii="Times New Roman" w:hAnsi="Times New Roman" w:cs="Times New Roman"/>
          <w:lang w:val="en-US"/>
        </w:rPr>
        <w:t>Score 0 or 1: not at malnutrition risk; if length of stay exceeds 7 days, re-screen and repeat as needed. Score of 2 or more: at malnutrition risk; rapidly implement nutrition interventions. Perform nutrition consult within 24–72 h</w:t>
      </w:r>
      <w:r w:rsidR="005F1E72" w:rsidRPr="00054ECB">
        <w:rPr>
          <w:rFonts w:ascii="Times New Roman" w:hAnsi="Times New Roman" w:cs="Times New Roman"/>
          <w:lang w:val="en-US"/>
        </w:rPr>
        <w:t>ours</w:t>
      </w:r>
      <w:r w:rsidR="00103592" w:rsidRPr="00054ECB">
        <w:rPr>
          <w:rFonts w:ascii="Times New Roman" w:hAnsi="Times New Roman" w:cs="Times New Roman"/>
          <w:lang w:val="en-US"/>
        </w:rPr>
        <w:t>, depending on risk.</w:t>
      </w:r>
    </w:p>
    <w:p w14:paraId="79162A14" w14:textId="77777777" w:rsidR="00103592" w:rsidRPr="00054ECB" w:rsidRDefault="00103592" w:rsidP="0010359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D14822E" w14:textId="77777777" w:rsidR="00ED663A" w:rsidRPr="00054ECB" w:rsidRDefault="00ED663A">
      <w:pPr>
        <w:rPr>
          <w:rFonts w:ascii="Times New Roman" w:hAnsi="Times New Roman" w:cs="Times New Roman"/>
          <w:lang w:val="en-US"/>
        </w:rPr>
      </w:pPr>
    </w:p>
    <w:p w14:paraId="6E20C088" w14:textId="77777777" w:rsidR="00ED663A" w:rsidRPr="00054ECB" w:rsidRDefault="00ED663A">
      <w:pPr>
        <w:rPr>
          <w:rFonts w:ascii="Times New Roman" w:hAnsi="Times New Roman" w:cs="Times New Roman"/>
          <w:lang w:val="en-US"/>
        </w:rPr>
        <w:sectPr w:rsidR="00ED663A" w:rsidRPr="00054EC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7AF75ECE" w14:textId="43ACDC52" w:rsidR="00C7068B" w:rsidRPr="00815CF4" w:rsidRDefault="00C40762" w:rsidP="00F558D2">
      <w:pPr>
        <w:ind w:rightChars="1532" w:right="3677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 xml:space="preserve">Appendix </w:t>
      </w:r>
      <w:r w:rsidR="00D00787"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D</w:t>
      </w:r>
    </w:p>
    <w:p w14:paraId="2F01F2E4" w14:textId="14361CB1" w:rsidR="00ED663A" w:rsidRPr="00815CF4" w:rsidRDefault="00ED663A" w:rsidP="00F558D2">
      <w:pPr>
        <w:ind w:rightChars="1591" w:right="3818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Malnutrition Universal Screening Tools </w:t>
      </w:r>
      <w:r w:rsidR="00A46ADB" w:rsidRPr="00815CF4">
        <w:rPr>
          <w:rFonts w:ascii="Times New Roman" w:hAnsi="Times New Roman" w:cs="Times New Roman"/>
          <w:b/>
          <w:bCs/>
          <w:color w:val="000000" w:themeColor="text1"/>
        </w:rPr>
        <w:t>–</w:t>
      </w: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 Questionnaire</w:t>
      </w:r>
    </w:p>
    <w:tbl>
      <w:tblPr>
        <w:tblStyle w:val="a3"/>
        <w:tblW w:w="31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5705"/>
      </w:tblGrid>
      <w:tr w:rsidR="002B780B" w:rsidRPr="00054ECB" w14:paraId="7F7AD23C" w14:textId="77777777" w:rsidTr="00054ECB"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2FDDF034" w14:textId="6426630F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Point</w:t>
            </w:r>
          </w:p>
        </w:tc>
        <w:tc>
          <w:tcPr>
            <w:tcW w:w="4374" w:type="pct"/>
            <w:tcBorders>
              <w:top w:val="single" w:sz="4" w:space="0" w:color="auto"/>
              <w:bottom w:val="single" w:sz="4" w:space="0" w:color="auto"/>
            </w:tcBorders>
          </w:tcPr>
          <w:p w14:paraId="7054C79D" w14:textId="2FB3341B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</w:tr>
      <w:tr w:rsidR="002B780B" w:rsidRPr="00054ECB" w14:paraId="5A63488D" w14:textId="77777777" w:rsidTr="00054ECB">
        <w:tc>
          <w:tcPr>
            <w:tcW w:w="626" w:type="pct"/>
            <w:tcBorders>
              <w:top w:val="single" w:sz="4" w:space="0" w:color="auto"/>
            </w:tcBorders>
          </w:tcPr>
          <w:p w14:paraId="25E03FE9" w14:textId="77777777" w:rsidR="002B780B" w:rsidRPr="00054ECB" w:rsidRDefault="002B780B" w:rsidP="00054ECB">
            <w:pPr>
              <w:spacing w:line="380" w:lineRule="exact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74" w:type="pct"/>
            <w:tcBorders>
              <w:top w:val="single" w:sz="4" w:space="0" w:color="auto"/>
            </w:tcBorders>
          </w:tcPr>
          <w:p w14:paraId="270087B7" w14:textId="3B11C4BC" w:rsidR="002B780B" w:rsidRPr="00054ECB" w:rsidRDefault="002B780B" w:rsidP="00054ECB">
            <w:pPr>
              <w:spacing w:line="380" w:lineRule="exact"/>
              <w:rPr>
                <w:rFonts w:ascii="Times New Roman" w:hAnsi="Times New Roman" w:cs="Times New Roman"/>
                <w:vertAlign w:val="superscript"/>
                <w:lang w:val="en-US" w:eastAsia="zh-TW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BMI</w:t>
            </w:r>
            <w:r w:rsidR="00CC01D8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="00CC01D8">
              <w:rPr>
                <w:rFonts w:ascii="Times New Roman" w:hAnsi="Times New Roman" w:cs="Times New Roman" w:hint="eastAsia"/>
                <w:vertAlign w:val="superscript"/>
                <w:lang w:val="en-US" w:eastAsia="zh-TW"/>
              </w:rPr>
              <w:t>a</w:t>
            </w:r>
            <w:r w:rsidRPr="00054E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57451" w:rsidRPr="00054ECB">
              <w:rPr>
                <w:rFonts w:ascii="Times New Roman" w:hAnsi="Times New Roman" w:cs="Times New Roman" w:hint="eastAsia"/>
                <w:lang w:val="en-US" w:eastAsia="zh-TW"/>
              </w:rPr>
              <w:t>(</w:t>
            </w:r>
            <w:r w:rsidRPr="00054ECB">
              <w:rPr>
                <w:rFonts w:ascii="Times New Roman" w:hAnsi="Times New Roman" w:cs="Times New Roman"/>
                <w:lang w:val="en-US"/>
              </w:rPr>
              <w:t>Kg/m</w:t>
            </w:r>
            <w:r w:rsidRPr="00054EC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57451" w:rsidRPr="00054ECB">
              <w:rPr>
                <w:rFonts w:ascii="Times New Roman" w:hAnsi="Times New Roman" w:cs="Times New Roman" w:hint="eastAsia"/>
                <w:vertAlign w:val="superscript"/>
                <w:lang w:val="en-US" w:eastAsia="zh-TW"/>
              </w:rPr>
              <w:t>)</w:t>
            </w:r>
          </w:p>
        </w:tc>
      </w:tr>
      <w:tr w:rsidR="002B780B" w:rsidRPr="00054ECB" w14:paraId="0E5B3A7B" w14:textId="77777777" w:rsidTr="00054ECB">
        <w:tc>
          <w:tcPr>
            <w:tcW w:w="626" w:type="pct"/>
          </w:tcPr>
          <w:p w14:paraId="2DE33798" w14:textId="251EE830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74" w:type="pct"/>
          </w:tcPr>
          <w:p w14:paraId="00D88B0E" w14:textId="6E9EAF00" w:rsidR="002B780B" w:rsidRPr="00054ECB" w:rsidRDefault="002B780B" w:rsidP="00054ECB">
            <w:pPr>
              <w:spacing w:line="380" w:lineRule="exact"/>
              <w:ind w:left="3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&gt;</w:t>
            </w:r>
            <w:r w:rsidR="00757451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2B780B" w:rsidRPr="00054ECB" w14:paraId="0A70035F" w14:textId="77777777" w:rsidTr="00054ECB">
        <w:tc>
          <w:tcPr>
            <w:tcW w:w="626" w:type="pct"/>
          </w:tcPr>
          <w:p w14:paraId="5CDF4278" w14:textId="77777777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74" w:type="pct"/>
          </w:tcPr>
          <w:p w14:paraId="7C05ED5D" w14:textId="662CA2A8" w:rsidR="002B780B" w:rsidRPr="00054ECB" w:rsidRDefault="002B780B" w:rsidP="00054ECB">
            <w:pPr>
              <w:spacing w:line="380" w:lineRule="exact"/>
              <w:ind w:left="3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8.5–20</w:t>
            </w:r>
          </w:p>
        </w:tc>
      </w:tr>
      <w:tr w:rsidR="002B780B" w:rsidRPr="00054ECB" w14:paraId="1E6A5794" w14:textId="77777777" w:rsidTr="00054ECB">
        <w:tc>
          <w:tcPr>
            <w:tcW w:w="626" w:type="pct"/>
          </w:tcPr>
          <w:p w14:paraId="063E0D49" w14:textId="77777777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74" w:type="pct"/>
          </w:tcPr>
          <w:p w14:paraId="5E8E9155" w14:textId="0B108636" w:rsidR="002B780B" w:rsidRPr="00054ECB" w:rsidRDefault="002B780B" w:rsidP="00054ECB">
            <w:pPr>
              <w:spacing w:line="380" w:lineRule="exact"/>
              <w:ind w:left="3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&lt;</w:t>
            </w:r>
            <w:r w:rsidR="00757451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18.5</w:t>
            </w:r>
          </w:p>
        </w:tc>
      </w:tr>
      <w:tr w:rsidR="002B780B" w:rsidRPr="00054ECB" w14:paraId="4DCF53ED" w14:textId="77777777" w:rsidTr="00054ECB">
        <w:tc>
          <w:tcPr>
            <w:tcW w:w="626" w:type="pct"/>
          </w:tcPr>
          <w:p w14:paraId="70AE793E" w14:textId="2DBE2ECA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74" w:type="pct"/>
          </w:tcPr>
          <w:p w14:paraId="706E2D5E" w14:textId="4359E8F0" w:rsidR="002B780B" w:rsidRPr="00054ECB" w:rsidRDefault="002B780B" w:rsidP="00054ECB">
            <w:pPr>
              <w:spacing w:line="380" w:lineRule="exact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Unplanned weight loss in the past 3–6 months</w:t>
            </w:r>
          </w:p>
        </w:tc>
      </w:tr>
      <w:tr w:rsidR="002B780B" w:rsidRPr="00054ECB" w14:paraId="2092780A" w14:textId="77777777" w:rsidTr="00054ECB">
        <w:tc>
          <w:tcPr>
            <w:tcW w:w="626" w:type="pct"/>
          </w:tcPr>
          <w:p w14:paraId="25D390C7" w14:textId="6AD7E051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374" w:type="pct"/>
          </w:tcPr>
          <w:p w14:paraId="4065E86D" w14:textId="0E550605" w:rsidR="002B780B" w:rsidRPr="00054ECB" w:rsidRDefault="002B780B" w:rsidP="00054ECB">
            <w:pPr>
              <w:spacing w:line="38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&lt;</w:t>
            </w:r>
            <w:r w:rsidR="00757451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2B780B" w:rsidRPr="00054ECB" w14:paraId="320B9269" w14:textId="77777777" w:rsidTr="00054ECB">
        <w:tc>
          <w:tcPr>
            <w:tcW w:w="626" w:type="pct"/>
          </w:tcPr>
          <w:p w14:paraId="2E13D453" w14:textId="10EA7996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74" w:type="pct"/>
          </w:tcPr>
          <w:p w14:paraId="49C552F0" w14:textId="65E2B864" w:rsidR="002B780B" w:rsidRPr="00054ECB" w:rsidRDefault="002B780B" w:rsidP="00054ECB">
            <w:pPr>
              <w:spacing w:line="38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5%–10%</w:t>
            </w:r>
          </w:p>
        </w:tc>
      </w:tr>
      <w:tr w:rsidR="002B780B" w:rsidRPr="00054ECB" w14:paraId="0101B36D" w14:textId="77777777" w:rsidTr="00054ECB">
        <w:tc>
          <w:tcPr>
            <w:tcW w:w="626" w:type="pct"/>
          </w:tcPr>
          <w:p w14:paraId="00FC9C17" w14:textId="5DB8ABDD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74" w:type="pct"/>
          </w:tcPr>
          <w:p w14:paraId="75FCDEF1" w14:textId="67B38AA3" w:rsidR="002B780B" w:rsidRPr="00054ECB" w:rsidRDefault="002B780B" w:rsidP="00054ECB">
            <w:pPr>
              <w:spacing w:line="380" w:lineRule="exact"/>
              <w:ind w:left="312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&gt;</w:t>
            </w:r>
            <w:r w:rsidR="00757451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10%</w:t>
            </w:r>
          </w:p>
        </w:tc>
      </w:tr>
      <w:tr w:rsidR="002B780B" w:rsidRPr="00054ECB" w14:paraId="3950DEE7" w14:textId="77777777" w:rsidTr="00054ECB">
        <w:tc>
          <w:tcPr>
            <w:tcW w:w="626" w:type="pct"/>
          </w:tcPr>
          <w:p w14:paraId="394CFC71" w14:textId="10A61E2C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74" w:type="pct"/>
          </w:tcPr>
          <w:p w14:paraId="597D5C75" w14:textId="4841254A" w:rsidR="002B780B" w:rsidRPr="00054ECB" w:rsidRDefault="002B780B" w:rsidP="00054ECB">
            <w:pPr>
              <w:spacing w:line="380" w:lineRule="exact"/>
              <w:jc w:val="both"/>
              <w:rPr>
                <w:rFonts w:ascii="Times New Roman" w:hAnsi="Times New Roman" w:cs="Times New Roman"/>
                <w:vertAlign w:val="superscript"/>
                <w:lang w:val="en-US" w:eastAsia="zh-TW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Acute disease effect</w:t>
            </w:r>
            <w:r w:rsidR="00CC01D8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="00CC01D8">
              <w:rPr>
                <w:rFonts w:ascii="Times New Roman" w:hAnsi="Times New Roman" w:cs="Times New Roman" w:hint="eastAsia"/>
                <w:vertAlign w:val="superscript"/>
                <w:lang w:val="en-US" w:eastAsia="zh-TW"/>
              </w:rPr>
              <w:t>b</w:t>
            </w:r>
          </w:p>
        </w:tc>
      </w:tr>
      <w:tr w:rsidR="002B780B" w:rsidRPr="00054ECB" w14:paraId="215F4022" w14:textId="77777777" w:rsidTr="00054ECB">
        <w:tc>
          <w:tcPr>
            <w:tcW w:w="626" w:type="pct"/>
          </w:tcPr>
          <w:p w14:paraId="6E841B0F" w14:textId="6C514F59" w:rsidR="002B780B" w:rsidRPr="00054ECB" w:rsidRDefault="002B780B" w:rsidP="00054ECB">
            <w:pPr>
              <w:spacing w:line="38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374" w:type="pct"/>
          </w:tcPr>
          <w:p w14:paraId="5D0EF1CD" w14:textId="6D86EB5D" w:rsidR="002B780B" w:rsidRPr="00054ECB" w:rsidRDefault="002B780B" w:rsidP="00054ECB">
            <w:pPr>
              <w:spacing w:line="380" w:lineRule="exact"/>
              <w:ind w:left="3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A patient is acutely ill and there has been or is likely to be no nutrition intake for &gt;</w:t>
            </w:r>
            <w:r w:rsidR="00CD5D79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5days</w:t>
            </w:r>
          </w:p>
        </w:tc>
      </w:tr>
    </w:tbl>
    <w:p w14:paraId="6C00483E" w14:textId="77777777" w:rsidR="00CD5D79" w:rsidRPr="00815CF4" w:rsidRDefault="00CD5D79" w:rsidP="00CD5D79">
      <w:pPr>
        <w:spacing w:line="380" w:lineRule="exact"/>
        <w:ind w:rightChars="1414" w:right="3394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/>
          <w:i/>
          <w:iCs/>
          <w:lang w:val="en-US"/>
        </w:rPr>
        <w:t>Note</w:t>
      </w:r>
      <w:r w:rsidRPr="00054ECB">
        <w:rPr>
          <w:rFonts w:ascii="Times New Roman" w:hAnsi="Times New Roman" w:cs="Times New Roman" w:hint="eastAsia"/>
          <w:i/>
          <w:iCs/>
          <w:lang w:val="en-US" w:eastAsia="zh-TW"/>
        </w:rPr>
        <w:t>.</w:t>
      </w:r>
      <w:r w:rsidRPr="00054ECB">
        <w:rPr>
          <w:rFonts w:ascii="Times New Roman" w:hAnsi="Times New Roman" w:cs="Times New Roman"/>
          <w:lang w:val="en-US"/>
        </w:rPr>
        <w:t xml:space="preserve"> To calculate the overall score, add all score</w:t>
      </w:r>
      <w:r>
        <w:rPr>
          <w:rFonts w:ascii="Times New Roman" w:hAnsi="Times New Roman" w:cs="Times New Roman"/>
          <w:lang w:val="en-US"/>
        </w:rPr>
        <w:t>s</w:t>
      </w:r>
      <w:r w:rsidRPr="00054ECB">
        <w:rPr>
          <w:rFonts w:ascii="Times New Roman" w:hAnsi="Times New Roman" w:cs="Times New Roman"/>
          <w:lang w:val="en-US"/>
        </w:rPr>
        <w:t xml:space="preserve"> together and identif</w:t>
      </w:r>
      <w:r w:rsidRPr="00815CF4">
        <w:rPr>
          <w:rFonts w:ascii="Times New Roman" w:hAnsi="Times New Roman" w:cs="Times New Roman"/>
          <w:lang w:val="en-US"/>
        </w:rPr>
        <w:t>y low risk (0 point), medium risk (1 point), and high risk (≥</w:t>
      </w:r>
      <w:r w:rsidRPr="00815CF4">
        <w:rPr>
          <w:rFonts w:ascii="Times New Roman" w:hAnsi="Times New Roman" w:cs="Times New Roman" w:hint="eastAsia"/>
          <w:lang w:val="en-US" w:eastAsia="zh-TW"/>
        </w:rPr>
        <w:t xml:space="preserve"> </w:t>
      </w:r>
      <w:r w:rsidRPr="00815CF4">
        <w:rPr>
          <w:rFonts w:ascii="Times New Roman" w:hAnsi="Times New Roman" w:cs="Times New Roman"/>
          <w:lang w:val="en-US"/>
        </w:rPr>
        <w:t>2 points). For complete detail questionnaire, please visit (</w:t>
      </w:r>
      <w:hyperlink r:id="rId10" w:history="1">
        <w:r w:rsidRPr="00815CF4">
          <w:rPr>
            <w:rStyle w:val="a5"/>
            <w:rFonts w:ascii="Times New Roman" w:hAnsi="Times New Roman" w:cs="Times New Roman"/>
            <w:lang w:val="en-US"/>
          </w:rPr>
          <w:t>https://www.bapen.org.uk/pdfs/must/must_full.pdf</w:t>
        </w:r>
      </w:hyperlink>
      <w:r w:rsidRPr="00815CF4">
        <w:rPr>
          <w:rFonts w:ascii="Times New Roman" w:hAnsi="Times New Roman" w:cs="Times New Roman"/>
          <w:lang w:val="en-US"/>
        </w:rPr>
        <w:t>)</w:t>
      </w:r>
    </w:p>
    <w:p w14:paraId="61E05D4B" w14:textId="77777777" w:rsidR="00CD5D79" w:rsidRPr="00054ECB" w:rsidRDefault="00CD5D79" w:rsidP="00CD5D79">
      <w:pPr>
        <w:spacing w:line="380" w:lineRule="exact"/>
        <w:ind w:rightChars="1414" w:right="3394"/>
        <w:rPr>
          <w:rFonts w:ascii="Times New Roman" w:hAnsi="Times New Roman" w:cs="Times New Roman"/>
          <w:lang w:val="en-US" w:eastAsia="zh-TW"/>
        </w:rPr>
      </w:pPr>
      <w:proofErr w:type="spellStart"/>
      <w:proofErr w:type="gramStart"/>
      <w:r w:rsidRPr="00815CF4">
        <w:rPr>
          <w:rFonts w:ascii="Times New Roman" w:hAnsi="Times New Roman" w:cs="Times New Roman" w:hint="eastAsia"/>
          <w:vertAlign w:val="superscript"/>
          <w:lang w:val="en-US" w:eastAsia="zh-TW"/>
        </w:rPr>
        <w:t>a</w:t>
      </w:r>
      <w:proofErr w:type="spellEnd"/>
      <w:proofErr w:type="gramEnd"/>
      <w:r w:rsidRPr="00815CF4">
        <w:rPr>
          <w:rFonts w:ascii="Times New Roman" w:hAnsi="Times New Roman" w:cs="Times New Roman"/>
          <w:lang w:val="en-US"/>
        </w:rPr>
        <w:t xml:space="preserve"> If unable to obtain height and weight, use alternative measurements and subjective criteria.</w:t>
      </w:r>
      <w:r w:rsidRPr="00815CF4">
        <w:rPr>
          <w:rFonts w:ascii="Times New Roman" w:hAnsi="Times New Roman" w:cs="Times New Roman" w:hint="eastAsia"/>
          <w:lang w:val="en-US" w:eastAsia="zh-TW"/>
        </w:rPr>
        <w:t xml:space="preserve"> </w:t>
      </w:r>
      <w:r w:rsidRPr="00815CF4">
        <w:rPr>
          <w:rFonts w:ascii="Times New Roman" w:hAnsi="Times New Roman" w:cs="Times New Roman" w:hint="eastAsia"/>
          <w:vertAlign w:val="superscript"/>
          <w:lang w:val="en-US" w:eastAsia="zh-TW"/>
        </w:rPr>
        <w:t>b</w:t>
      </w:r>
      <w:r w:rsidRPr="00815CF4">
        <w:rPr>
          <w:rFonts w:ascii="Times New Roman" w:hAnsi="Times New Roman" w:cs="Times New Roman"/>
          <w:lang w:val="en-US"/>
        </w:rPr>
        <w:t xml:space="preserve"> Acute disease effect is unlikely to apply</w:t>
      </w:r>
      <w:r w:rsidRPr="00054ECB">
        <w:rPr>
          <w:rFonts w:ascii="Times New Roman" w:hAnsi="Times New Roman" w:cs="Times New Roman"/>
          <w:lang w:val="en-US"/>
        </w:rPr>
        <w:t xml:space="preserve"> outside the hospital</w:t>
      </w:r>
      <w:r>
        <w:rPr>
          <w:rFonts w:ascii="Times New Roman" w:hAnsi="Times New Roman" w:cs="Times New Roman" w:hint="eastAsia"/>
          <w:lang w:val="en-US" w:eastAsia="zh-TW"/>
        </w:rPr>
        <w:t>.</w:t>
      </w:r>
    </w:p>
    <w:p w14:paraId="55402DCB" w14:textId="77777777" w:rsidR="00ED663A" w:rsidRPr="00054ECB" w:rsidRDefault="00ED663A">
      <w:pPr>
        <w:rPr>
          <w:rFonts w:ascii="Times New Roman" w:hAnsi="Times New Roman" w:cs="Times New Roman"/>
          <w:lang w:val="en-US"/>
        </w:rPr>
      </w:pPr>
    </w:p>
    <w:p w14:paraId="4D70073A" w14:textId="77777777" w:rsidR="005536A7" w:rsidRPr="00054ECB" w:rsidRDefault="005536A7">
      <w:pPr>
        <w:rPr>
          <w:rFonts w:ascii="Times New Roman" w:hAnsi="Times New Roman" w:cs="Times New Roman"/>
          <w:lang w:val="en-US"/>
        </w:rPr>
      </w:pPr>
    </w:p>
    <w:p w14:paraId="4839C572" w14:textId="77777777" w:rsidR="005536A7" w:rsidRPr="00054ECB" w:rsidRDefault="005536A7">
      <w:pPr>
        <w:rPr>
          <w:rFonts w:ascii="Times New Roman" w:hAnsi="Times New Roman" w:cs="Times New Roman"/>
          <w:lang w:val="en-US"/>
        </w:rPr>
        <w:sectPr w:rsidR="005536A7" w:rsidRPr="00054EC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22FDC6A2" w14:textId="21EE9E26" w:rsidR="00A06DEF" w:rsidRPr="00815CF4" w:rsidRDefault="00D00787" w:rsidP="00266CA8">
      <w:pPr>
        <w:spacing w:line="360" w:lineRule="auto"/>
        <w:ind w:rightChars="469" w:right="1126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Appendix E</w:t>
      </w:r>
    </w:p>
    <w:p w14:paraId="2CF89C75" w14:textId="637A1F23" w:rsidR="00ED663A" w:rsidRPr="00815CF4" w:rsidRDefault="00ED663A" w:rsidP="00266CA8">
      <w:pPr>
        <w:spacing w:line="360" w:lineRule="auto"/>
        <w:ind w:rightChars="469" w:right="1126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Nutritional Risk Screening 2002 </w:t>
      </w:r>
      <w:r w:rsidR="002301FE" w:rsidRPr="00815CF4">
        <w:rPr>
          <w:rFonts w:ascii="Times New Roman" w:hAnsi="Times New Roman" w:cs="Times New Roman"/>
          <w:b/>
          <w:bCs/>
          <w:color w:val="000000" w:themeColor="text1"/>
        </w:rPr>
        <w:t>–</w:t>
      </w:r>
      <w:r w:rsidRPr="00815CF4">
        <w:rPr>
          <w:rFonts w:ascii="Times New Roman" w:hAnsi="Times New Roman" w:cs="Times New Roman"/>
          <w:b/>
          <w:bCs/>
          <w:color w:val="000000" w:themeColor="text1"/>
        </w:rPr>
        <w:t xml:space="preserve"> Questionnaire</w:t>
      </w:r>
    </w:p>
    <w:p w14:paraId="1AE01D1F" w14:textId="56EDAC9D" w:rsidR="002301FE" w:rsidRPr="00815CF4" w:rsidRDefault="002301FE" w:rsidP="00054ECB">
      <w:pPr>
        <w:spacing w:line="360" w:lineRule="exac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15CF4">
        <w:rPr>
          <w:rFonts w:ascii="Times New Roman" w:hAnsi="Times New Roman" w:cs="Times New Roman"/>
          <w:color w:val="000000" w:themeColor="text1"/>
          <w:sz w:val="28"/>
          <w:szCs w:val="28"/>
        </w:rPr>
        <w:t>Initial Screening</w:t>
      </w:r>
    </w:p>
    <w:tbl>
      <w:tblPr>
        <w:tblStyle w:val="a3"/>
        <w:tblW w:w="44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3"/>
        <w:gridCol w:w="1129"/>
        <w:gridCol w:w="126"/>
        <w:gridCol w:w="1134"/>
      </w:tblGrid>
      <w:tr w:rsidR="002301FE" w:rsidRPr="00054ECB" w14:paraId="25B1D6F1" w14:textId="6B594916" w:rsidTr="00D00787">
        <w:tc>
          <w:tcPr>
            <w:tcW w:w="3519" w:type="pct"/>
            <w:tcBorders>
              <w:top w:val="single" w:sz="4" w:space="0" w:color="auto"/>
              <w:bottom w:val="single" w:sz="4" w:space="0" w:color="auto"/>
            </w:tcBorders>
          </w:tcPr>
          <w:p w14:paraId="760BA13E" w14:textId="3A57632E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Indicato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3735CACC" w14:textId="70B2C836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5CB59" w14:textId="432A4559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2301FE" w:rsidRPr="00054ECB" w14:paraId="2A9AB1AE" w14:textId="05670701" w:rsidTr="00D00787">
        <w:tc>
          <w:tcPr>
            <w:tcW w:w="3519" w:type="pct"/>
            <w:tcBorders>
              <w:top w:val="single" w:sz="4" w:space="0" w:color="auto"/>
            </w:tcBorders>
          </w:tcPr>
          <w:p w14:paraId="328FA56E" w14:textId="2BA88006" w:rsidR="002301FE" w:rsidRPr="00054ECB" w:rsidRDefault="002301FE" w:rsidP="00266CA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Is BMI &lt; 20.5?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</w:tcBorders>
          </w:tcPr>
          <w:p w14:paraId="4BCA4A8C" w14:textId="2E54F9A5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5C845387" w14:textId="77777777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01FE" w:rsidRPr="00054ECB" w14:paraId="267EA783" w14:textId="5B855BA6" w:rsidTr="00D00787">
        <w:tc>
          <w:tcPr>
            <w:tcW w:w="3519" w:type="pct"/>
          </w:tcPr>
          <w:p w14:paraId="0B9F2B5E" w14:textId="22B3AB0D" w:rsidR="002301FE" w:rsidRPr="00054ECB" w:rsidRDefault="002301FE" w:rsidP="00266CA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as the patient lost weight within the last 3 months?</w:t>
            </w:r>
          </w:p>
        </w:tc>
        <w:tc>
          <w:tcPr>
            <w:tcW w:w="778" w:type="pct"/>
            <w:gridSpan w:val="2"/>
          </w:tcPr>
          <w:p w14:paraId="744F6FBD" w14:textId="0CF9F6BA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pct"/>
          </w:tcPr>
          <w:p w14:paraId="2619E7F1" w14:textId="77777777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01FE" w:rsidRPr="00054ECB" w14:paraId="50376F44" w14:textId="4AE3CCF6" w:rsidTr="00D00787">
        <w:tc>
          <w:tcPr>
            <w:tcW w:w="3519" w:type="pct"/>
          </w:tcPr>
          <w:p w14:paraId="63ED1E2F" w14:textId="3EAC62C3" w:rsidR="002301FE" w:rsidRPr="00054ECB" w:rsidRDefault="002301FE" w:rsidP="00266CA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as the patient had a reduced dietary intake in the last week?</w:t>
            </w:r>
          </w:p>
        </w:tc>
        <w:tc>
          <w:tcPr>
            <w:tcW w:w="778" w:type="pct"/>
            <w:gridSpan w:val="2"/>
          </w:tcPr>
          <w:p w14:paraId="1AABE9DC" w14:textId="6C7AF17E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pct"/>
          </w:tcPr>
          <w:p w14:paraId="203ACCFD" w14:textId="77777777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301FE" w:rsidRPr="00054ECB" w14:paraId="597377DE" w14:textId="0AD6D4AA" w:rsidTr="00D00787">
        <w:tc>
          <w:tcPr>
            <w:tcW w:w="3519" w:type="pct"/>
          </w:tcPr>
          <w:p w14:paraId="79B47571" w14:textId="3B59FCF0" w:rsidR="002301FE" w:rsidRPr="00054ECB" w:rsidRDefault="002301FE" w:rsidP="00266CA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Is the patient severely ill? (e.g</w:t>
            </w:r>
            <w:r w:rsidR="00D00787">
              <w:rPr>
                <w:rFonts w:ascii="Times New Roman" w:hAnsi="Times New Roman" w:cs="Times New Roman" w:hint="eastAsia"/>
                <w:lang w:val="en-US" w:eastAsia="zh-TW"/>
              </w:rPr>
              <w:t>.</w:t>
            </w:r>
            <w:r w:rsidRPr="00054ECB">
              <w:rPr>
                <w:rFonts w:ascii="Times New Roman" w:hAnsi="Times New Roman" w:cs="Times New Roman"/>
                <w:lang w:val="en-US"/>
              </w:rPr>
              <w:t xml:space="preserve"> in intensive therapy)</w:t>
            </w:r>
          </w:p>
        </w:tc>
        <w:tc>
          <w:tcPr>
            <w:tcW w:w="778" w:type="pct"/>
            <w:gridSpan w:val="2"/>
          </w:tcPr>
          <w:p w14:paraId="78F49134" w14:textId="438F6A41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4" w:type="pct"/>
          </w:tcPr>
          <w:p w14:paraId="6EA92D8F" w14:textId="77777777" w:rsidR="002301FE" w:rsidRPr="00054ECB" w:rsidRDefault="002301FE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20C482" w14:textId="0313A959" w:rsidR="002301FE" w:rsidRPr="00054ECB" w:rsidRDefault="00A06DEF" w:rsidP="00266CA8">
      <w:pPr>
        <w:spacing w:line="360" w:lineRule="auto"/>
        <w:ind w:rightChars="469" w:right="1126"/>
        <w:rPr>
          <w:rFonts w:ascii="Times New Roman" w:hAnsi="Times New Roman" w:cs="Times New Roman"/>
        </w:rPr>
      </w:pPr>
      <w:r w:rsidRPr="00054ECB">
        <w:rPr>
          <w:rFonts w:ascii="Times New Roman" w:hAnsi="Times New Roman" w:cs="Times New Roman" w:hint="eastAsia"/>
          <w:i/>
          <w:iCs/>
          <w:lang w:eastAsia="zh-TW"/>
        </w:rPr>
        <w:t xml:space="preserve">Note. </w:t>
      </w:r>
      <w:r w:rsidR="002301FE" w:rsidRPr="00054ECB">
        <w:rPr>
          <w:rFonts w:ascii="Times New Roman" w:hAnsi="Times New Roman" w:cs="Times New Roman"/>
        </w:rPr>
        <w:t>Yes: If the answer is ‘Yes’ to any question,</w:t>
      </w:r>
      <w:r w:rsidR="00136030">
        <w:rPr>
          <w:rFonts w:ascii="Times New Roman" w:hAnsi="Times New Roman" w:cs="Times New Roman"/>
        </w:rPr>
        <w:t xml:space="preserve"> a</w:t>
      </w:r>
      <w:r w:rsidR="002301FE" w:rsidRPr="00054ECB">
        <w:rPr>
          <w:rFonts w:ascii="Times New Roman" w:hAnsi="Times New Roman" w:cs="Times New Roman"/>
        </w:rPr>
        <w:t xml:space="preserve"> final screening is performed</w:t>
      </w:r>
      <w:r w:rsidR="007731B5">
        <w:rPr>
          <w:rFonts w:ascii="Times New Roman" w:hAnsi="Times New Roman" w:cs="Times New Roman" w:hint="eastAsia"/>
          <w:lang w:eastAsia="zh-TW"/>
        </w:rPr>
        <w:t xml:space="preserve">; </w:t>
      </w:r>
      <w:r w:rsidR="002301FE" w:rsidRPr="00054ECB">
        <w:rPr>
          <w:rFonts w:ascii="Times New Roman" w:hAnsi="Times New Roman" w:cs="Times New Roman"/>
        </w:rPr>
        <w:t>No: If the answer is ‘No’ to all questions, the patient is re-screened at weekly intervals. If the patient is scheduled for a major operation, a preventive nutritional care plan is considered to avoid associated risk</w:t>
      </w:r>
      <w:r w:rsidR="00136030">
        <w:rPr>
          <w:rFonts w:ascii="Times New Roman" w:hAnsi="Times New Roman" w:cs="Times New Roman"/>
        </w:rPr>
        <w:t>s</w:t>
      </w:r>
      <w:r w:rsidR="002301FE" w:rsidRPr="00054ECB">
        <w:rPr>
          <w:rFonts w:ascii="Times New Roman" w:hAnsi="Times New Roman" w:cs="Times New Roman"/>
        </w:rPr>
        <w:t>.</w:t>
      </w:r>
    </w:p>
    <w:p w14:paraId="7E1E1F08" w14:textId="77777777" w:rsidR="002301FE" w:rsidRPr="00F558D2" w:rsidRDefault="002301FE" w:rsidP="00054ECB">
      <w:pPr>
        <w:spacing w:line="360" w:lineRule="exact"/>
        <w:rPr>
          <w:rFonts w:ascii="Times New Roman" w:hAnsi="Times New Roman" w:cs="Times New Roman"/>
          <w:sz w:val="28"/>
          <w:szCs w:val="28"/>
        </w:rPr>
      </w:pPr>
    </w:p>
    <w:p w14:paraId="0CB39202" w14:textId="3D0216E2" w:rsidR="002301FE" w:rsidRPr="00F558D2" w:rsidRDefault="002301FE" w:rsidP="00054ECB">
      <w:pPr>
        <w:spacing w:line="360" w:lineRule="exact"/>
        <w:rPr>
          <w:rFonts w:ascii="Times New Roman" w:hAnsi="Times New Roman" w:cs="Times New Roman"/>
          <w:sz w:val="28"/>
          <w:szCs w:val="28"/>
          <w:lang w:val="en-US"/>
        </w:rPr>
      </w:pPr>
      <w:r w:rsidRPr="00F558D2">
        <w:rPr>
          <w:rFonts w:ascii="Times New Roman" w:hAnsi="Times New Roman" w:cs="Times New Roman"/>
          <w:sz w:val="28"/>
          <w:szCs w:val="28"/>
          <w:lang w:val="en-US"/>
        </w:rPr>
        <w:t>Final Screening</w:t>
      </w:r>
    </w:p>
    <w:tbl>
      <w:tblPr>
        <w:tblStyle w:val="a3"/>
        <w:tblW w:w="43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212"/>
      </w:tblGrid>
      <w:tr w:rsidR="00421843" w:rsidRPr="00054ECB" w14:paraId="2614AA74" w14:textId="77777777" w:rsidTr="00054ECB"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9F3E9E3" w14:textId="36E21DF8" w:rsidR="00421843" w:rsidRPr="00054ECB" w:rsidRDefault="00421843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Point</w:t>
            </w:r>
          </w:p>
        </w:tc>
        <w:tc>
          <w:tcPr>
            <w:tcW w:w="4543" w:type="pct"/>
            <w:tcBorders>
              <w:top w:val="single" w:sz="4" w:space="0" w:color="auto"/>
              <w:bottom w:val="single" w:sz="4" w:space="0" w:color="auto"/>
            </w:tcBorders>
          </w:tcPr>
          <w:p w14:paraId="767E95CE" w14:textId="1BA483A5" w:rsidR="00421843" w:rsidRPr="00054ECB" w:rsidRDefault="00421843" w:rsidP="00266C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</w:tr>
      <w:tr w:rsidR="00421843" w:rsidRPr="00054ECB" w14:paraId="08515D51" w14:textId="77777777" w:rsidTr="00054ECB">
        <w:tc>
          <w:tcPr>
            <w:tcW w:w="457" w:type="pct"/>
            <w:tcBorders>
              <w:top w:val="single" w:sz="4" w:space="0" w:color="auto"/>
            </w:tcBorders>
          </w:tcPr>
          <w:p w14:paraId="24E2FAD6" w14:textId="77777777" w:rsidR="00421843" w:rsidRPr="00054ECB" w:rsidRDefault="00421843" w:rsidP="00266CA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3" w:type="pct"/>
            <w:tcBorders>
              <w:top w:val="single" w:sz="4" w:space="0" w:color="auto"/>
            </w:tcBorders>
          </w:tcPr>
          <w:p w14:paraId="01DBE302" w14:textId="31CB2E46" w:rsidR="00421843" w:rsidRPr="006309A8" w:rsidRDefault="002301FE" w:rsidP="00266CA8">
            <w:pPr>
              <w:spacing w:line="360" w:lineRule="auto"/>
              <w:ind w:left="67" w:hangingChars="28" w:hanging="6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9A8">
              <w:rPr>
                <w:rFonts w:ascii="Times New Roman" w:hAnsi="Times New Roman" w:cs="Times New Roman"/>
                <w:b/>
                <w:bCs/>
                <w:lang w:val="en-US"/>
              </w:rPr>
              <w:t>Impaired nutritional status</w:t>
            </w:r>
          </w:p>
        </w:tc>
      </w:tr>
      <w:tr w:rsidR="00421843" w:rsidRPr="00054ECB" w14:paraId="1FC13A3B" w14:textId="77777777" w:rsidTr="00054ECB">
        <w:tc>
          <w:tcPr>
            <w:tcW w:w="457" w:type="pct"/>
          </w:tcPr>
          <w:p w14:paraId="323624CA" w14:textId="5A68F83A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43" w:type="pct"/>
          </w:tcPr>
          <w:p w14:paraId="5F88A65A" w14:textId="32BDB0D8" w:rsidR="00421843" w:rsidRPr="00054ECB" w:rsidRDefault="00421843" w:rsidP="00266CA8">
            <w:pPr>
              <w:spacing w:line="360" w:lineRule="auto"/>
              <w:ind w:left="48" w:hangingChars="20" w:hanging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ormal nutritional status</w:t>
            </w:r>
          </w:p>
        </w:tc>
      </w:tr>
      <w:tr w:rsidR="00421843" w:rsidRPr="00054ECB" w14:paraId="6EC7507D" w14:textId="77777777" w:rsidTr="00054ECB">
        <w:tc>
          <w:tcPr>
            <w:tcW w:w="457" w:type="pct"/>
          </w:tcPr>
          <w:p w14:paraId="1D20150B" w14:textId="0807A071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543" w:type="pct"/>
          </w:tcPr>
          <w:p w14:paraId="34759783" w14:textId="675ED83E" w:rsidR="00421843" w:rsidRPr="00054ECB" w:rsidRDefault="00421843" w:rsidP="00266CA8">
            <w:pPr>
              <w:spacing w:line="360" w:lineRule="auto"/>
              <w:ind w:left="48" w:hangingChars="20" w:hanging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Weight loss &gt;</w:t>
            </w:r>
            <w:r w:rsidR="00A06DEF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5% in 3 months or food intake below 50%–75% of normal requirements in preceding week</w:t>
            </w:r>
          </w:p>
        </w:tc>
      </w:tr>
      <w:tr w:rsidR="00421843" w:rsidRPr="00054ECB" w14:paraId="78F35C69" w14:textId="77777777" w:rsidTr="00054ECB">
        <w:tc>
          <w:tcPr>
            <w:tcW w:w="457" w:type="pct"/>
          </w:tcPr>
          <w:p w14:paraId="4A9B75DA" w14:textId="27A2BA96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43" w:type="pct"/>
          </w:tcPr>
          <w:p w14:paraId="6F67BC66" w14:textId="79976803" w:rsidR="00421843" w:rsidRPr="00054ECB" w:rsidRDefault="00421843" w:rsidP="00266CA8">
            <w:pPr>
              <w:spacing w:line="360" w:lineRule="auto"/>
              <w:ind w:left="48" w:hangingChars="20" w:hanging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Weight loss &gt;</w:t>
            </w:r>
            <w:r w:rsidR="00A06DEF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5% in 2 weeks or BMI of 18.5–20.5 with impaired general condition or food intake 25%–50% of normal requirements in the preceding week</w:t>
            </w:r>
          </w:p>
        </w:tc>
      </w:tr>
      <w:tr w:rsidR="00421843" w:rsidRPr="00054ECB" w14:paraId="042F4D50" w14:textId="77777777" w:rsidTr="00054ECB">
        <w:tc>
          <w:tcPr>
            <w:tcW w:w="457" w:type="pct"/>
          </w:tcPr>
          <w:p w14:paraId="6018E0B3" w14:textId="28DCD46D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543" w:type="pct"/>
          </w:tcPr>
          <w:p w14:paraId="2B2D2474" w14:textId="754D164E" w:rsidR="00421843" w:rsidRPr="00054ECB" w:rsidRDefault="00421843" w:rsidP="00266CA8">
            <w:pPr>
              <w:spacing w:line="360" w:lineRule="auto"/>
              <w:ind w:left="48" w:hangingChars="20" w:hanging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Weight loss &gt;</w:t>
            </w:r>
            <w:r w:rsidR="00A06DEF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5% in 1 month (&gt;</w:t>
            </w:r>
            <w:r w:rsidR="00A06DEF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15% in 3 months) or BMI &lt;</w:t>
            </w:r>
            <w:r w:rsidR="00A06DEF" w:rsidRPr="00054ECB">
              <w:rPr>
                <w:rFonts w:ascii="Times New Roman" w:hAnsi="Times New Roman" w:cs="Times New Roman" w:hint="eastAsia"/>
                <w:lang w:val="en-US" w:eastAsia="zh-TW"/>
              </w:rPr>
              <w:t xml:space="preserve"> </w:t>
            </w:r>
            <w:r w:rsidRPr="00054ECB">
              <w:rPr>
                <w:rFonts w:ascii="Times New Roman" w:hAnsi="Times New Roman" w:cs="Times New Roman"/>
                <w:lang w:val="en-US"/>
              </w:rPr>
              <w:t>18.5 with impaired general condition or food intake 0%–25% of normal requirements in preceding week</w:t>
            </w:r>
          </w:p>
        </w:tc>
      </w:tr>
      <w:tr w:rsidR="00421843" w:rsidRPr="00054ECB" w14:paraId="5724EBA2" w14:textId="77777777" w:rsidTr="00054ECB">
        <w:tc>
          <w:tcPr>
            <w:tcW w:w="457" w:type="pct"/>
          </w:tcPr>
          <w:p w14:paraId="4F85959C" w14:textId="77777777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3" w:type="pct"/>
          </w:tcPr>
          <w:p w14:paraId="25B5ACB0" w14:textId="2057C3CD" w:rsidR="00421843" w:rsidRPr="006309A8" w:rsidRDefault="002301FE" w:rsidP="00266CA8">
            <w:pPr>
              <w:spacing w:line="360" w:lineRule="auto"/>
              <w:ind w:left="67" w:hangingChars="28" w:hanging="67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9A8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421843" w:rsidRPr="006309A8">
              <w:rPr>
                <w:rFonts w:ascii="Times New Roman" w:hAnsi="Times New Roman" w:cs="Times New Roman"/>
                <w:b/>
                <w:bCs/>
                <w:lang w:val="en-US"/>
              </w:rPr>
              <w:t>everity of disease</w:t>
            </w:r>
            <w:r w:rsidRPr="006309A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increase in requirements)</w:t>
            </w:r>
          </w:p>
        </w:tc>
      </w:tr>
      <w:tr w:rsidR="00421843" w:rsidRPr="00054ECB" w14:paraId="559E3BD5" w14:textId="77777777" w:rsidTr="00054ECB">
        <w:tc>
          <w:tcPr>
            <w:tcW w:w="457" w:type="pct"/>
          </w:tcPr>
          <w:p w14:paraId="129778F4" w14:textId="3ACE1B76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543" w:type="pct"/>
          </w:tcPr>
          <w:p w14:paraId="3E7083D0" w14:textId="52C960E8" w:rsidR="00421843" w:rsidRPr="00054ECB" w:rsidRDefault="00421843" w:rsidP="00266CA8">
            <w:pPr>
              <w:spacing w:line="360" w:lineRule="auto"/>
              <w:ind w:left="108" w:hangingChars="45" w:hanging="1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Normal nutrition requirements</w:t>
            </w:r>
          </w:p>
        </w:tc>
      </w:tr>
      <w:tr w:rsidR="00421843" w:rsidRPr="00054ECB" w14:paraId="128E87BA" w14:textId="77777777" w:rsidTr="00054ECB">
        <w:tc>
          <w:tcPr>
            <w:tcW w:w="457" w:type="pct"/>
          </w:tcPr>
          <w:p w14:paraId="4209EBC2" w14:textId="10004ABF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543" w:type="pct"/>
          </w:tcPr>
          <w:p w14:paraId="326A3D36" w14:textId="5807E5DB" w:rsidR="00421843" w:rsidRPr="00054ECB" w:rsidRDefault="00421843" w:rsidP="00266CA8">
            <w:pPr>
              <w:spacing w:line="360" w:lineRule="auto"/>
              <w:ind w:left="108" w:hangingChars="45" w:hanging="1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ip fracture, chronic illness, or acute complications such as cirrhosis, COPD, chronic hemodialysis, diabetes, or cancer</w:t>
            </w:r>
          </w:p>
        </w:tc>
      </w:tr>
      <w:tr w:rsidR="00421843" w:rsidRPr="00054ECB" w14:paraId="3ABAFD0C" w14:textId="77777777" w:rsidTr="00054ECB">
        <w:tc>
          <w:tcPr>
            <w:tcW w:w="457" w:type="pct"/>
          </w:tcPr>
          <w:p w14:paraId="33C6B28C" w14:textId="764042CC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543" w:type="pct"/>
          </w:tcPr>
          <w:p w14:paraId="59673A09" w14:textId="11A64C38" w:rsidR="00421843" w:rsidRPr="00054ECB" w:rsidRDefault="00421843" w:rsidP="00266CA8">
            <w:pPr>
              <w:spacing w:line="360" w:lineRule="auto"/>
              <w:ind w:left="108" w:hangingChars="45" w:hanging="108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Major abdominal surgery, stroke, severe pneumonia, or hematologic malignancy</w:t>
            </w:r>
          </w:p>
        </w:tc>
      </w:tr>
      <w:tr w:rsidR="00421843" w:rsidRPr="00054ECB" w14:paraId="5E90A466" w14:textId="77777777" w:rsidTr="00054ECB">
        <w:tc>
          <w:tcPr>
            <w:tcW w:w="457" w:type="pct"/>
          </w:tcPr>
          <w:p w14:paraId="209ABE9E" w14:textId="1A4F7BE8" w:rsidR="00421843" w:rsidRPr="00054ECB" w:rsidRDefault="00421843" w:rsidP="00266CA8">
            <w:pPr>
              <w:spacing w:line="360" w:lineRule="auto"/>
              <w:ind w:left="36" w:hangingChars="15" w:hanging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543" w:type="pct"/>
          </w:tcPr>
          <w:p w14:paraId="41BFCA74" w14:textId="68BC7328" w:rsidR="00421843" w:rsidRPr="00054ECB" w:rsidRDefault="00421843" w:rsidP="00266CA8">
            <w:pPr>
              <w:spacing w:line="360" w:lineRule="auto"/>
              <w:ind w:left="108" w:hangingChars="45" w:hanging="1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054ECB">
              <w:rPr>
                <w:rFonts w:ascii="Times New Roman" w:hAnsi="Times New Roman" w:cs="Times New Roman"/>
                <w:lang w:val="en-US"/>
              </w:rPr>
              <w:t>Head injury, bone marrow transplant, and intensive care patients</w:t>
            </w:r>
          </w:p>
        </w:tc>
      </w:tr>
    </w:tbl>
    <w:p w14:paraId="1C2ECE26" w14:textId="115B0E89" w:rsidR="005F11FA" w:rsidRPr="00054ECB" w:rsidRDefault="00F65ADA" w:rsidP="00266CA8">
      <w:pPr>
        <w:spacing w:line="360" w:lineRule="auto"/>
        <w:ind w:rightChars="528" w:right="1267"/>
        <w:jc w:val="both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/>
          <w:i/>
          <w:iCs/>
          <w:lang w:val="en-US"/>
        </w:rPr>
        <w:t>Note</w:t>
      </w:r>
      <w:r w:rsidR="007B7445" w:rsidRPr="00054ECB">
        <w:rPr>
          <w:rFonts w:ascii="Times New Roman" w:hAnsi="Times New Roman" w:cs="Times New Roman" w:hint="eastAsia"/>
          <w:i/>
          <w:iCs/>
          <w:lang w:val="en-US" w:eastAsia="zh-TW"/>
        </w:rPr>
        <w:t>.</w:t>
      </w:r>
      <w:r w:rsidRPr="00054EC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F11FA" w:rsidRPr="00054ECB">
        <w:rPr>
          <w:rFonts w:ascii="Times New Roman" w:hAnsi="Times New Roman" w:cs="Times New Roman"/>
          <w:lang w:val="en-US"/>
        </w:rPr>
        <w:t>The total score is calculated by adding the scores from impaired nutritional screening and disease severity. If the patient</w:t>
      </w:r>
      <w:r w:rsidR="00A46ADB" w:rsidRPr="00054ECB">
        <w:rPr>
          <w:rFonts w:ascii="Times New Roman" w:hAnsi="Times New Roman" w:cs="Times New Roman"/>
          <w:lang w:val="en-US"/>
        </w:rPr>
        <w:t>’</w:t>
      </w:r>
      <w:r w:rsidR="005F11FA" w:rsidRPr="00054ECB">
        <w:rPr>
          <w:rFonts w:ascii="Times New Roman" w:hAnsi="Times New Roman" w:cs="Times New Roman"/>
          <w:lang w:val="en-US"/>
        </w:rPr>
        <w:t>s age is ≥ 70 years, add 1 to the total score.</w:t>
      </w:r>
    </w:p>
    <w:p w14:paraId="08F1F3ED" w14:textId="575CFCAE" w:rsidR="005F11FA" w:rsidRPr="00054ECB" w:rsidRDefault="005F11FA" w:rsidP="00266CA8">
      <w:pPr>
        <w:spacing w:line="360" w:lineRule="auto"/>
        <w:ind w:rightChars="528" w:right="1267"/>
        <w:jc w:val="both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/>
          <w:lang w:val="en-US"/>
        </w:rPr>
        <w:t>S</w:t>
      </w:r>
      <w:r w:rsidR="00F65ADA" w:rsidRPr="00054ECB">
        <w:rPr>
          <w:rFonts w:ascii="Times New Roman" w:hAnsi="Times New Roman" w:cs="Times New Roman"/>
          <w:lang w:val="en-US"/>
        </w:rPr>
        <w:t>core ≥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</w:t>
      </w:r>
      <w:r w:rsidR="00F65ADA" w:rsidRPr="00054ECB">
        <w:rPr>
          <w:rFonts w:ascii="Times New Roman" w:hAnsi="Times New Roman" w:cs="Times New Roman"/>
          <w:lang w:val="en-US"/>
        </w:rPr>
        <w:t xml:space="preserve">3: </w:t>
      </w:r>
      <w:r w:rsidRPr="00054ECB">
        <w:rPr>
          <w:rFonts w:ascii="Times New Roman" w:hAnsi="Times New Roman" w:cs="Times New Roman"/>
          <w:lang w:val="en-US"/>
        </w:rPr>
        <w:t>T</w:t>
      </w:r>
      <w:r w:rsidR="00F65ADA" w:rsidRPr="00054ECB">
        <w:rPr>
          <w:rFonts w:ascii="Times New Roman" w:hAnsi="Times New Roman" w:cs="Times New Roman"/>
          <w:lang w:val="en-US"/>
        </w:rPr>
        <w:t xml:space="preserve">he patient is nutritionally at </w:t>
      </w:r>
      <w:proofErr w:type="gramStart"/>
      <w:r w:rsidR="00F65ADA" w:rsidRPr="00054ECB">
        <w:rPr>
          <w:rFonts w:ascii="Times New Roman" w:hAnsi="Times New Roman" w:cs="Times New Roman"/>
          <w:lang w:val="en-US"/>
        </w:rPr>
        <w:t>risk</w:t>
      </w:r>
      <w:proofErr w:type="gramEnd"/>
      <w:r w:rsidR="00F65ADA" w:rsidRPr="00054ECB">
        <w:rPr>
          <w:rFonts w:ascii="Times New Roman" w:hAnsi="Times New Roman" w:cs="Times New Roman"/>
          <w:lang w:val="en-US"/>
        </w:rPr>
        <w:t xml:space="preserve"> and a nutritional care plan is initiated</w:t>
      </w:r>
      <w:r w:rsidRPr="00054ECB">
        <w:rPr>
          <w:rFonts w:ascii="Times New Roman" w:hAnsi="Times New Roman" w:cs="Times New Roman"/>
          <w:lang w:val="en-US"/>
        </w:rPr>
        <w:t>.</w:t>
      </w:r>
    </w:p>
    <w:p w14:paraId="6F197DFD" w14:textId="66970FF2" w:rsidR="00F65ADA" w:rsidRPr="00054ECB" w:rsidRDefault="005F11FA" w:rsidP="00266CA8">
      <w:pPr>
        <w:spacing w:line="360" w:lineRule="auto"/>
        <w:ind w:rightChars="528" w:right="1267"/>
        <w:jc w:val="both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/>
          <w:lang w:val="en-US"/>
        </w:rPr>
        <w:t>S</w:t>
      </w:r>
      <w:r w:rsidR="00F65ADA" w:rsidRPr="00054ECB">
        <w:rPr>
          <w:rFonts w:ascii="Times New Roman" w:hAnsi="Times New Roman" w:cs="Times New Roman"/>
          <w:lang w:val="en-US"/>
        </w:rPr>
        <w:t>core &lt;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</w:t>
      </w:r>
      <w:r w:rsidR="00F65ADA" w:rsidRPr="00054ECB">
        <w:rPr>
          <w:rFonts w:ascii="Times New Roman" w:hAnsi="Times New Roman" w:cs="Times New Roman"/>
          <w:lang w:val="en-US"/>
        </w:rPr>
        <w:t xml:space="preserve">3: </w:t>
      </w:r>
      <w:r w:rsidRPr="00054ECB">
        <w:rPr>
          <w:rFonts w:ascii="Times New Roman" w:hAnsi="Times New Roman" w:cs="Times New Roman"/>
          <w:lang w:val="en-US"/>
        </w:rPr>
        <w:t>W</w:t>
      </w:r>
      <w:r w:rsidR="00F65ADA" w:rsidRPr="00054ECB">
        <w:rPr>
          <w:rFonts w:ascii="Times New Roman" w:hAnsi="Times New Roman" w:cs="Times New Roman"/>
          <w:lang w:val="en-US"/>
        </w:rPr>
        <w:t>eekly rescreening of the patient. If the patient is scheduled for a major operation, a preventive nutritional care plan is considered to avoid associated risk</w:t>
      </w:r>
      <w:r w:rsidR="00136030">
        <w:rPr>
          <w:rFonts w:ascii="Times New Roman" w:hAnsi="Times New Roman" w:cs="Times New Roman"/>
          <w:lang w:val="en-US"/>
        </w:rPr>
        <w:t>s</w:t>
      </w:r>
      <w:r w:rsidR="00F65ADA" w:rsidRPr="00054ECB">
        <w:rPr>
          <w:rFonts w:ascii="Times New Roman" w:hAnsi="Times New Roman" w:cs="Times New Roman"/>
          <w:lang w:val="en-US"/>
        </w:rPr>
        <w:t>.</w:t>
      </w:r>
    </w:p>
    <w:p w14:paraId="58C8A503" w14:textId="731FF075" w:rsidR="00F65ADA" w:rsidRPr="00054ECB" w:rsidRDefault="00F65ADA" w:rsidP="00266CA8">
      <w:pPr>
        <w:spacing w:line="360" w:lineRule="auto"/>
        <w:ind w:rightChars="528" w:right="1267"/>
        <w:jc w:val="both"/>
        <w:rPr>
          <w:rFonts w:ascii="Times New Roman" w:hAnsi="Times New Roman" w:cs="Times New Roman"/>
          <w:lang w:val="en-US" w:eastAsia="zh-TW"/>
        </w:rPr>
      </w:pPr>
      <w:r w:rsidRPr="00054ECB">
        <w:rPr>
          <w:rFonts w:ascii="Times New Roman" w:hAnsi="Times New Roman" w:cs="Times New Roman"/>
          <w:lang w:val="en-US"/>
        </w:rPr>
        <w:t>BMI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</w:t>
      </w:r>
      <w:r w:rsidRPr="00054ECB">
        <w:rPr>
          <w:rFonts w:ascii="Times New Roman" w:hAnsi="Times New Roman" w:cs="Times New Roman"/>
          <w:lang w:val="en-US"/>
        </w:rPr>
        <w:t>=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b</w:t>
      </w:r>
      <w:r w:rsidRPr="00054ECB">
        <w:rPr>
          <w:rFonts w:ascii="Times New Roman" w:hAnsi="Times New Roman" w:cs="Times New Roman"/>
          <w:lang w:val="en-US"/>
        </w:rPr>
        <w:t xml:space="preserve">ody 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>m</w:t>
      </w:r>
      <w:r w:rsidRPr="00054ECB">
        <w:rPr>
          <w:rFonts w:ascii="Times New Roman" w:hAnsi="Times New Roman" w:cs="Times New Roman"/>
          <w:lang w:val="en-US"/>
        </w:rPr>
        <w:t xml:space="preserve">ass 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>i</w:t>
      </w:r>
      <w:r w:rsidRPr="00054ECB">
        <w:rPr>
          <w:rFonts w:ascii="Times New Roman" w:hAnsi="Times New Roman" w:cs="Times New Roman"/>
          <w:lang w:val="en-US"/>
        </w:rPr>
        <w:t>ndex; COPD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</w:t>
      </w:r>
      <w:r w:rsidRPr="00054ECB">
        <w:rPr>
          <w:rFonts w:ascii="Times New Roman" w:hAnsi="Times New Roman" w:cs="Times New Roman"/>
          <w:lang w:val="en-US"/>
        </w:rPr>
        <w:t>=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 xml:space="preserve"> c</w:t>
      </w:r>
      <w:r w:rsidRPr="00054ECB">
        <w:rPr>
          <w:rFonts w:ascii="Times New Roman" w:hAnsi="Times New Roman" w:cs="Times New Roman"/>
          <w:lang w:val="en-US"/>
        </w:rPr>
        <w:t xml:space="preserve">hronic 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>o</w:t>
      </w:r>
      <w:r w:rsidRPr="00054ECB">
        <w:rPr>
          <w:rFonts w:ascii="Times New Roman" w:hAnsi="Times New Roman" w:cs="Times New Roman"/>
          <w:lang w:val="en-US"/>
        </w:rPr>
        <w:t xml:space="preserve">bstructive 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>p</w:t>
      </w:r>
      <w:r w:rsidRPr="00054ECB">
        <w:rPr>
          <w:rFonts w:ascii="Times New Roman" w:hAnsi="Times New Roman" w:cs="Times New Roman"/>
          <w:lang w:val="en-US"/>
        </w:rPr>
        <w:t xml:space="preserve">ulmonary </w:t>
      </w:r>
      <w:r w:rsidR="007B7445" w:rsidRPr="00054ECB">
        <w:rPr>
          <w:rFonts w:ascii="Times New Roman" w:hAnsi="Times New Roman" w:cs="Times New Roman" w:hint="eastAsia"/>
          <w:lang w:val="en-US" w:eastAsia="zh-TW"/>
        </w:rPr>
        <w:t>d</w:t>
      </w:r>
      <w:r w:rsidRPr="00054ECB">
        <w:rPr>
          <w:rFonts w:ascii="Times New Roman" w:hAnsi="Times New Roman" w:cs="Times New Roman"/>
          <w:lang w:val="en-US"/>
        </w:rPr>
        <w:t>isease</w:t>
      </w:r>
      <w:r w:rsidR="006309A8">
        <w:rPr>
          <w:rFonts w:ascii="Times New Roman" w:hAnsi="Times New Roman" w:cs="Times New Roman" w:hint="eastAsia"/>
          <w:lang w:val="en-US" w:eastAsia="zh-TW"/>
        </w:rPr>
        <w:t>.</w:t>
      </w:r>
    </w:p>
    <w:p w14:paraId="12F94CFB" w14:textId="77777777" w:rsidR="00ED663A" w:rsidRPr="00054ECB" w:rsidRDefault="00ED663A">
      <w:pPr>
        <w:rPr>
          <w:rFonts w:ascii="Times New Roman" w:hAnsi="Times New Roman" w:cs="Times New Roman"/>
          <w:lang w:val="en-US"/>
        </w:rPr>
      </w:pPr>
    </w:p>
    <w:p w14:paraId="76C2C0BF" w14:textId="77777777" w:rsidR="002476B1" w:rsidRPr="00054ECB" w:rsidRDefault="002476B1">
      <w:pPr>
        <w:rPr>
          <w:rFonts w:ascii="Times New Roman" w:hAnsi="Times New Roman" w:cs="Times New Roman"/>
          <w:lang w:val="en-US"/>
        </w:rPr>
        <w:sectPr w:rsidR="002476B1" w:rsidRPr="00054ECB" w:rsidSect="00266CA8">
          <w:pgSz w:w="11901" w:h="16840"/>
          <w:pgMar w:top="1440" w:right="1418" w:bottom="1440" w:left="1418" w:header="709" w:footer="709" w:gutter="0"/>
          <w:cols w:space="708"/>
          <w:docGrid w:linePitch="360"/>
        </w:sectPr>
      </w:pPr>
    </w:p>
    <w:p w14:paraId="09F90F35" w14:textId="65794835" w:rsidR="0066664A" w:rsidRPr="00815CF4" w:rsidRDefault="00B716C5" w:rsidP="0035457A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Appendix</w:t>
      </w: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815CF4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F</w:t>
      </w:r>
    </w:p>
    <w:p w14:paraId="32C911D0" w14:textId="262DBA2E" w:rsidR="0066664A" w:rsidRPr="00815CF4" w:rsidRDefault="0066664A" w:rsidP="0035457A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Overall Characteristics of the Included Studies</w:t>
      </w:r>
    </w:p>
    <w:tbl>
      <w:tblPr>
        <w:tblStyle w:val="a3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641"/>
        <w:gridCol w:w="1019"/>
        <w:gridCol w:w="1405"/>
        <w:gridCol w:w="1163"/>
        <w:gridCol w:w="2140"/>
        <w:gridCol w:w="2127"/>
      </w:tblGrid>
      <w:tr w:rsidR="00B716C5" w:rsidRPr="00B716C5" w14:paraId="432193E8" w14:textId="77777777" w:rsidTr="005B76A6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66BD1CD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o.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0079057" w14:textId="086C1C1C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tudy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untry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D390A3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Tool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04A753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mparator Tool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37FA92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s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638925C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Diseas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7ABFE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Total Sample, Female (%), Age (mean), BMI (mean)</w:t>
            </w:r>
          </w:p>
        </w:tc>
      </w:tr>
      <w:tr w:rsidR="00B716C5" w:rsidRPr="00B716C5" w14:paraId="4EB4CE48" w14:textId="77777777" w:rsidTr="0035457A">
        <w:trPr>
          <w:trHeight w:val="2615"/>
        </w:trPr>
        <w:tc>
          <w:tcPr>
            <w:tcW w:w="570" w:type="dxa"/>
            <w:tcBorders>
              <w:top w:val="single" w:sz="4" w:space="0" w:color="auto"/>
            </w:tcBorders>
          </w:tcPr>
          <w:p w14:paraId="7A33F69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687A106" w14:textId="367F2355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bbott et al. (2014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C39366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ustralia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09E9C5D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6858C06B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FDAC2D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76721A4E" w14:textId="293F0489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east cancer, gastrointestinal cancer, </w:t>
            </w:r>
            <w:r w:rsidRPr="00815CF4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="00B55FAF" w:rsidRPr="00815CF4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e</w:t>
            </w:r>
            <w:r w:rsidRPr="00815CF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tological 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, head and neck cancer, lung cancer, and othe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2681EDF" w14:textId="467B4075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300</w:t>
            </w:r>
          </w:p>
          <w:p w14:paraId="3F75002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8.3</w:t>
            </w:r>
          </w:p>
          <w:p w14:paraId="0693489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8.6</w:t>
            </w:r>
          </w:p>
          <w:p w14:paraId="5B545E5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7.8</w:t>
            </w:r>
          </w:p>
        </w:tc>
      </w:tr>
      <w:tr w:rsidR="00B716C5" w:rsidRPr="00B716C5" w14:paraId="432CF8AE" w14:textId="77777777" w:rsidTr="0035457A">
        <w:trPr>
          <w:trHeight w:val="1553"/>
        </w:trPr>
        <w:tc>
          <w:tcPr>
            <w:tcW w:w="570" w:type="dxa"/>
          </w:tcPr>
          <w:p w14:paraId="095A785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41" w:type="dxa"/>
          </w:tcPr>
          <w:p w14:paraId="6EC7C027" w14:textId="0A9E33B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A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e Vicente et al. (1) (2013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</w:p>
          <w:p w14:paraId="00237F8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azil</w:t>
            </w:r>
          </w:p>
        </w:tc>
        <w:tc>
          <w:tcPr>
            <w:tcW w:w="1019" w:type="dxa"/>
          </w:tcPr>
          <w:p w14:paraId="6CDEF13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3FD7DEA3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5784E26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FEED62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40" w:rightChars="-32" w:right="-77" w:hangingChars="100" w:hanging="2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 and gastric cancer</w:t>
            </w:r>
          </w:p>
        </w:tc>
        <w:tc>
          <w:tcPr>
            <w:tcW w:w="2127" w:type="dxa"/>
          </w:tcPr>
          <w:p w14:paraId="28994665" w14:textId="72320C4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75</w:t>
            </w:r>
          </w:p>
          <w:p w14:paraId="1B2E501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2.0</w:t>
            </w:r>
          </w:p>
          <w:p w14:paraId="5AC302B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0.2</w:t>
            </w:r>
          </w:p>
          <w:p w14:paraId="064C964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573CE76" w14:textId="77777777" w:rsidTr="0035457A">
        <w:trPr>
          <w:trHeight w:val="1547"/>
        </w:trPr>
        <w:tc>
          <w:tcPr>
            <w:tcW w:w="570" w:type="dxa"/>
          </w:tcPr>
          <w:p w14:paraId="2F4D067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641" w:type="dxa"/>
          </w:tcPr>
          <w:p w14:paraId="38FE32F0" w14:textId="28AB021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A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e Vicente et al. (2) (2013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</w:p>
          <w:p w14:paraId="0AF4F90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azil</w:t>
            </w:r>
          </w:p>
        </w:tc>
        <w:tc>
          <w:tcPr>
            <w:tcW w:w="1019" w:type="dxa"/>
          </w:tcPr>
          <w:p w14:paraId="730170B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194DA553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52CC254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7CBE597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 and gastric cancer</w:t>
            </w:r>
          </w:p>
        </w:tc>
        <w:tc>
          <w:tcPr>
            <w:tcW w:w="2127" w:type="dxa"/>
          </w:tcPr>
          <w:p w14:paraId="2D7A7003" w14:textId="437C320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62</w:t>
            </w:r>
          </w:p>
          <w:p w14:paraId="4D27F7D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4.8</w:t>
            </w:r>
          </w:p>
          <w:p w14:paraId="115B90E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1.3</w:t>
            </w:r>
          </w:p>
          <w:p w14:paraId="00D3B92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4D84C30D" w14:textId="77777777" w:rsidTr="0035457A">
        <w:trPr>
          <w:trHeight w:val="1509"/>
        </w:trPr>
        <w:tc>
          <w:tcPr>
            <w:tcW w:w="570" w:type="dxa"/>
          </w:tcPr>
          <w:p w14:paraId="56C459E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41" w:type="dxa"/>
          </w:tcPr>
          <w:p w14:paraId="45BA2B2B" w14:textId="0E98122F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rribas et al. (2017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216DD3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pain</w:t>
            </w:r>
          </w:p>
        </w:tc>
        <w:tc>
          <w:tcPr>
            <w:tcW w:w="1019" w:type="dxa"/>
          </w:tcPr>
          <w:p w14:paraId="1230B96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72468ADF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174A8C0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21EA4ACC" w14:textId="367870AF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o</w:t>
            </w:r>
            <w:r w:rsidRPr="00815CF4">
              <w:rPr>
                <w:rFonts w:ascii="Times New Roman" w:hAnsi="Times New Roman" w:cs="Times New Roman"/>
                <w:color w:val="000000" w:themeColor="text1"/>
                <w:lang w:val="en-US"/>
              </w:rPr>
              <w:t>lid tum</w:t>
            </w:r>
            <w:r w:rsidR="00B55FAF" w:rsidRPr="00815CF4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o</w:t>
            </w:r>
            <w:r w:rsidRPr="00815CF4">
              <w:rPr>
                <w:rFonts w:ascii="Times New Roman" w:hAnsi="Times New Roman" w:cs="Times New Roman"/>
                <w:color w:val="000000" w:themeColor="text1"/>
                <w:lang w:val="en-US"/>
              </w:rPr>
              <w:t>r and hematologic maligna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cies</w:t>
            </w:r>
          </w:p>
        </w:tc>
        <w:tc>
          <w:tcPr>
            <w:tcW w:w="2127" w:type="dxa"/>
          </w:tcPr>
          <w:p w14:paraId="344449AE" w14:textId="0909B13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394</w:t>
            </w:r>
          </w:p>
          <w:p w14:paraId="3ACB5C5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4.9</w:t>
            </w:r>
          </w:p>
          <w:p w14:paraId="26A193E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1.6</w:t>
            </w:r>
          </w:p>
          <w:p w14:paraId="1FB3BDC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7064BA4" w14:textId="77777777" w:rsidTr="005B76A6">
        <w:tc>
          <w:tcPr>
            <w:tcW w:w="570" w:type="dxa"/>
          </w:tcPr>
          <w:p w14:paraId="793BAD4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641" w:type="dxa"/>
          </w:tcPr>
          <w:p w14:paraId="01744C2D" w14:textId="53DFA27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Isenring</w:t>
            </w:r>
            <w:proofErr w:type="spellEnd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06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59B0EB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ustralia</w:t>
            </w:r>
          </w:p>
        </w:tc>
        <w:tc>
          <w:tcPr>
            <w:tcW w:w="1019" w:type="dxa"/>
          </w:tcPr>
          <w:p w14:paraId="0890A7C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308130B2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6735E75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9F9DEA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21DFC73F" w14:textId="45682D6F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50</w:t>
            </w:r>
          </w:p>
          <w:p w14:paraId="20EB8B2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64.0</w:t>
            </w:r>
          </w:p>
          <w:p w14:paraId="0746847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9.1</w:t>
            </w:r>
          </w:p>
          <w:p w14:paraId="37551B5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6.5</w:t>
            </w:r>
          </w:p>
        </w:tc>
      </w:tr>
      <w:tr w:rsidR="00B716C5" w:rsidRPr="00B716C5" w14:paraId="71217468" w14:textId="77777777" w:rsidTr="005B76A6">
        <w:tc>
          <w:tcPr>
            <w:tcW w:w="570" w:type="dxa"/>
          </w:tcPr>
          <w:p w14:paraId="2790C28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641" w:type="dxa"/>
          </w:tcPr>
          <w:p w14:paraId="77835064" w14:textId="48A3C760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haw et al. (2015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3AFF1A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United Kingdom</w:t>
            </w:r>
          </w:p>
        </w:tc>
        <w:tc>
          <w:tcPr>
            <w:tcW w:w="1019" w:type="dxa"/>
          </w:tcPr>
          <w:p w14:paraId="0FD59D8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11084CE9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067B417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09" w:rightChars="-45" w:right="-108" w:hangingChars="87" w:hanging="20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 Centre</w:t>
            </w:r>
          </w:p>
        </w:tc>
        <w:tc>
          <w:tcPr>
            <w:tcW w:w="2140" w:type="dxa"/>
          </w:tcPr>
          <w:p w14:paraId="418B3C43" w14:textId="7F9D7337" w:rsidR="0035457A" w:rsidRPr="00B716C5" w:rsidRDefault="0066664A" w:rsidP="0035457A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aemato-oncology, gastrointestinal, breast, urology, gynecology, sarcoma, head and neck, lung, and other</w:t>
            </w:r>
          </w:p>
        </w:tc>
        <w:tc>
          <w:tcPr>
            <w:tcW w:w="2127" w:type="dxa"/>
          </w:tcPr>
          <w:p w14:paraId="15939B80" w14:textId="4E2495B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26</w:t>
            </w:r>
          </w:p>
          <w:p w14:paraId="5AC14A1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4.0</w:t>
            </w:r>
          </w:p>
          <w:p w14:paraId="4443AD2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9.0</w:t>
            </w:r>
          </w:p>
          <w:p w14:paraId="7357248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6.1</w:t>
            </w:r>
          </w:p>
        </w:tc>
      </w:tr>
      <w:tr w:rsidR="00B716C5" w:rsidRPr="00B716C5" w14:paraId="580AD29D" w14:textId="77777777" w:rsidTr="0035457A">
        <w:trPr>
          <w:trHeight w:val="1560"/>
        </w:trPr>
        <w:tc>
          <w:tcPr>
            <w:tcW w:w="570" w:type="dxa"/>
          </w:tcPr>
          <w:p w14:paraId="2B7BB57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641" w:type="dxa"/>
          </w:tcPr>
          <w:p w14:paraId="43EE520E" w14:textId="6C90D0F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winton et al. (2012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28CEAE2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ada</w:t>
            </w:r>
          </w:p>
        </w:tc>
        <w:tc>
          <w:tcPr>
            <w:tcW w:w="1019" w:type="dxa"/>
          </w:tcPr>
          <w:p w14:paraId="1BFC5B4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ST ≥ 2</w:t>
            </w:r>
          </w:p>
        </w:tc>
        <w:tc>
          <w:tcPr>
            <w:tcW w:w="1405" w:type="dxa"/>
          </w:tcPr>
          <w:p w14:paraId="3B455F7F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6F6D5C4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09" w:rightChars="-45" w:right="-108" w:hangingChars="87" w:hanging="20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Oncology Clinic</w:t>
            </w:r>
          </w:p>
        </w:tc>
        <w:tc>
          <w:tcPr>
            <w:tcW w:w="2140" w:type="dxa"/>
          </w:tcPr>
          <w:p w14:paraId="517A2B7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56E36BD8" w14:textId="0AAD901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44</w:t>
            </w:r>
          </w:p>
          <w:p w14:paraId="6DAD2CF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0.0</w:t>
            </w:r>
          </w:p>
          <w:p w14:paraId="27A2BDF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7.0</w:t>
            </w:r>
          </w:p>
          <w:p w14:paraId="295FB76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48F0317" w14:textId="77777777" w:rsidTr="0035457A">
        <w:trPr>
          <w:trHeight w:val="1397"/>
        </w:trPr>
        <w:tc>
          <w:tcPr>
            <w:tcW w:w="570" w:type="dxa"/>
          </w:tcPr>
          <w:p w14:paraId="323EAAB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641" w:type="dxa"/>
          </w:tcPr>
          <w:p w14:paraId="2928654F" w14:textId="709F0E1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A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e Vicente et al. (1) (2013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DC342F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azil</w:t>
            </w:r>
          </w:p>
        </w:tc>
        <w:tc>
          <w:tcPr>
            <w:tcW w:w="1019" w:type="dxa"/>
          </w:tcPr>
          <w:p w14:paraId="16ECF19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UST ≥ 2</w:t>
            </w:r>
          </w:p>
        </w:tc>
        <w:tc>
          <w:tcPr>
            <w:tcW w:w="1405" w:type="dxa"/>
          </w:tcPr>
          <w:p w14:paraId="1AFC40D6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5A50209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4EFE37D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40" w:rightChars="-32" w:right="-77" w:hangingChars="100" w:hanging="2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 and gastric cancer</w:t>
            </w:r>
          </w:p>
        </w:tc>
        <w:tc>
          <w:tcPr>
            <w:tcW w:w="2127" w:type="dxa"/>
          </w:tcPr>
          <w:p w14:paraId="09AFF7F0" w14:textId="20ECDCEE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75</w:t>
            </w:r>
          </w:p>
          <w:p w14:paraId="3EC76FB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2.0</w:t>
            </w:r>
          </w:p>
          <w:p w14:paraId="04152B1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0.2</w:t>
            </w:r>
          </w:p>
          <w:p w14:paraId="3B234EB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6B482262" w14:textId="77777777" w:rsidTr="0035457A">
        <w:trPr>
          <w:trHeight w:val="1560"/>
        </w:trPr>
        <w:tc>
          <w:tcPr>
            <w:tcW w:w="570" w:type="dxa"/>
          </w:tcPr>
          <w:p w14:paraId="0D766FF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641" w:type="dxa"/>
          </w:tcPr>
          <w:p w14:paraId="13B0F0DB" w14:textId="07C6F8E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A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e Vicente et al. (2) (2013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</w:p>
          <w:p w14:paraId="0614AA8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azil</w:t>
            </w:r>
          </w:p>
        </w:tc>
        <w:tc>
          <w:tcPr>
            <w:tcW w:w="1019" w:type="dxa"/>
          </w:tcPr>
          <w:p w14:paraId="61DF7E0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UST ≥ 2</w:t>
            </w:r>
          </w:p>
        </w:tc>
        <w:tc>
          <w:tcPr>
            <w:tcW w:w="1405" w:type="dxa"/>
          </w:tcPr>
          <w:p w14:paraId="55F36D3F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76B2F06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49BCF26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40" w:rightChars="-32" w:right="-77" w:hangingChars="100" w:hanging="24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 and gastric cancer</w:t>
            </w:r>
          </w:p>
        </w:tc>
        <w:tc>
          <w:tcPr>
            <w:tcW w:w="2127" w:type="dxa"/>
          </w:tcPr>
          <w:p w14:paraId="70AB9382" w14:textId="7747CC9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62</w:t>
            </w:r>
          </w:p>
          <w:p w14:paraId="0146D06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4.8</w:t>
            </w:r>
          </w:p>
          <w:p w14:paraId="14B4A6C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61.3</w:t>
            </w:r>
          </w:p>
          <w:p w14:paraId="716FDB9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63C81AE5" w14:textId="77777777" w:rsidTr="0035457A">
        <w:trPr>
          <w:trHeight w:val="1525"/>
        </w:trPr>
        <w:tc>
          <w:tcPr>
            <w:tcW w:w="570" w:type="dxa"/>
          </w:tcPr>
          <w:p w14:paraId="495BE8A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641" w:type="dxa"/>
          </w:tcPr>
          <w:p w14:paraId="65FA6EBE" w14:textId="1880EE2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oléo</w:t>
            </w:r>
            <w:proofErr w:type="spellEnd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-Tomé et al. (2012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37761D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ortugal</w:t>
            </w:r>
          </w:p>
        </w:tc>
        <w:tc>
          <w:tcPr>
            <w:tcW w:w="1019" w:type="dxa"/>
          </w:tcPr>
          <w:p w14:paraId="25F04CE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UST ≥ 2</w:t>
            </w:r>
          </w:p>
        </w:tc>
        <w:tc>
          <w:tcPr>
            <w:tcW w:w="1405" w:type="dxa"/>
          </w:tcPr>
          <w:p w14:paraId="0EC2A8FD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5CD9A37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245FDC0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0C87BD73" w14:textId="253C8590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450</w:t>
            </w:r>
          </w:p>
          <w:p w14:paraId="4E7BA94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0.0</w:t>
            </w:r>
          </w:p>
          <w:p w14:paraId="791949E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2.0</w:t>
            </w:r>
          </w:p>
          <w:p w14:paraId="5A35FA1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22CCE88B" w14:textId="77777777" w:rsidTr="0035457A">
        <w:trPr>
          <w:trHeight w:val="2609"/>
        </w:trPr>
        <w:tc>
          <w:tcPr>
            <w:tcW w:w="570" w:type="dxa"/>
          </w:tcPr>
          <w:p w14:paraId="0EBCBB8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641" w:type="dxa"/>
          </w:tcPr>
          <w:p w14:paraId="7972F8F0" w14:textId="1DDCBEC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ettiarachchi et al. (2018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4AC519A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ri Lanka</w:t>
            </w:r>
          </w:p>
        </w:tc>
        <w:tc>
          <w:tcPr>
            <w:tcW w:w="1019" w:type="dxa"/>
          </w:tcPr>
          <w:p w14:paraId="06760F4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UST ≥ 2</w:t>
            </w:r>
          </w:p>
        </w:tc>
        <w:tc>
          <w:tcPr>
            <w:tcW w:w="1405" w:type="dxa"/>
          </w:tcPr>
          <w:p w14:paraId="7A352168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634F945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209" w:rightChars="-45" w:right="-108" w:hangingChars="87" w:hanging="20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Oncology Clinic</w:t>
            </w:r>
          </w:p>
        </w:tc>
        <w:tc>
          <w:tcPr>
            <w:tcW w:w="2140" w:type="dxa"/>
          </w:tcPr>
          <w:p w14:paraId="7EFA5CF6" w14:textId="77777777" w:rsidR="0066664A" w:rsidRPr="00B716C5" w:rsidRDefault="0066664A" w:rsidP="0035457A">
            <w:pPr>
              <w:adjustRightInd w:val="0"/>
              <w:snapToGrid w:val="0"/>
              <w:spacing w:line="360" w:lineRule="exact"/>
              <w:ind w:left="120" w:rightChars="-32" w:right="-77" w:hangingChars="50" w:hanging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east cancer, ovary cancer, prostate cancer, lung cancer, thyroid cancer, gastrointestinal cancer, and others</w:t>
            </w:r>
          </w:p>
        </w:tc>
        <w:tc>
          <w:tcPr>
            <w:tcW w:w="2127" w:type="dxa"/>
          </w:tcPr>
          <w:p w14:paraId="65CD52A2" w14:textId="388FAD7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e: 100 </w:t>
            </w:r>
          </w:p>
          <w:p w14:paraId="10E8081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68.0</w:t>
            </w:r>
          </w:p>
          <w:p w14:paraId="308A274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8.6</w:t>
            </w:r>
          </w:p>
          <w:p w14:paraId="3F11A3F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2.2</w:t>
            </w:r>
          </w:p>
        </w:tc>
      </w:tr>
      <w:tr w:rsidR="00B716C5" w:rsidRPr="00B716C5" w14:paraId="52BFE2B2" w14:textId="77777777" w:rsidTr="0035457A">
        <w:trPr>
          <w:trHeight w:val="1782"/>
        </w:trPr>
        <w:tc>
          <w:tcPr>
            <w:tcW w:w="570" w:type="dxa"/>
          </w:tcPr>
          <w:p w14:paraId="2A01E8D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641" w:type="dxa"/>
          </w:tcPr>
          <w:p w14:paraId="264EAA32" w14:textId="317ADE5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harma et a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l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. (2017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2E4001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ustralia</w:t>
            </w:r>
          </w:p>
        </w:tc>
        <w:tc>
          <w:tcPr>
            <w:tcW w:w="1019" w:type="dxa"/>
          </w:tcPr>
          <w:p w14:paraId="6FE3D6C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UST ≥ 2</w:t>
            </w:r>
          </w:p>
        </w:tc>
        <w:tc>
          <w:tcPr>
            <w:tcW w:w="1405" w:type="dxa"/>
          </w:tcPr>
          <w:p w14:paraId="12B3967E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0EA11F8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5643BAB6" w14:textId="777B4410" w:rsidR="0066664A" w:rsidRPr="00B716C5" w:rsidRDefault="0066664A" w:rsidP="005B76A6">
            <w:pPr>
              <w:tabs>
                <w:tab w:val="left" w:pos="283"/>
              </w:tabs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Respiratory diseases, cardiac problem</w:t>
            </w:r>
            <w:r w:rsidR="00E62D19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, falls, CNS diseases, Other</w:t>
            </w:r>
          </w:p>
        </w:tc>
        <w:tc>
          <w:tcPr>
            <w:tcW w:w="2127" w:type="dxa"/>
          </w:tcPr>
          <w:p w14:paraId="7F5EC030" w14:textId="51B0D9C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32</w:t>
            </w:r>
          </w:p>
          <w:p w14:paraId="70FFFD1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62.9</w:t>
            </w:r>
          </w:p>
          <w:p w14:paraId="279DBE7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79.5</w:t>
            </w:r>
          </w:p>
          <w:p w14:paraId="69A0A3F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03172D0D" w14:textId="77777777" w:rsidTr="0035457A">
        <w:trPr>
          <w:trHeight w:val="1552"/>
        </w:trPr>
        <w:tc>
          <w:tcPr>
            <w:tcW w:w="570" w:type="dxa"/>
          </w:tcPr>
          <w:p w14:paraId="2668B2F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641" w:type="dxa"/>
          </w:tcPr>
          <w:p w14:paraId="19A566B9" w14:textId="089F217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hen et al. (2022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962904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hina</w:t>
            </w:r>
          </w:p>
        </w:tc>
        <w:tc>
          <w:tcPr>
            <w:tcW w:w="1019" w:type="dxa"/>
          </w:tcPr>
          <w:p w14:paraId="5545380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 w:firstLineChars="13" w:firstLine="31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5B8233C9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9</w:t>
            </w:r>
          </w:p>
        </w:tc>
        <w:tc>
          <w:tcPr>
            <w:tcW w:w="1163" w:type="dxa"/>
          </w:tcPr>
          <w:p w14:paraId="2D09936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63692AD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549D5212" w14:textId="5BD30C2C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46</w:t>
            </w:r>
          </w:p>
          <w:p w14:paraId="32625FD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2.5</w:t>
            </w:r>
          </w:p>
          <w:p w14:paraId="0302C89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0.3</w:t>
            </w:r>
          </w:p>
          <w:p w14:paraId="1CD71A4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1.7</w:t>
            </w:r>
          </w:p>
        </w:tc>
      </w:tr>
      <w:tr w:rsidR="00B716C5" w:rsidRPr="00B716C5" w14:paraId="6B613392" w14:textId="77777777" w:rsidTr="0035457A">
        <w:trPr>
          <w:trHeight w:val="1560"/>
        </w:trPr>
        <w:tc>
          <w:tcPr>
            <w:tcW w:w="570" w:type="dxa"/>
          </w:tcPr>
          <w:p w14:paraId="2B27F26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641" w:type="dxa"/>
          </w:tcPr>
          <w:p w14:paraId="368A8F51" w14:textId="4A86D431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Gong et al. (2018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CA8EE9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77D6F53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0C8A4CAC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30AC288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579C2FF7" w14:textId="2C6F1740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Gastrointestinal tumors, head and neck tumors, others</w:t>
            </w:r>
          </w:p>
        </w:tc>
        <w:tc>
          <w:tcPr>
            <w:tcW w:w="2127" w:type="dxa"/>
          </w:tcPr>
          <w:p w14:paraId="1DE8FDE9" w14:textId="3CDBB9F5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423</w:t>
            </w:r>
          </w:p>
          <w:p w14:paraId="0E618BB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37.4</w:t>
            </w:r>
          </w:p>
          <w:p w14:paraId="4F38DA0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6.2</w:t>
            </w:r>
          </w:p>
          <w:p w14:paraId="5311C28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7E2C2493" w14:textId="77777777" w:rsidTr="0035457A">
        <w:trPr>
          <w:trHeight w:val="1418"/>
        </w:trPr>
        <w:tc>
          <w:tcPr>
            <w:tcW w:w="570" w:type="dxa"/>
          </w:tcPr>
          <w:p w14:paraId="0B04698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641" w:type="dxa"/>
          </w:tcPr>
          <w:p w14:paraId="4350C1FF" w14:textId="5479BF5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Guo et al. (2015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0C2F33B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09DF084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4C4CA896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9</w:t>
            </w:r>
          </w:p>
        </w:tc>
        <w:tc>
          <w:tcPr>
            <w:tcW w:w="1163" w:type="dxa"/>
          </w:tcPr>
          <w:p w14:paraId="33EC6FD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08A58E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</w:t>
            </w:r>
          </w:p>
        </w:tc>
        <w:tc>
          <w:tcPr>
            <w:tcW w:w="2127" w:type="dxa"/>
          </w:tcPr>
          <w:p w14:paraId="26825830" w14:textId="5DADAC6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e: 100 </w:t>
            </w:r>
          </w:p>
          <w:p w14:paraId="717DE5F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3.0</w:t>
            </w:r>
          </w:p>
          <w:p w14:paraId="05EC9F0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619DCF7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7D4216FB" w14:textId="77777777" w:rsidTr="0035457A">
        <w:trPr>
          <w:trHeight w:val="1539"/>
        </w:trPr>
        <w:tc>
          <w:tcPr>
            <w:tcW w:w="570" w:type="dxa"/>
          </w:tcPr>
          <w:p w14:paraId="7E84054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641" w:type="dxa"/>
          </w:tcPr>
          <w:p w14:paraId="29CB4199" w14:textId="6ABB5EF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an et al. (2019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5A0451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2087CAF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14823B60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632C9CF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418E16A1" w14:textId="3137972E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stric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c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ncer</w:t>
            </w:r>
          </w:p>
        </w:tc>
        <w:tc>
          <w:tcPr>
            <w:tcW w:w="2127" w:type="dxa"/>
          </w:tcPr>
          <w:p w14:paraId="0306FE1A" w14:textId="3CAF8AF1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91</w:t>
            </w:r>
          </w:p>
          <w:p w14:paraId="3E4ED63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3.1</w:t>
            </w:r>
          </w:p>
          <w:p w14:paraId="717D646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7281EBD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3EEB8E87" w14:textId="77777777" w:rsidTr="0035457A">
        <w:trPr>
          <w:trHeight w:val="1560"/>
        </w:trPr>
        <w:tc>
          <w:tcPr>
            <w:tcW w:w="570" w:type="dxa"/>
          </w:tcPr>
          <w:p w14:paraId="6B78A71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641" w:type="dxa"/>
          </w:tcPr>
          <w:p w14:paraId="0EAE628A" w14:textId="3572011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uang et al. (2021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3070B7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</w:p>
        </w:tc>
        <w:tc>
          <w:tcPr>
            <w:tcW w:w="1019" w:type="dxa"/>
          </w:tcPr>
          <w:p w14:paraId="5050C5E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45C5F72E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9</w:t>
            </w:r>
          </w:p>
        </w:tc>
        <w:tc>
          <w:tcPr>
            <w:tcW w:w="1163" w:type="dxa"/>
          </w:tcPr>
          <w:p w14:paraId="56A870A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6F5D749" w14:textId="71A18CE6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stric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c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ncer</w:t>
            </w:r>
          </w:p>
        </w:tc>
        <w:tc>
          <w:tcPr>
            <w:tcW w:w="2127" w:type="dxa"/>
          </w:tcPr>
          <w:p w14:paraId="7050DC97" w14:textId="5DA74BD0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81</w:t>
            </w:r>
          </w:p>
          <w:p w14:paraId="692B7B3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36.5</w:t>
            </w:r>
          </w:p>
          <w:p w14:paraId="442328F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5.3</w:t>
            </w:r>
          </w:p>
          <w:p w14:paraId="13E7CE8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0771D0B0" w14:textId="77777777" w:rsidTr="0035457A">
        <w:trPr>
          <w:trHeight w:val="1397"/>
        </w:trPr>
        <w:tc>
          <w:tcPr>
            <w:tcW w:w="570" w:type="dxa"/>
          </w:tcPr>
          <w:p w14:paraId="6DC7975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641" w:type="dxa"/>
          </w:tcPr>
          <w:p w14:paraId="1D053388" w14:textId="761458EE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J. Yang et al. (2016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B969CE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</w:p>
        </w:tc>
        <w:tc>
          <w:tcPr>
            <w:tcW w:w="1019" w:type="dxa"/>
          </w:tcPr>
          <w:p w14:paraId="0C0F3CF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3FA295CA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5B5939D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090D476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5D77E5EB" w14:textId="05A491A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482</w:t>
            </w:r>
          </w:p>
          <w:p w14:paraId="5BBC637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7.1</w:t>
            </w:r>
          </w:p>
          <w:p w14:paraId="654129D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7.2</w:t>
            </w:r>
          </w:p>
          <w:p w14:paraId="0FF00EBB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B2832BC" w14:textId="77777777" w:rsidTr="0035457A">
        <w:trPr>
          <w:trHeight w:val="1405"/>
        </w:trPr>
        <w:tc>
          <w:tcPr>
            <w:tcW w:w="570" w:type="dxa"/>
          </w:tcPr>
          <w:p w14:paraId="345F9E9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641" w:type="dxa"/>
          </w:tcPr>
          <w:p w14:paraId="5354F375" w14:textId="1574A2C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Li (2019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D0CA41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69002FB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4732869F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78635C1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6D213B7" w14:textId="3695E12C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stric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c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ncer</w:t>
            </w:r>
          </w:p>
        </w:tc>
        <w:tc>
          <w:tcPr>
            <w:tcW w:w="2127" w:type="dxa"/>
          </w:tcPr>
          <w:p w14:paraId="144B101A" w14:textId="2EEC1AE5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e: 187 </w:t>
            </w:r>
          </w:p>
          <w:p w14:paraId="1EB566E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37.4</w:t>
            </w:r>
          </w:p>
          <w:p w14:paraId="30395AE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7.0</w:t>
            </w:r>
          </w:p>
          <w:p w14:paraId="2360FF20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1B8B6C5E" w14:textId="77777777" w:rsidTr="0035457A">
        <w:trPr>
          <w:trHeight w:val="1398"/>
        </w:trPr>
        <w:tc>
          <w:tcPr>
            <w:tcW w:w="570" w:type="dxa"/>
          </w:tcPr>
          <w:p w14:paraId="302F346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641" w:type="dxa"/>
          </w:tcPr>
          <w:p w14:paraId="1DFA5904" w14:textId="32D088BA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Liang et al. (2020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2835C32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318B5FD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4AE8A44E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59F41F1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0558F47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rectal cancer</w:t>
            </w:r>
          </w:p>
        </w:tc>
        <w:tc>
          <w:tcPr>
            <w:tcW w:w="2127" w:type="dxa"/>
          </w:tcPr>
          <w:p w14:paraId="40A76DE5" w14:textId="051A10A1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392</w:t>
            </w:r>
          </w:p>
          <w:p w14:paraId="722FBCE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36.7</w:t>
            </w:r>
          </w:p>
          <w:p w14:paraId="2C6F24D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2.6</w:t>
            </w:r>
          </w:p>
          <w:p w14:paraId="3EE6139E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106B37B4" w14:textId="77777777" w:rsidTr="0035457A">
        <w:trPr>
          <w:trHeight w:val="1818"/>
        </w:trPr>
        <w:tc>
          <w:tcPr>
            <w:tcW w:w="570" w:type="dxa"/>
          </w:tcPr>
          <w:p w14:paraId="4EC90F1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641" w:type="dxa"/>
          </w:tcPr>
          <w:p w14:paraId="1253CC81" w14:textId="53FCA7C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Liu (2017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3D935B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2EEED14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1ADF46D2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02AC985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325D2855" w14:textId="18CB874F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E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ophageal cancer, gastric cancer, colon cancer, pancreatic cancer, gallbladder cancer</w:t>
            </w:r>
          </w:p>
        </w:tc>
        <w:tc>
          <w:tcPr>
            <w:tcW w:w="2127" w:type="dxa"/>
          </w:tcPr>
          <w:p w14:paraId="3AE11FD8" w14:textId="6C8EBD3B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99</w:t>
            </w:r>
          </w:p>
          <w:p w14:paraId="698F7F9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47.5</w:t>
            </w:r>
          </w:p>
          <w:p w14:paraId="411E300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2.3</w:t>
            </w:r>
          </w:p>
          <w:p w14:paraId="3E2444A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4706DBF" w14:textId="77777777" w:rsidTr="005B76A6">
        <w:tc>
          <w:tcPr>
            <w:tcW w:w="570" w:type="dxa"/>
          </w:tcPr>
          <w:p w14:paraId="7C44B73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641" w:type="dxa"/>
          </w:tcPr>
          <w:p w14:paraId="733606CE" w14:textId="3AFE61C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M. Yang et al. (2016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AB00BD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019" w:type="dxa"/>
          </w:tcPr>
          <w:p w14:paraId="4EC30C7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2BC16D6C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368F935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3D133E0D" w14:textId="4BF9743E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stric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c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ncer</w:t>
            </w:r>
          </w:p>
        </w:tc>
        <w:tc>
          <w:tcPr>
            <w:tcW w:w="2127" w:type="dxa"/>
          </w:tcPr>
          <w:p w14:paraId="26405855" w14:textId="3BED58C6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71</w:t>
            </w:r>
          </w:p>
          <w:p w14:paraId="0D89860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6.8</w:t>
            </w:r>
          </w:p>
          <w:p w14:paraId="6FE7898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8.1</w:t>
            </w:r>
          </w:p>
          <w:p w14:paraId="20937807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0CE7867" w14:textId="77777777" w:rsidTr="005B76A6">
        <w:tc>
          <w:tcPr>
            <w:tcW w:w="570" w:type="dxa"/>
          </w:tcPr>
          <w:p w14:paraId="782F23F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641" w:type="dxa"/>
          </w:tcPr>
          <w:p w14:paraId="43844E18" w14:textId="1B736D2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Orell-</w:t>
            </w:r>
            <w:proofErr w:type="spellStart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Kotikangas</w:t>
            </w:r>
            <w:proofErr w:type="spellEnd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1) (2015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45B4B69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nland </w:t>
            </w:r>
          </w:p>
        </w:tc>
        <w:tc>
          <w:tcPr>
            <w:tcW w:w="1019" w:type="dxa"/>
          </w:tcPr>
          <w:p w14:paraId="40CD06A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14855265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59B6ADB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5033ABE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20" w:left="187" w:rightChars="-32" w:right="-77" w:hangingChars="58" w:hanging="139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ead and neck squamous cell carcinoma</w:t>
            </w:r>
          </w:p>
        </w:tc>
        <w:tc>
          <w:tcPr>
            <w:tcW w:w="2127" w:type="dxa"/>
          </w:tcPr>
          <w:p w14:paraId="6955EBD8" w14:textId="362E9CF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65</w:t>
            </w:r>
          </w:p>
          <w:p w14:paraId="2045A92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3.0</w:t>
            </w:r>
          </w:p>
          <w:p w14:paraId="2B76A49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01951EE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44DFE8EE" w14:textId="77777777" w:rsidTr="0035457A">
        <w:trPr>
          <w:trHeight w:val="1418"/>
        </w:trPr>
        <w:tc>
          <w:tcPr>
            <w:tcW w:w="570" w:type="dxa"/>
          </w:tcPr>
          <w:p w14:paraId="1BEDD90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641" w:type="dxa"/>
          </w:tcPr>
          <w:p w14:paraId="0EAB4C57" w14:textId="3547E9D3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Orell-</w:t>
            </w:r>
            <w:proofErr w:type="spellStart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Kotikangas</w:t>
            </w:r>
            <w:proofErr w:type="spellEnd"/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) (2015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C9C6FE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inland </w:t>
            </w:r>
          </w:p>
        </w:tc>
        <w:tc>
          <w:tcPr>
            <w:tcW w:w="1019" w:type="dxa"/>
          </w:tcPr>
          <w:p w14:paraId="787F04D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3BEA2804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9</w:t>
            </w:r>
          </w:p>
        </w:tc>
        <w:tc>
          <w:tcPr>
            <w:tcW w:w="1163" w:type="dxa"/>
          </w:tcPr>
          <w:p w14:paraId="210DEED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2E91136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="187" w:rightChars="-32" w:right="-77" w:hangingChars="78" w:hanging="18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ead and neck squamous cell carcinoma</w:t>
            </w:r>
          </w:p>
        </w:tc>
        <w:tc>
          <w:tcPr>
            <w:tcW w:w="2127" w:type="dxa"/>
          </w:tcPr>
          <w:p w14:paraId="0EA18FEA" w14:textId="22E20B70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65</w:t>
            </w:r>
          </w:p>
          <w:p w14:paraId="671ABA6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3.0</w:t>
            </w:r>
          </w:p>
          <w:p w14:paraId="076DFCA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21834AF9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5D98950B" w14:textId="77777777" w:rsidTr="0035457A">
        <w:trPr>
          <w:trHeight w:val="1467"/>
        </w:trPr>
        <w:tc>
          <w:tcPr>
            <w:tcW w:w="570" w:type="dxa"/>
          </w:tcPr>
          <w:p w14:paraId="5CF7CE5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641" w:type="dxa"/>
          </w:tcPr>
          <w:p w14:paraId="29B31428" w14:textId="54DD7B9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Shi et al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.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19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618F96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1723D69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54EBCB86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74EBB2C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135CFF0" w14:textId="4FDC0B2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stric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c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ncer</w:t>
            </w:r>
          </w:p>
        </w:tc>
        <w:tc>
          <w:tcPr>
            <w:tcW w:w="2127" w:type="dxa"/>
          </w:tcPr>
          <w:p w14:paraId="5876EFA5" w14:textId="47A4BE32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68</w:t>
            </w:r>
          </w:p>
          <w:p w14:paraId="65D4756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2.6</w:t>
            </w:r>
          </w:p>
          <w:p w14:paraId="22A85F1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30559096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3.1</w:t>
            </w:r>
          </w:p>
        </w:tc>
      </w:tr>
      <w:tr w:rsidR="00B716C5" w:rsidRPr="00B716C5" w14:paraId="6C127241" w14:textId="77777777" w:rsidTr="0035457A">
        <w:trPr>
          <w:trHeight w:val="1517"/>
        </w:trPr>
        <w:tc>
          <w:tcPr>
            <w:tcW w:w="570" w:type="dxa"/>
          </w:tcPr>
          <w:p w14:paraId="419ABCE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641" w:type="dxa"/>
          </w:tcPr>
          <w:p w14:paraId="684EF2EA" w14:textId="162154A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Tian et al. (2021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7C9EFE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hina</w:t>
            </w:r>
          </w:p>
        </w:tc>
        <w:tc>
          <w:tcPr>
            <w:tcW w:w="1019" w:type="dxa"/>
          </w:tcPr>
          <w:p w14:paraId="59050BD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31A332C9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5CE0050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192E171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2127" w:type="dxa"/>
          </w:tcPr>
          <w:p w14:paraId="1837B721" w14:textId="17B8CE3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e: 165 </w:t>
            </w:r>
          </w:p>
          <w:p w14:paraId="2C79193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N/A</w:t>
            </w:r>
          </w:p>
          <w:p w14:paraId="3CC8737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N/A</w:t>
            </w:r>
          </w:p>
          <w:p w14:paraId="7101C5E9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37E26060" w14:textId="77777777" w:rsidTr="0035457A">
        <w:trPr>
          <w:trHeight w:val="1425"/>
        </w:trPr>
        <w:tc>
          <w:tcPr>
            <w:tcW w:w="570" w:type="dxa"/>
          </w:tcPr>
          <w:p w14:paraId="1AB6162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641" w:type="dxa"/>
          </w:tcPr>
          <w:p w14:paraId="567BED31" w14:textId="27CB645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Yang et al. (2020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B475EA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2C06C4B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1AB5AC86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46A856D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43174400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Lung cancer</w:t>
            </w:r>
          </w:p>
        </w:tc>
        <w:tc>
          <w:tcPr>
            <w:tcW w:w="2127" w:type="dxa"/>
          </w:tcPr>
          <w:p w14:paraId="6E98970D" w14:textId="40D4B046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mple: 120 </w:t>
            </w:r>
          </w:p>
          <w:p w14:paraId="6EE7D2D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N/A</w:t>
            </w:r>
          </w:p>
          <w:p w14:paraId="4E91864F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63.9</w:t>
            </w:r>
          </w:p>
          <w:p w14:paraId="3FDA61B0" w14:textId="77777777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087E91B6" w14:textId="77777777" w:rsidTr="0035457A">
        <w:trPr>
          <w:trHeight w:val="2198"/>
        </w:trPr>
        <w:tc>
          <w:tcPr>
            <w:tcW w:w="570" w:type="dxa"/>
          </w:tcPr>
          <w:p w14:paraId="029808A3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1641" w:type="dxa"/>
          </w:tcPr>
          <w:p w14:paraId="1D900CD0" w14:textId="3A7B4B64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Zhang et al. (2019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A4858DD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0485E3D7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1F826282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9</w:t>
            </w:r>
          </w:p>
        </w:tc>
        <w:tc>
          <w:tcPr>
            <w:tcW w:w="1163" w:type="dxa"/>
          </w:tcPr>
          <w:p w14:paraId="6809DFE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5DE08AF8" w14:textId="40AEAB71" w:rsidR="0066664A" w:rsidRPr="00B716C5" w:rsidRDefault="0066664A" w:rsidP="0035457A">
            <w:pPr>
              <w:adjustRightInd w:val="0"/>
              <w:snapToGrid w:val="0"/>
              <w:spacing w:afterLines="25" w:after="60" w:line="360" w:lineRule="exact"/>
              <w:ind w:leftChars="21" w:left="192" w:rightChars="-50" w:right="-120" w:hangingChars="59" w:hanging="142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ead and neck tumors, chest tumors, digestive system tumors, gyn</w:t>
            </w:r>
            <w:r w:rsidR="00E62D19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e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cological tumors</w:t>
            </w:r>
          </w:p>
        </w:tc>
        <w:tc>
          <w:tcPr>
            <w:tcW w:w="2127" w:type="dxa"/>
          </w:tcPr>
          <w:p w14:paraId="0A404050" w14:textId="7987C319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63</w:t>
            </w:r>
          </w:p>
          <w:p w14:paraId="5DEFE5F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34.4</w:t>
            </w:r>
          </w:p>
          <w:p w14:paraId="5756620A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3.2</w:t>
            </w:r>
          </w:p>
          <w:p w14:paraId="27FBF8A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058A4DF4" w14:textId="77777777" w:rsidTr="005B76A6">
        <w:tc>
          <w:tcPr>
            <w:tcW w:w="570" w:type="dxa"/>
          </w:tcPr>
          <w:p w14:paraId="7AA89655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641" w:type="dxa"/>
          </w:tcPr>
          <w:p w14:paraId="309C22F5" w14:textId="68548666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Zhou (2017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0F5D004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213A207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3</w:t>
            </w:r>
          </w:p>
        </w:tc>
        <w:tc>
          <w:tcPr>
            <w:tcW w:w="1405" w:type="dxa"/>
          </w:tcPr>
          <w:p w14:paraId="4DFB539C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(B+C)</w:t>
            </w:r>
          </w:p>
        </w:tc>
        <w:tc>
          <w:tcPr>
            <w:tcW w:w="1163" w:type="dxa"/>
          </w:tcPr>
          <w:p w14:paraId="3DC3693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0CA8C2F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32" w:right="-7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Gastric Cancer</w:t>
            </w:r>
          </w:p>
        </w:tc>
        <w:tc>
          <w:tcPr>
            <w:tcW w:w="2127" w:type="dxa"/>
          </w:tcPr>
          <w:p w14:paraId="414B6E78" w14:textId="0DB4DBB0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196</w:t>
            </w:r>
          </w:p>
          <w:p w14:paraId="05D9C00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29.6</w:t>
            </w:r>
          </w:p>
          <w:p w14:paraId="0DA946A8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9.3</w:t>
            </w:r>
          </w:p>
          <w:p w14:paraId="32085AA6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N/A</w:t>
            </w:r>
          </w:p>
        </w:tc>
      </w:tr>
      <w:tr w:rsidR="00B716C5" w:rsidRPr="00B716C5" w14:paraId="16A06B96" w14:textId="77777777" w:rsidTr="005B76A6">
        <w:tc>
          <w:tcPr>
            <w:tcW w:w="570" w:type="dxa"/>
          </w:tcPr>
          <w:p w14:paraId="25DD2D3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641" w:type="dxa"/>
          </w:tcPr>
          <w:p w14:paraId="311D14FD" w14:textId="6E5CA03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Zhu et al. (2018)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/</w:t>
            </w:r>
          </w:p>
          <w:p w14:paraId="43BAFE9C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6" w:right="-11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ina </w:t>
            </w:r>
            <w:r w:rsidRPr="00B716C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019" w:type="dxa"/>
          </w:tcPr>
          <w:p w14:paraId="77C67232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leftChars="-45" w:rightChars="-45" w:right="-108" w:hangingChars="45" w:hanging="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NRS-2002 ≥ 4</w:t>
            </w:r>
          </w:p>
        </w:tc>
        <w:tc>
          <w:tcPr>
            <w:tcW w:w="1405" w:type="dxa"/>
          </w:tcPr>
          <w:p w14:paraId="1317EBF7" w14:textId="77777777" w:rsidR="0066664A" w:rsidRPr="00B716C5" w:rsidRDefault="0066664A" w:rsidP="00000835">
            <w:pPr>
              <w:adjustRightInd w:val="0"/>
              <w:snapToGrid w:val="0"/>
              <w:spacing w:line="360" w:lineRule="exact"/>
              <w:ind w:rightChars="-44" w:right="-10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PG-SGA ≥ 4</w:t>
            </w:r>
          </w:p>
        </w:tc>
        <w:tc>
          <w:tcPr>
            <w:tcW w:w="1163" w:type="dxa"/>
          </w:tcPr>
          <w:p w14:paraId="17C429B1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45" w:right="-1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</w:t>
            </w:r>
          </w:p>
        </w:tc>
        <w:tc>
          <w:tcPr>
            <w:tcW w:w="2140" w:type="dxa"/>
          </w:tcPr>
          <w:p w14:paraId="5B801F4D" w14:textId="77777777" w:rsidR="0066664A" w:rsidRPr="00B716C5" w:rsidRDefault="0066664A" w:rsidP="00E62D19">
            <w:pPr>
              <w:adjustRightInd w:val="0"/>
              <w:snapToGrid w:val="0"/>
              <w:spacing w:line="360" w:lineRule="exact"/>
              <w:ind w:left="120" w:rightChars="-50" w:right="-120" w:hangingChars="50" w:hanging="1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reast cancer, malignant lymphoma, head and neck cancer, and other</w:t>
            </w:r>
          </w:p>
        </w:tc>
        <w:tc>
          <w:tcPr>
            <w:tcW w:w="2127" w:type="dxa"/>
          </w:tcPr>
          <w:p w14:paraId="5D3DA90F" w14:textId="727C31ED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</w:t>
            </w:r>
            <w:r w:rsidRPr="00B716C5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s</w:t>
            </w: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mple: 466</w:t>
            </w:r>
          </w:p>
          <w:p w14:paraId="218B875B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Female: 55.2</w:t>
            </w:r>
          </w:p>
          <w:p w14:paraId="00D47EE9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Age: 50.6</w:t>
            </w:r>
          </w:p>
          <w:p w14:paraId="731563BE" w14:textId="77777777" w:rsidR="0066664A" w:rsidRPr="00B716C5" w:rsidRDefault="0066664A" w:rsidP="005B76A6">
            <w:pPr>
              <w:adjustRightInd w:val="0"/>
              <w:snapToGrid w:val="0"/>
              <w:spacing w:line="360" w:lineRule="exact"/>
              <w:ind w:rightChars="-77" w:right="-185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16C5">
              <w:rPr>
                <w:rFonts w:ascii="Times New Roman" w:hAnsi="Times New Roman" w:cs="Times New Roman"/>
                <w:color w:val="000000" w:themeColor="text1"/>
                <w:lang w:val="en-US"/>
              </w:rPr>
              <w:t>BMI: 22.2</w:t>
            </w:r>
          </w:p>
        </w:tc>
      </w:tr>
    </w:tbl>
    <w:p w14:paraId="234C063A" w14:textId="225E1D98" w:rsidR="0066664A" w:rsidRPr="00815CF4" w:rsidRDefault="0066664A" w:rsidP="0035457A">
      <w:pPr>
        <w:snapToGrid w:val="0"/>
        <w:spacing w:line="360" w:lineRule="exact"/>
        <w:rPr>
          <w:rFonts w:ascii="Times New Roman" w:hAnsi="Times New Roman" w:cs="Times New Roman"/>
          <w:color w:val="000000" w:themeColor="text1"/>
          <w:lang w:val="en-US"/>
        </w:rPr>
      </w:pPr>
      <w:r w:rsidRPr="00B716C5">
        <w:rPr>
          <w:rFonts w:ascii="Times New Roman" w:hAnsi="Times New Roman" w:cs="Times New Roman"/>
          <w:i/>
          <w:iCs/>
          <w:color w:val="000000" w:themeColor="text1"/>
        </w:rPr>
        <w:t>Note</w:t>
      </w:r>
      <w:r w:rsidRPr="00B716C5">
        <w:rPr>
          <w:rFonts w:ascii="Times New Roman" w:hAnsi="Times New Roman" w:cs="Times New Roman"/>
          <w:i/>
          <w:iCs/>
          <w:color w:val="000000" w:themeColor="text1"/>
          <w:lang w:eastAsia="zh-TW"/>
        </w:rPr>
        <w:t>.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Detailed references for the included studies are g</w:t>
      </w:r>
      <w:r w:rsidRPr="00815CF4">
        <w:rPr>
          <w:rFonts w:ascii="Times New Roman" w:hAnsi="Times New Roman" w:cs="Times New Roman"/>
          <w:color w:val="000000" w:themeColor="text1"/>
          <w:lang w:val="en-US"/>
        </w:rPr>
        <w:t xml:space="preserve">iven in the </w:t>
      </w:r>
      <w:r w:rsidR="006E47F3" w:rsidRPr="00815CF4">
        <w:rPr>
          <w:rFonts w:ascii="Times New Roman" w:hAnsi="Times New Roman" w:cs="Times New Roman"/>
          <w:color w:val="000000" w:themeColor="text1"/>
          <w:lang w:val="en-US"/>
        </w:rPr>
        <w:t>appendix</w:t>
      </w:r>
      <w:r w:rsidRPr="00815CF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716C5" w:rsidRPr="00815CF4">
        <w:rPr>
          <w:rFonts w:ascii="Times New Roman" w:hAnsi="Times New Roman" w:cs="Times New Roman" w:hint="eastAsia"/>
          <w:color w:val="000000" w:themeColor="text1"/>
          <w:lang w:val="en-US" w:eastAsia="zh-TW"/>
        </w:rPr>
        <w:t>G</w:t>
      </w:r>
      <w:r w:rsidRPr="00815CF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3697A368" w14:textId="77897870" w:rsidR="0066664A" w:rsidRDefault="0066664A" w:rsidP="0035457A">
      <w:pPr>
        <w:snapToGrid w:val="0"/>
        <w:spacing w:line="360" w:lineRule="exact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B716C5">
        <w:rPr>
          <w:rFonts w:ascii="Times New Roman" w:hAnsi="Times New Roman" w:cs="Times New Roman"/>
          <w:color w:val="000000" w:themeColor="text1"/>
          <w:lang w:val="en-US"/>
        </w:rPr>
        <w:t>MST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Malnutrition Screening Tools, MUST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Malnutrition Universal Screening Tools, NRS-2002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Nutritional Risk Screening 2002, PG-SGA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Patient-Generated Subjective Global Assessment, BMI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Body Mass Index, N/A</w:t>
      </w:r>
      <w:r w:rsidRPr="00B716C5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=</w:t>
      </w:r>
      <w:r w:rsidRPr="00B716C5">
        <w:rPr>
          <w:rFonts w:ascii="Times New Roman" w:hAnsi="Times New Roman" w:cs="Times New Roman"/>
          <w:color w:val="000000" w:themeColor="text1"/>
        </w:rPr>
        <w:t xml:space="preserve"> </w:t>
      </w:r>
      <w:r w:rsidRPr="00B716C5">
        <w:rPr>
          <w:rFonts w:ascii="Times New Roman" w:hAnsi="Times New Roman" w:cs="Times New Roman"/>
          <w:color w:val="000000" w:themeColor="text1"/>
          <w:lang w:val="en-US"/>
        </w:rPr>
        <w:t>Data not available</w:t>
      </w:r>
      <w:r w:rsidR="0035457A">
        <w:rPr>
          <w:rFonts w:ascii="Times New Roman" w:hAnsi="Times New Roman" w:cs="Times New Roman" w:hint="eastAsia"/>
          <w:color w:val="000000" w:themeColor="text1"/>
          <w:lang w:val="en-US" w:eastAsia="zh-TW"/>
        </w:rPr>
        <w:t>.</w:t>
      </w:r>
    </w:p>
    <w:p w14:paraId="7264996E" w14:textId="0A587A9F" w:rsidR="0066664A" w:rsidRPr="00B716C5" w:rsidRDefault="0066664A" w:rsidP="0035457A">
      <w:pPr>
        <w:snapToGrid w:val="0"/>
        <w:spacing w:line="360" w:lineRule="exact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B716C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spellEnd"/>
      <w:r w:rsidRPr="00B716C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B716C5">
        <w:rPr>
          <w:rFonts w:ascii="Times New Roman" w:hAnsi="Times New Roman" w:cs="Times New Roman"/>
          <w:color w:val="000000" w:themeColor="text1"/>
          <w:lang w:val="en-US"/>
        </w:rPr>
        <w:t>The</w:t>
      </w:r>
      <w:proofErr w:type="gramEnd"/>
      <w:r w:rsidRPr="00B716C5">
        <w:rPr>
          <w:rFonts w:ascii="Times New Roman" w:hAnsi="Times New Roman" w:cs="Times New Roman"/>
          <w:color w:val="000000" w:themeColor="text1"/>
          <w:lang w:val="en-US"/>
        </w:rPr>
        <w:t xml:space="preserve"> values for True Positive, True Negative, False Positive, and False Negative were retrieved from (Ruan et al., 2021)</w:t>
      </w:r>
    </w:p>
    <w:p w14:paraId="185F0A33" w14:textId="77777777" w:rsidR="0066664A" w:rsidRPr="00B716C5" w:rsidRDefault="0066664A" w:rsidP="0066664A">
      <w:pPr>
        <w:rPr>
          <w:color w:val="000000" w:themeColor="text1"/>
          <w:lang w:val="en-US" w:eastAsia="zh-TW"/>
        </w:rPr>
      </w:pPr>
      <w:r w:rsidRPr="00B716C5">
        <w:rPr>
          <w:rFonts w:hint="eastAsia"/>
          <w:color w:val="000000" w:themeColor="text1"/>
          <w:lang w:val="en-US" w:eastAsia="zh-TW"/>
        </w:rPr>
        <w:t>.</w:t>
      </w:r>
    </w:p>
    <w:p w14:paraId="3EC79702" w14:textId="77777777" w:rsidR="0066664A" w:rsidRDefault="0066664A">
      <w:pPr>
        <w:rPr>
          <w:rFonts w:ascii="Times New Roman" w:hAnsi="Times New Roman" w:cs="Times New Roman"/>
          <w:b/>
          <w:bCs/>
          <w:lang w:val="en-US"/>
        </w:rPr>
        <w:sectPr w:rsidR="0066664A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07D5B35B" w14:textId="11C786BE" w:rsidR="0070598C" w:rsidRPr="00815CF4" w:rsidRDefault="0070598C" w:rsidP="00021AA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eastAsia="zh-TW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</w:t>
      </w:r>
      <w:r w:rsidRPr="00815CF4" w:rsidDel="007F096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D7DCF" w:rsidRPr="00815CF4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G</w:t>
      </w:r>
    </w:p>
    <w:p w14:paraId="56DDB0EB" w14:textId="329303BA" w:rsidR="0070598C" w:rsidRPr="00815CF4" w:rsidRDefault="00BB37B8" w:rsidP="00021AA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5CF4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 List of Included Studies</w:t>
      </w:r>
    </w:p>
    <w:p w14:paraId="147E33A6" w14:textId="77777777" w:rsidR="00021AA4" w:rsidRDefault="00021AA4" w:rsidP="00021AA4">
      <w:pPr>
        <w:spacing w:line="360" w:lineRule="auto"/>
        <w:jc w:val="center"/>
        <w:rPr>
          <w:rFonts w:ascii="Times New Roman" w:hAnsi="Times New Roman" w:cs="Times New Roman"/>
          <w:b/>
          <w:bCs/>
          <w:color w:val="EE0000"/>
          <w:highlight w:val="yellow"/>
          <w:lang w:val="en-US"/>
        </w:rPr>
      </w:pPr>
    </w:p>
    <w:p w14:paraId="53EF83A8" w14:textId="34F9DF3C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Abbott, J., Teleni, L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McKavanagh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D., Watson, J., McCarthy, A., &amp;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Isenring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E. (2014). A novel, automated nutrition screening system as a predictor of nutritional risk in an oncology day treatment unit (ODTU).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Supportive Care 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i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n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2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8), 2107-2112. </w:t>
      </w:r>
      <w:hyperlink r:id="rId11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07/s00520-014-2210-7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69AB360" w14:textId="4CF327FB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Abe Vicente, M., Barão, K., Silva, T. D., &amp; Forones, N. M. (2013). What are the most effective methods for assessment of nutritional status in outpatients with gastric and colorectal cancer? </w:t>
      </w:r>
      <w:proofErr w:type="spellStart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Nutricion</w:t>
      </w:r>
      <w:proofErr w:type="spellEnd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Hospitalaria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8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3), 585-591. </w:t>
      </w:r>
      <w:hyperlink r:id="rId12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3305/nh.2013.28.3.6413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7E04092" w14:textId="70F5CD70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Arribas, L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Hurtós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L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Sendrós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M. J., Peiró, I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Salleras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>, N., Fort, E., &amp; Sánchez-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Migallón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J. M. (2017). NUTRISCORE: A new nutritional screening tool for oncological outpatien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Nutrition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3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297-303. </w:t>
      </w:r>
      <w:hyperlink r:id="rId13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16/j.nut.2016.07.015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119DA96" w14:textId="20D72BAD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Boléo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-Tomé, C., Monteiro-Grillo, I., Camilo, M., &amp;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Ravasco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P. (2012). Validation of the Malnutrition Universal Screening Tool (MUST) in cancer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British Journal of Nutrition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108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2), 343-348. </w:t>
      </w:r>
      <w:hyperlink r:id="rId14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17/S000711451100571X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7E37327" w14:textId="57374DE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Chen, Y., Xiang, Q., Li, C., Zeng, Y., Dong, J., Zhang, P., Li, Y., Wang, Y., &amp; Wang, K. (2022). Nutritional Risk and Assessment for Patients with Cancer Pain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Nutrition &amp;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74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1), 168-174. </w:t>
      </w:r>
      <w:hyperlink r:id="rId15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80/01635581.2021.1882510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BC55DA8" w14:textId="79B34FF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Gong, L.-Q., Liu, N., Wang, Y.-L., Xin, X.-W., Zong, X.-L., Sun, Y., Jiang, L.-L., Zhang, X.-T., Yue, H.-Z., &amp; Fang, Y. (2018). Nutritional assessment in oncology patients: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A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comparative analysis between NRS 2002 and PG-SGA.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Electron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ic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J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ournal of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Metab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olism and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Nutr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ition of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5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2), 151-154. </w:t>
      </w:r>
      <w:hyperlink r:id="rId16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6689/j.cnki.cn11-9349/r.2018.02.008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DA6E29A" w14:textId="426C6ABF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Guo, T. (2015)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100 cases of colorectal cancer </w:t>
      </w:r>
      <w:proofErr w:type="gramStart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patients</w:t>
      </w:r>
      <w:proofErr w:type="gramEnd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nutrition status quo investigation and study.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Hebei Medical University. </w:t>
      </w:r>
    </w:p>
    <w:p w14:paraId="46500F5A" w14:textId="31BCDD50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Han, F., Bian, X., Chen, D., Ge, W., &amp; Gua, W. (2019). Comparison of applicability for different nutritional screening methods in gastric cancer patients undergoing gastrectomy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Pharmaceutical and Clinical Research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7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6), 449-453. </w:t>
      </w:r>
      <w:hyperlink r:id="rId17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3664/j.cnki.pcr.2019.06.012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869CEA2" w14:textId="1269530F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Hettiarachchi, J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Madubhashini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P., &amp; Miller, M. (2018). Agreement between the Malnutrition Universal Screening Tool and the Patient-Generated Subjective Global Assessment for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c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ancer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o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utpatients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eceiving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c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hemotherapy: A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c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ross-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s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ectional 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s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tudy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Nutrition &amp;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70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8), 1275-1282. </w:t>
      </w:r>
      <w:hyperlink r:id="rId18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80/01635581.2018.1539186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5A86DE3" w14:textId="6DA42DC7" w:rsid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Huang, D. L., Wu, X. H., Wang, C. L., Chen, J. Q., Jia, K., Zhou, J., Lu, L. S., Zhang, Y. S., Jin, J., &amp; Huang, K. K. (2021). Relationship of the preoperative NRS 2002 score, PG-SGA score, and serum indices with postoperative complications in patients with gastric cancer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Journal of Nutritional Oncology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6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(2)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, 74-80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. https://doi.org/</w:t>
      </w:r>
      <w:hyperlink r:id="rId19" w:tgtFrame="_blank" w:history="1">
        <w:r w:rsidRPr="00CB64A9">
          <w:rPr>
            <w:rStyle w:val="a5"/>
            <w:rFonts w:ascii="Times New Roman" w:hAnsi="Times New Roman" w:cs="Times New Roman"/>
            <w:color w:val="000000" w:themeColor="text1"/>
          </w:rPr>
          <w:t>10.34175/jno202102004</w:t>
        </w:r>
      </w:hyperlink>
    </w:p>
    <w:p w14:paraId="0DE18111" w14:textId="32877E0F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Isenring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E., Cross, G., Daniels, L., Kellett, E., &amp; Koczwara, B. (2006). Validity of the malnutrition screening tool as an effective predictor of nutritional risk in oncology outpatients receiving chemotherapy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Supportive Care 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i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n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14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11), 1152-1156. </w:t>
      </w:r>
      <w:hyperlink r:id="rId20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07/s00520-006-0070-5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F212BA4" w14:textId="0C162B55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Li, G. (2019)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The correlation study of nutritional </w:t>
      </w:r>
      <w:proofErr w:type="gramStart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related blood</w:t>
      </w:r>
      <w:proofErr w:type="gramEnd"/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biochemical indexes and anthropometry indexes in nutrition screening and evaluation in patients with gastric cancer</w:t>
      </w:r>
      <w:r w:rsidR="00815CF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 xml:space="preserve"> </w:t>
      </w:r>
      <w:r w:rsidR="00815CF4">
        <w:rPr>
          <w:rFonts w:ascii="Times New Roman" w:hAnsi="Times New Roman" w:cs="Times New Roman" w:hint="eastAsia"/>
          <w:iCs/>
          <w:color w:val="000000" w:themeColor="text1"/>
          <w:lang w:val="en-US" w:eastAsia="zh-TW"/>
        </w:rPr>
        <w:t>[U</w:t>
      </w:r>
      <w:proofErr w:type="spellStart"/>
      <w:r w:rsidR="00815CF4" w:rsidRPr="00815CF4">
        <w:rPr>
          <w:rFonts w:ascii="Times New Roman" w:hAnsi="Times New Roman" w:cs="Times New Roman"/>
          <w:iCs/>
          <w:color w:val="000000" w:themeColor="text1"/>
          <w:lang w:eastAsia="zh-TW"/>
        </w:rPr>
        <w:t>npublished</w:t>
      </w:r>
      <w:proofErr w:type="spellEnd"/>
      <w:r w:rsidR="00815CF4" w:rsidRPr="00815CF4">
        <w:rPr>
          <w:rFonts w:ascii="Times New Roman" w:hAnsi="Times New Roman" w:cs="Times New Roman"/>
          <w:iCs/>
          <w:color w:val="000000" w:themeColor="text1"/>
          <w:lang w:eastAsia="zh-TW"/>
        </w:rPr>
        <w:t xml:space="preserve"> master's thesis</w:t>
      </w:r>
      <w:r w:rsidR="00110A97">
        <w:rPr>
          <w:rFonts w:ascii="Times New Roman" w:hAnsi="Times New Roman" w:cs="Times New Roman" w:hint="eastAsia"/>
          <w:iCs/>
          <w:color w:val="000000" w:themeColor="text1"/>
          <w:lang w:eastAsia="zh-TW"/>
        </w:rPr>
        <w:t>].</w:t>
      </w:r>
      <w:r w:rsidR="00815CF4" w:rsidRPr="00815CF4">
        <w:rPr>
          <w:rFonts w:ascii="Times New Roman" w:hAnsi="Times New Roman" w:cs="Times New Roman" w:hint="eastAsia"/>
          <w:iCs/>
          <w:color w:val="000000" w:themeColor="text1"/>
          <w:lang w:eastAsia="zh-TW"/>
        </w:rPr>
        <w:t xml:space="preserve"> 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Guangxi Medical University</w:t>
      </w:r>
      <w:r w:rsidR="00110A97">
        <w:rPr>
          <w:rFonts w:ascii="Times New Roman" w:hAnsi="Times New Roman" w:cs="Times New Roman" w:hint="eastAsia"/>
          <w:color w:val="000000" w:themeColor="text1"/>
          <w:lang w:val="en-US" w:eastAsia="zh-TW"/>
        </w:rPr>
        <w:t>, China.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693EA79" w14:textId="506EE46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Liang, H., Wu, W., Jia, S.-Y., Zeng, C., Cheng, G., Jiang, X.-D., Shen, J., Xu, B.-F., &amp; Qin, K. (2020). Investigation on nutritional status of patients with colorectal cancer and nutritional intervention of pharmacis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Practical Pharmacy and Clinical Remedies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7), 632-636. </w:t>
      </w:r>
      <w:hyperlink r:id="rId21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4053/j.cnki.ppcr.202007012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3971122" w14:textId="2584ADE8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Liu, Y. (2017).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Application's comparison of NRS-2002 and PG-SGA in the ﬁrst</w:t>
      </w:r>
      <w:r w:rsidRPr="00CB64A9">
        <w:rPr>
          <w:rFonts w:ascii="Times New Roman" w:hAnsi="Times New Roman" w:cs="Times New Roman"/>
          <w:i/>
          <w:color w:val="000000" w:themeColor="text1"/>
          <w:lang w:val="en-US" w:eastAsia="zh-TW"/>
        </w:rPr>
        <w:t xml:space="preserve">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chemotherapy of patients with advanced digestive system neoplasms</w:t>
      </w:r>
      <w:r w:rsidRPr="00CB64A9">
        <w:rPr>
          <w:rFonts w:ascii="Times New Roman" w:hAnsi="Times New Roman" w:cs="Times New Roman"/>
          <w:i/>
          <w:color w:val="000000" w:themeColor="text1"/>
          <w:lang w:val="en-US" w:eastAsia="zh-TW"/>
        </w:rPr>
        <w:t>.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Shanxi Medical University. </w:t>
      </w:r>
    </w:p>
    <w:p w14:paraId="5578EB6A" w14:textId="3EB1265B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>Orell-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Kotikangas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H., Österlund, P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Saarilahti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K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Ravasco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P., Schwab, U., &amp;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Mäkitie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A. A. (2015). NRS-2002 for pre-treatment nutritional risk screening and nutritional status assessment in head and neck cancer patien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Supportive Care in Cancer</w:t>
      </w:r>
      <w:r w:rsidRPr="00CB64A9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6), 1495-1502. </w:t>
      </w:r>
      <w:hyperlink r:id="rId22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07/s00520-014-2500-0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AEC25D7" w14:textId="1614FD92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Sharma, Y., Thompson, C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Kaambwa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B., Shahi, R., &amp; Miller, M. (2017). Validity of the Malnutrition Universal Screening Tool (MUST) in Australian hospitalized acutely unwell elderly patien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Asia Pacific Journal of Clinical Nutrition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6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6), 994-1000. </w:t>
      </w:r>
      <w:hyperlink r:id="rId23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6133/apjcn.022017.15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07464E5" w14:textId="60A12EDC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Shaw, C., Fleuret, C., Pickard, J. M., Mohammed, K., Black, G., &amp; Wedlake, L. (2015). Comparison of a novel, simple nutrition screening tool for adult oncology inpatients and the Malnutrition Screening Tool (MST) against the Patient-Generated Subjective Global Assessment (PG-SGA)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Supportive Care in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1), 47-54. </w:t>
      </w:r>
      <w:hyperlink r:id="rId24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07/s00520-014-2319-8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C4FA372" w14:textId="50163FD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Shi, Y.-Y., &amp; Bian, X.-J. (2019). Comparison of preoperative nutritional screening and evaluation by NRS2002 and PG-SGA in gastric cancer patien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Practical Journal of Medicine &amp; Pharmacy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36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501-503. </w:t>
      </w:r>
      <w:hyperlink r:id="rId25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4172/j.issn1671-4008.2019.06.007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63E28CD" w14:textId="228F93D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Swinton, N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Kasymjanova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G., Grossman, M., Cohen, V., Pepe, C., </w:t>
      </w:r>
      <w:proofErr w:type="spellStart"/>
      <w:r w:rsidRPr="00021AA4">
        <w:rPr>
          <w:rFonts w:ascii="Times New Roman" w:hAnsi="Times New Roman" w:cs="Times New Roman"/>
          <w:color w:val="000000" w:themeColor="text1"/>
          <w:lang w:val="en-US"/>
        </w:rPr>
        <w:t>Agulnik</w:t>
      </w:r>
      <w:proofErr w:type="spellEnd"/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J. S., &amp; Small, D. (2012). Validation of the patient-generated part of the PG-SGA against the Malnutrition Screening Tool (MST)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Supportive Care in 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0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, S264. </w:t>
      </w:r>
      <w:hyperlink r:id="rId26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007/s00520-012-1479-7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9B018E4" w14:textId="7926E0B0" w:rsid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Tian, M., Fu, H., &amp; Du, J. (2021). Application value of NRS2002 and PG-SGA in nutritional assessment for patients with cervical cancer surgery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American Journal of Translational Research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1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6), 7186-7192. </w:t>
      </w:r>
    </w:p>
    <w:p w14:paraId="63B7A331" w14:textId="6868A7AD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Yang, H., Han, X., Ran, G., &amp; Jin, X. (2020). Application of NRS2002 and PG-SGA in lung cancer patients undergoing non-surgical treatment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Chongqing Medical Journal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14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10), 1677-1680. </w:t>
      </w:r>
      <w:hyperlink r:id="rId27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3969/j.issn.1671-8348.2020.10.030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6FC69C4" w14:textId="6386B460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Yang, J., Yuan, K., Huang, Y., Yu, M., Huang, X., Chen, C., Fu, J., Shi, Y., &amp; Shi, H. (2016). Comparison of NRS 2002 and PG-SGA for the assessment of nutritional status in cancer patients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Biomedical Research (India)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27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4), 1178-1182. </w:t>
      </w:r>
    </w:p>
    <w:p w14:paraId="6C724B4F" w14:textId="41C2AB34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Yang, M., Chen, Y., Wang, X.-J., Chen, J.-H., &amp; Guo, Z.-Q. (2016). The application of NRS 2002 and PG-SGA in chemotherapy patients with advanced gastric cancer.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Electron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ic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J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ournal of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Metab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olism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 xml:space="preserve">and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Nutr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ition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 xml:space="preserve">of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Cancer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3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021AA4">
        <w:rPr>
          <w:rFonts w:ascii="Times New Roman" w:hAnsi="Times New Roman" w:cs="Times New Roman" w:hint="eastAsia"/>
          <w:color w:val="000000" w:themeColor="text1"/>
          <w:lang w:val="en-US" w:eastAsia="zh-TW"/>
        </w:rPr>
        <w:t>1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), 45-48. </w:t>
      </w:r>
    </w:p>
    <w:p w14:paraId="77BFFDFF" w14:textId="5938D3EF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Zhang, Y., Wang, Y., He, X., Wang, Z., Wang, N., &amp; Fang, Y. (2019). Investigation on nutritional status of cancer patients during radiotherapy. 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>Chinese General Practice Nursing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  <w:lang w:val="en-US"/>
        </w:rPr>
        <w:t xml:space="preserve"> 17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(25), 3181-3184. </w:t>
      </w:r>
      <w:hyperlink r:id="rId28" w:history="1">
        <w:r w:rsidRPr="00021AA4">
          <w:rPr>
            <w:rStyle w:val="a5"/>
            <w:rFonts w:ascii="Times New Roman" w:hAnsi="Times New Roman" w:cs="Times New Roman"/>
            <w:color w:val="000000" w:themeColor="text1"/>
            <w:lang w:val="en-US"/>
          </w:rPr>
          <w:t>https://doi.org/10.12104/j.issn.1674-4784.2019.25.036</w:t>
        </w:r>
      </w:hyperlink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B8019D9" w14:textId="642ECC0B" w:rsidR="00021AA4" w:rsidRPr="00021AA4" w:rsidRDefault="00021AA4" w:rsidP="00021AA4">
      <w:pPr>
        <w:adjustRightInd w:val="0"/>
        <w:snapToGrid w:val="0"/>
        <w:ind w:left="709" w:rightChars="233" w:right="559" w:hanging="425"/>
        <w:rPr>
          <w:rFonts w:ascii="Times New Roman" w:hAnsi="Times New Roman" w:cs="Times New Roman"/>
          <w:color w:val="000000" w:themeColor="text1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Zhou, Y. (2017). </w:t>
      </w:r>
      <w:r w:rsidRPr="00CB64A9">
        <w:rPr>
          <w:rFonts w:ascii="Times New Roman" w:hAnsi="Times New Roman" w:cs="Times New Roman"/>
          <w:i/>
          <w:color w:val="000000" w:themeColor="text1"/>
          <w:lang w:val="en-US"/>
        </w:rPr>
        <w:t>Follow-up study on nutritional status of patients with gastric cancer on different stages of treatment</w:t>
      </w:r>
      <w:r w:rsidRPr="00021AA4">
        <w:rPr>
          <w:rFonts w:ascii="Times New Roman" w:hAnsi="Times New Roman" w:cs="Times New Roman" w:hint="eastAsia"/>
          <w:i/>
          <w:color w:val="000000" w:themeColor="text1"/>
          <w:lang w:val="en-US" w:eastAsia="zh-TW"/>
        </w:rPr>
        <w:t>.</w:t>
      </w:r>
      <w:r w:rsidRPr="00021AA4">
        <w:rPr>
          <w:rFonts w:ascii="Times New Roman" w:hAnsi="Times New Roman" w:cs="Times New Roman"/>
          <w:color w:val="000000" w:themeColor="text1"/>
          <w:lang w:val="en-US"/>
        </w:rPr>
        <w:t xml:space="preserve"> Southeast University. </w:t>
      </w:r>
      <w:bookmarkStart w:id="0" w:name="_Hlk216711599"/>
    </w:p>
    <w:p w14:paraId="453FC30A" w14:textId="7256C03F" w:rsidR="00021AA4" w:rsidRPr="00021AA4" w:rsidRDefault="00021AA4" w:rsidP="00CB64A9">
      <w:pPr>
        <w:ind w:leftChars="118" w:left="708" w:hangingChars="177" w:hanging="425"/>
        <w:rPr>
          <w:rFonts w:ascii="Times New Roman" w:hAnsi="Times New Roman" w:cs="Times New Roman"/>
          <w:b/>
          <w:bCs/>
          <w:color w:val="000000" w:themeColor="text1"/>
          <w:highlight w:val="yellow"/>
          <w:lang w:val="en-US"/>
        </w:rPr>
      </w:pPr>
      <w:r w:rsidRPr="00021AA4">
        <w:rPr>
          <w:rFonts w:ascii="Times New Roman" w:hAnsi="Times New Roman" w:cs="Times New Roman"/>
          <w:color w:val="000000" w:themeColor="text1"/>
        </w:rPr>
        <w:t xml:space="preserve">Zhu, C., Wang, B., Gao, Y., &amp; Ma, X. (2018). Prevalence and relationship of malnutrition and distress in patients with Cancer using questionnaires. </w:t>
      </w:r>
      <w:r w:rsidRPr="00021AA4">
        <w:rPr>
          <w:rFonts w:ascii="Times New Roman" w:hAnsi="Times New Roman" w:cs="Times New Roman"/>
          <w:i/>
          <w:color w:val="000000" w:themeColor="text1"/>
        </w:rPr>
        <w:t>BMC Cancer</w:t>
      </w:r>
      <w:r w:rsidRPr="00021AA4">
        <w:rPr>
          <w:rFonts w:ascii="Times New Roman" w:hAnsi="Times New Roman" w:cs="Times New Roman"/>
          <w:color w:val="000000" w:themeColor="text1"/>
        </w:rPr>
        <w:t>,</w:t>
      </w:r>
      <w:r w:rsidRPr="00021AA4">
        <w:rPr>
          <w:rFonts w:ascii="Times New Roman" w:hAnsi="Times New Roman" w:cs="Times New Roman"/>
          <w:i/>
          <w:color w:val="000000" w:themeColor="text1"/>
        </w:rPr>
        <w:t xml:space="preserve"> 18</w:t>
      </w:r>
      <w:r w:rsidRPr="00021AA4">
        <w:rPr>
          <w:rFonts w:ascii="Times New Roman" w:hAnsi="Times New Roman" w:cs="Times New Roman"/>
          <w:color w:val="000000" w:themeColor="text1"/>
        </w:rPr>
        <w:t xml:space="preserve">(1), </w:t>
      </w:r>
      <w:r w:rsidRPr="00021AA4">
        <w:rPr>
          <w:rFonts w:ascii="Times New Roman" w:hAnsi="Times New Roman" w:cs="Times New Roman" w:hint="eastAsia"/>
          <w:color w:val="000000" w:themeColor="text1"/>
          <w:lang w:eastAsia="zh-TW"/>
        </w:rPr>
        <w:t>Article No. 1272</w:t>
      </w:r>
      <w:r w:rsidRPr="00021AA4">
        <w:rPr>
          <w:rFonts w:ascii="Times New Roman" w:hAnsi="Times New Roman" w:cs="Times New Roman"/>
          <w:color w:val="000000" w:themeColor="text1"/>
        </w:rPr>
        <w:t xml:space="preserve">. </w:t>
      </w:r>
      <w:hyperlink r:id="rId29" w:history="1">
        <w:r w:rsidRPr="00021AA4">
          <w:rPr>
            <w:rStyle w:val="a5"/>
            <w:rFonts w:ascii="Times New Roman" w:hAnsi="Times New Roman" w:cs="Times New Roman"/>
            <w:color w:val="000000" w:themeColor="text1"/>
          </w:rPr>
          <w:t>https://doi.org/10.1186/s12885-018-5176-x</w:t>
        </w:r>
      </w:hyperlink>
      <w:bookmarkEnd w:id="0"/>
    </w:p>
    <w:p w14:paraId="3035F3A2" w14:textId="77777777" w:rsidR="00BB37B8" w:rsidRDefault="00BB37B8">
      <w:pPr>
        <w:rPr>
          <w:rFonts w:ascii="Times New Roman" w:hAnsi="Times New Roman" w:cs="Times New Roman"/>
          <w:b/>
          <w:bCs/>
          <w:lang w:val="en-US"/>
        </w:rPr>
      </w:pPr>
    </w:p>
    <w:p w14:paraId="51AF9683" w14:textId="77777777" w:rsidR="00BB37B8" w:rsidRDefault="00BB37B8">
      <w:pPr>
        <w:rPr>
          <w:rFonts w:ascii="Times New Roman" w:hAnsi="Times New Roman" w:cs="Times New Roman"/>
          <w:b/>
          <w:bCs/>
          <w:lang w:val="en-US"/>
        </w:rPr>
        <w:sectPr w:rsidR="00BB37B8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21F1F961" w14:textId="3155D329" w:rsidR="005642E5" w:rsidRPr="00054ECB" w:rsidRDefault="0070598C" w:rsidP="0070598C">
      <w:pPr>
        <w:jc w:val="center"/>
        <w:rPr>
          <w:rFonts w:ascii="Times New Roman" w:hAnsi="Times New Roman" w:cs="Times New Roman"/>
          <w:lang w:val="en-US"/>
        </w:rPr>
      </w:pPr>
      <w:r w:rsidRPr="0070598C">
        <w:rPr>
          <w:rFonts w:ascii="Times New Roman" w:hAnsi="Times New Roman" w:cs="Times New Roman"/>
          <w:b/>
          <w:bCs/>
          <w:color w:val="EE0000"/>
          <w:highlight w:val="yellow"/>
          <w:lang w:val="en-US"/>
        </w:rPr>
        <w:t>Appendix</w:t>
      </w:r>
      <w:r w:rsidRPr="0070598C" w:rsidDel="007F096F">
        <w:rPr>
          <w:rFonts w:ascii="Times New Roman" w:hAnsi="Times New Roman" w:cs="Times New Roman"/>
          <w:b/>
          <w:bCs/>
          <w:color w:val="EE0000"/>
          <w:highlight w:val="yellow"/>
        </w:rPr>
        <w:t xml:space="preserve"> </w:t>
      </w:r>
      <w:r w:rsidR="00CD7DCF">
        <w:rPr>
          <w:rFonts w:ascii="Times New Roman" w:hAnsi="Times New Roman" w:cs="Times New Roman" w:hint="eastAsia"/>
          <w:b/>
          <w:bCs/>
          <w:color w:val="EE0000"/>
          <w:lang w:eastAsia="zh-TW"/>
        </w:rPr>
        <w:t>H</w:t>
      </w:r>
    </w:p>
    <w:p w14:paraId="1C7ED18D" w14:textId="3FF03998" w:rsidR="00ED663A" w:rsidRPr="0070598C" w:rsidRDefault="00985DA4" w:rsidP="0070598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0598C">
        <w:rPr>
          <w:rFonts w:ascii="Times New Roman" w:hAnsi="Times New Roman" w:cs="Times New Roman"/>
          <w:b/>
          <w:bCs/>
          <w:lang w:val="en-US"/>
        </w:rPr>
        <w:t xml:space="preserve">Quality Assessment of Included Studies </w:t>
      </w:r>
      <w:r w:rsidR="00604506" w:rsidRPr="0070598C">
        <w:rPr>
          <w:rFonts w:ascii="Times New Roman" w:hAnsi="Times New Roman" w:cs="Times New Roman" w:hint="eastAsia"/>
          <w:b/>
          <w:bCs/>
          <w:lang w:val="en-US" w:eastAsia="zh-TW"/>
        </w:rPr>
        <w:t>U</w:t>
      </w:r>
      <w:r w:rsidRPr="0070598C">
        <w:rPr>
          <w:rFonts w:ascii="Times New Roman" w:hAnsi="Times New Roman" w:cs="Times New Roman"/>
          <w:b/>
          <w:bCs/>
          <w:lang w:val="en-US"/>
        </w:rPr>
        <w:t xml:space="preserve">sing </w:t>
      </w:r>
      <w:r w:rsidR="00604506" w:rsidRPr="0070598C">
        <w:rPr>
          <w:rFonts w:ascii="Times New Roman" w:hAnsi="Times New Roman" w:cs="Times New Roman"/>
          <w:b/>
          <w:bCs/>
        </w:rPr>
        <w:t xml:space="preserve">Quality Assessment Tool for Diagnostic Accuracy </w:t>
      </w:r>
      <w:proofErr w:type="gramStart"/>
      <w:r w:rsidR="00604506" w:rsidRPr="0070598C">
        <w:rPr>
          <w:rFonts w:ascii="Times New Roman" w:hAnsi="Times New Roman" w:cs="Times New Roman"/>
          <w:b/>
          <w:bCs/>
        </w:rPr>
        <w:t>Studies-2</w:t>
      </w:r>
      <w:proofErr w:type="gramEnd"/>
    </w:p>
    <w:tbl>
      <w:tblPr>
        <w:tblStyle w:val="a3"/>
        <w:tblW w:w="507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97"/>
        <w:gridCol w:w="854"/>
        <w:gridCol w:w="1278"/>
        <w:gridCol w:w="1274"/>
        <w:gridCol w:w="1059"/>
        <w:gridCol w:w="72"/>
        <w:gridCol w:w="850"/>
        <w:gridCol w:w="1287"/>
        <w:gridCol w:w="124"/>
      </w:tblGrid>
      <w:tr w:rsidR="001747AD" w:rsidRPr="00054ECB" w14:paraId="0FC0058A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vMerge w:val="restart"/>
            <w:tcBorders>
              <w:top w:val="single" w:sz="4" w:space="0" w:color="auto"/>
            </w:tcBorders>
          </w:tcPr>
          <w:p w14:paraId="0655E2D3" w14:textId="77777777" w:rsidR="002476B1" w:rsidRPr="00054ECB" w:rsidRDefault="002476B1" w:rsidP="00054E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12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EB73FF" w14:textId="349C1C05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15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013E4F" w14:textId="7DDE4858" w:rsidR="002476B1" w:rsidRPr="00054ECB" w:rsidRDefault="003E2C4F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Applicability Judgment</w:t>
            </w:r>
          </w:p>
        </w:tc>
      </w:tr>
      <w:tr w:rsidR="001747AD" w:rsidRPr="00054ECB" w14:paraId="2901456C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vMerge/>
            <w:tcBorders>
              <w:bottom w:val="single" w:sz="4" w:space="0" w:color="auto"/>
            </w:tcBorders>
            <w:vAlign w:val="center"/>
          </w:tcPr>
          <w:p w14:paraId="54A13262" w14:textId="77777777" w:rsidR="002476B1" w:rsidRPr="00054ECB" w:rsidRDefault="002476B1" w:rsidP="002476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6BCBB" w14:textId="1F1F223C" w:rsidR="002476B1" w:rsidRPr="00054ECB" w:rsidRDefault="002476B1" w:rsidP="00054ECB">
            <w:pPr>
              <w:adjustRightInd w:val="0"/>
              <w:snapToGrid w:val="0"/>
              <w:ind w:leftChars="-88" w:left="-105" w:rightChars="-45" w:right="-108" w:hangingChars="44" w:hanging="106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Patient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S</w:t>
            </w:r>
            <w:r w:rsidRPr="00054ECB">
              <w:rPr>
                <w:rFonts w:ascii="Times New Roman" w:hAnsi="Times New Roman" w:cs="Times New Roman"/>
              </w:rPr>
              <w:t>electio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337B0" w14:textId="538A46C9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Index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T</w:t>
            </w:r>
            <w:r w:rsidRPr="00054ECB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C2809" w14:textId="7ACA7FBB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Reference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S</w:t>
            </w:r>
            <w:r w:rsidRPr="00054ECB">
              <w:rPr>
                <w:rFonts w:ascii="Times New Roman" w:hAnsi="Times New Roman" w:cs="Times New Roman"/>
              </w:rPr>
              <w:t>tandar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8DDF3" w14:textId="45932CA8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Flow and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T</w:t>
            </w:r>
            <w:r w:rsidRPr="00054ECB">
              <w:rPr>
                <w:rFonts w:ascii="Times New Roman" w:hAnsi="Times New Roman" w:cs="Times New Roman"/>
              </w:rPr>
              <w:t>iming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D7905" w14:textId="3936BF25" w:rsidR="002476B1" w:rsidRPr="00054ECB" w:rsidRDefault="002476B1" w:rsidP="00054ECB">
            <w:pPr>
              <w:adjustRightInd w:val="0"/>
              <w:snapToGrid w:val="0"/>
              <w:ind w:leftChars="-42" w:left="-101" w:right="-44" w:firstLine="1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Patient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S</w:t>
            </w:r>
            <w:r w:rsidRPr="00054ECB">
              <w:rPr>
                <w:rFonts w:ascii="Times New Roman" w:hAnsi="Times New Roman" w:cs="Times New Roman"/>
              </w:rPr>
              <w:t>election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98716E" w14:textId="3A250F75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Index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T</w:t>
            </w:r>
            <w:r w:rsidRPr="00054ECB">
              <w:rPr>
                <w:rFonts w:ascii="Times New Roman" w:hAnsi="Times New Roman" w:cs="Times New Roman"/>
              </w:rPr>
              <w:t>es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448724" w14:textId="3ACEE0F5" w:rsidR="002476B1" w:rsidRPr="00054ECB" w:rsidRDefault="002476B1" w:rsidP="003E2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 xml:space="preserve">Reference </w:t>
            </w:r>
            <w:r w:rsidR="00604506" w:rsidRPr="00054ECB">
              <w:rPr>
                <w:rFonts w:ascii="Times New Roman" w:hAnsi="Times New Roman" w:cs="Times New Roman" w:hint="eastAsia"/>
                <w:lang w:eastAsia="zh-TW"/>
              </w:rPr>
              <w:t>S</w:t>
            </w:r>
            <w:r w:rsidRPr="00054ECB">
              <w:rPr>
                <w:rFonts w:ascii="Times New Roman" w:hAnsi="Times New Roman" w:cs="Times New Roman"/>
              </w:rPr>
              <w:t>tandard</w:t>
            </w:r>
          </w:p>
        </w:tc>
      </w:tr>
      <w:tr w:rsidR="002476B1" w:rsidRPr="00054ECB" w14:paraId="3B173E12" w14:textId="77777777" w:rsidTr="00054ECB">
        <w:trPr>
          <w:gridAfter w:val="1"/>
          <w:wAfter w:w="60" w:type="pct"/>
          <w:trHeight w:val="227"/>
        </w:trPr>
        <w:tc>
          <w:tcPr>
            <w:tcW w:w="4940" w:type="pct"/>
            <w:gridSpan w:val="9"/>
            <w:tcBorders>
              <w:top w:val="nil"/>
              <w:bottom w:val="nil"/>
            </w:tcBorders>
          </w:tcPr>
          <w:p w14:paraId="748C07E1" w14:textId="3A337719" w:rsidR="002476B1" w:rsidRPr="00054ECB" w:rsidRDefault="002476B1" w:rsidP="002476B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MST</w:t>
            </w:r>
          </w:p>
        </w:tc>
      </w:tr>
      <w:tr w:rsidR="001747AD" w:rsidRPr="00054ECB" w14:paraId="49B410EE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05B511A2" w14:textId="5E2257E6" w:rsidR="002476B1" w:rsidRPr="00054ECB" w:rsidRDefault="002476B1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Abbott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722635" w14:textId="1647286F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307520" w14:textId="42E6E1C5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0A3D77" w14:textId="2E702C4B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E4ED32" w14:textId="205FF80A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09021E" w14:textId="1CBB535A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A326E4" w14:textId="5979749E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17EB8A" w14:textId="4D7640AA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5DC981E7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BFA67C9" w14:textId="26BE566D" w:rsidR="002476B1" w:rsidRPr="00054ECB" w:rsidRDefault="00505810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A</w:t>
            </w:r>
            <w:r w:rsidR="002476B1" w:rsidRPr="00054ECB">
              <w:rPr>
                <w:rFonts w:ascii="Times New Roman" w:hAnsi="Times New Roman" w:cs="Times New Roman"/>
              </w:rPr>
              <w:t>be Vicente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6C3E04" w14:textId="67EE091F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9421E8" w14:textId="1B05DA9F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E57DE5" w14:textId="45936B86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1BB85F" w14:textId="16FCDC26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244C20" w14:textId="37E1F585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89521A" w14:textId="7294B67F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1F6744" w14:textId="46FD46C3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7A77CFDC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68971D5" w14:textId="686A508D" w:rsidR="002476B1" w:rsidRPr="00054ECB" w:rsidRDefault="002476B1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Arribas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E0B5F9" w14:textId="2DD8CB89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B1D0C6" w14:textId="6C5F16BD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A30211" w14:textId="4D3217D4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2FA3F" w14:textId="59C73C7F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572B1F" w14:textId="71051E0F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1E157C" w14:textId="16F84314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2B0BFD" w14:textId="15C8F763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2DAE08D2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017BCB5" w14:textId="0D9FB21C" w:rsidR="002476B1" w:rsidRPr="00054ECB" w:rsidRDefault="002476B1" w:rsidP="00054ECB">
            <w:pPr>
              <w:autoSpaceDE w:val="0"/>
              <w:autoSpaceDN w:val="0"/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054ECB">
              <w:rPr>
                <w:rFonts w:ascii="Times New Roman" w:hAnsi="Times New Roman" w:cs="Times New Roman"/>
                <w:color w:val="000000"/>
                <w:kern w:val="0"/>
              </w:rPr>
              <w:t>Isenring</w:t>
            </w:r>
            <w:proofErr w:type="spellEnd"/>
            <w:r w:rsidRPr="00054ECB">
              <w:rPr>
                <w:rFonts w:ascii="Times New Roman" w:hAnsi="Times New Roman" w:cs="Times New Roman"/>
                <w:color w:val="000000"/>
                <w:kern w:val="0"/>
              </w:rPr>
              <w:t xml:space="preserve">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AF30E9" w14:textId="4B68C26E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F44D95" w14:textId="1C13A451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13F65" w14:textId="7004AF98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F9DF9C" w14:textId="7ED14C42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CAE08C" w14:textId="0CF7DE31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152976" w14:textId="389378D7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E45C1A" w14:textId="3E676B59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5642E5" w:rsidRPr="00054ECB" w14:paraId="3090D26F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08951CAF" w14:textId="6D163C97" w:rsidR="002476B1" w:rsidRPr="00054ECB" w:rsidRDefault="002476B1" w:rsidP="00054ECB">
            <w:pPr>
              <w:autoSpaceDE w:val="0"/>
              <w:autoSpaceDN w:val="0"/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4ECB">
              <w:rPr>
                <w:rFonts w:ascii="Times New Roman" w:hAnsi="Times New Roman" w:cs="Times New Roman"/>
                <w:color w:val="000000"/>
                <w:kern w:val="0"/>
              </w:rPr>
              <w:t>Shaw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7A287C" w14:textId="208E1A6A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6FFEC0" w14:textId="11A7FE06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8D068E" w14:textId="74C8E5DF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416AB2" w14:textId="5A2796F8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33D29A" w14:textId="06980943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23444D" w14:textId="3BD784C8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02FFF619" w14:textId="6DB3134F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5642E5" w:rsidRPr="00054ECB" w14:paraId="37F08E97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7D5F4A2D" w14:textId="36FB4D7A" w:rsidR="002476B1" w:rsidRPr="00054ECB" w:rsidRDefault="002476B1" w:rsidP="00054ECB">
            <w:pPr>
              <w:autoSpaceDE w:val="0"/>
              <w:autoSpaceDN w:val="0"/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054ECB">
              <w:rPr>
                <w:rFonts w:ascii="Times New Roman" w:hAnsi="Times New Roman" w:cs="Times New Roman"/>
                <w:color w:val="000000"/>
                <w:kern w:val="0"/>
              </w:rPr>
              <w:t>Swinton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ADA01A" w14:textId="67BBBC5F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E3D3BE" w14:textId="6F853B1B" w:rsidR="002476B1" w:rsidRPr="00054ECB" w:rsidRDefault="00964AF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3F191B" w14:textId="57B06E74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B30F07" w14:textId="68805EA2" w:rsidR="002476B1" w:rsidRPr="00054ECB" w:rsidRDefault="00964AF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5460CD" w14:textId="283664FA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126979" w14:textId="45EAB1B6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4D6507FF" w14:textId="268A4217" w:rsidR="002476B1" w:rsidRPr="00054ECB" w:rsidRDefault="008F0DA7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2476B1" w:rsidRPr="00054ECB" w14:paraId="4C769FAB" w14:textId="77777777" w:rsidTr="00054ECB">
        <w:trPr>
          <w:gridAfter w:val="1"/>
          <w:wAfter w:w="60" w:type="pct"/>
          <w:trHeight w:val="227"/>
        </w:trPr>
        <w:tc>
          <w:tcPr>
            <w:tcW w:w="4940" w:type="pct"/>
            <w:gridSpan w:val="9"/>
            <w:tcBorders>
              <w:top w:val="nil"/>
              <w:bottom w:val="nil"/>
            </w:tcBorders>
          </w:tcPr>
          <w:p w14:paraId="7B64289A" w14:textId="28254E24" w:rsidR="002476B1" w:rsidRPr="00054ECB" w:rsidRDefault="002476B1" w:rsidP="00560D78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  <w:color w:val="000000"/>
              </w:rPr>
              <w:t>MUST</w:t>
            </w:r>
          </w:p>
        </w:tc>
      </w:tr>
      <w:tr w:rsidR="005642E5" w:rsidRPr="00054ECB" w14:paraId="16A1F07C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</w:tcBorders>
          </w:tcPr>
          <w:p w14:paraId="7DD84965" w14:textId="6F0662F2" w:rsidR="00352216" w:rsidRPr="00054ECB" w:rsidRDefault="00505810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A</w:t>
            </w:r>
            <w:r w:rsidR="00352216" w:rsidRPr="00054ECB">
              <w:rPr>
                <w:rFonts w:ascii="Times New Roman" w:hAnsi="Times New Roman" w:cs="Times New Roman"/>
              </w:rPr>
              <w:t>be Vicente et al.</w:t>
            </w:r>
          </w:p>
        </w:tc>
        <w:tc>
          <w:tcPr>
            <w:tcW w:w="48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D84A592" w14:textId="0C3AAA7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4D0B1E0" w14:textId="41A9357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5449E24" w14:textId="0D6EA63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47394A8" w14:textId="1209628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11AD91B" w14:textId="0D15EAE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E07C61D" w14:textId="1CE15E3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B481030" w14:textId="0CE708B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5642E5" w:rsidRPr="00054ECB" w14:paraId="78A7B328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</w:tcPr>
          <w:p w14:paraId="5D937FDD" w14:textId="77777777" w:rsidR="002476B1" w:rsidRPr="00054ECB" w:rsidRDefault="002476B1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54ECB">
              <w:rPr>
                <w:rFonts w:ascii="Times New Roman" w:hAnsi="Times New Roman" w:cs="Times New Roman"/>
              </w:rPr>
              <w:t>Boléo</w:t>
            </w:r>
            <w:proofErr w:type="spellEnd"/>
            <w:r w:rsidRPr="00054ECB">
              <w:rPr>
                <w:rFonts w:ascii="Times New Roman" w:hAnsi="Times New Roman" w:cs="Times New Roman"/>
              </w:rPr>
              <w:t>-Tomé et al.</w:t>
            </w:r>
          </w:p>
        </w:tc>
        <w:tc>
          <w:tcPr>
            <w:tcW w:w="482" w:type="pct"/>
            <w:shd w:val="clear" w:color="auto" w:fill="F2F2F2" w:themeFill="background1" w:themeFillShade="F2"/>
            <w:vAlign w:val="center"/>
          </w:tcPr>
          <w:p w14:paraId="7E9D31AD" w14:textId="5966355C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14:paraId="6F87A55E" w14:textId="4119F93E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41DFFA2A" w14:textId="1C7B8BCE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14:paraId="488CF034" w14:textId="4AAF0DDD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2" w:type="pct"/>
            <w:shd w:val="clear" w:color="auto" w:fill="D9D9D9" w:themeFill="background1" w:themeFillShade="D9"/>
            <w:vAlign w:val="center"/>
          </w:tcPr>
          <w:p w14:paraId="61E7D7A6" w14:textId="38B3C1AF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  <w:vAlign w:val="center"/>
          </w:tcPr>
          <w:p w14:paraId="1648F691" w14:textId="631A2DB7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0827C470" w14:textId="7E58A8D5" w:rsidR="002476B1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5642E5" w:rsidRPr="00054ECB" w14:paraId="3C8785F6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</w:tcPr>
          <w:p w14:paraId="549107C1" w14:textId="77777777" w:rsidR="00352216" w:rsidRPr="00054ECB" w:rsidRDefault="00352216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Hettiarachchi et al.</w:t>
            </w:r>
          </w:p>
        </w:tc>
        <w:tc>
          <w:tcPr>
            <w:tcW w:w="482" w:type="pct"/>
            <w:shd w:val="clear" w:color="auto" w:fill="F2F2F2" w:themeFill="background1" w:themeFillShade="F2"/>
            <w:vAlign w:val="center"/>
          </w:tcPr>
          <w:p w14:paraId="5AE36B7A" w14:textId="2B47121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shd w:val="clear" w:color="auto" w:fill="F2F2F2" w:themeFill="background1" w:themeFillShade="F2"/>
            <w:vAlign w:val="center"/>
          </w:tcPr>
          <w:p w14:paraId="619F0488" w14:textId="608D3B2B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shd w:val="clear" w:color="auto" w:fill="F2F2F2" w:themeFill="background1" w:themeFillShade="F2"/>
            <w:vAlign w:val="center"/>
          </w:tcPr>
          <w:p w14:paraId="2C7DADC0" w14:textId="2523B96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14:paraId="6C7F5825" w14:textId="668CD45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2" w:type="pct"/>
            <w:shd w:val="clear" w:color="auto" w:fill="D9D9D9" w:themeFill="background1" w:themeFillShade="D9"/>
            <w:vAlign w:val="center"/>
          </w:tcPr>
          <w:p w14:paraId="6C656286" w14:textId="43BB470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  <w:vAlign w:val="center"/>
          </w:tcPr>
          <w:p w14:paraId="08819BDB" w14:textId="02A1AD1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6F44C6B2" w14:textId="0F793BD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5642E5" w:rsidRPr="00054ECB" w14:paraId="6B133AA3" w14:textId="77777777" w:rsidTr="00054ECB">
        <w:trPr>
          <w:gridAfter w:val="1"/>
          <w:wAfter w:w="60" w:type="pct"/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362B0C67" w14:textId="77777777" w:rsidR="00352216" w:rsidRPr="00054ECB" w:rsidRDefault="00352216" w:rsidP="00054ECB">
            <w:pPr>
              <w:adjustRightInd w:val="0"/>
              <w:snapToGrid w:val="0"/>
              <w:ind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Sharma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87A3AF" w14:textId="38C92557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9F495D" w14:textId="7A6B429F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CE57FD" w14:textId="782EECFF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1271A2" w14:textId="0E50F6DA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9E1CE7" w14:textId="17AA46CF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46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C7CDF1" w14:textId="7FE7BC47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347258" w14:textId="3B46E08F" w:rsidR="00352216" w:rsidRPr="00054ECB" w:rsidRDefault="00C22218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352216" w:rsidRPr="00054ECB" w14:paraId="5753D793" w14:textId="77777777" w:rsidTr="00054ECB">
        <w:trPr>
          <w:gridAfter w:val="1"/>
          <w:wAfter w:w="60" w:type="pct"/>
          <w:trHeight w:val="227"/>
        </w:trPr>
        <w:tc>
          <w:tcPr>
            <w:tcW w:w="4940" w:type="pct"/>
            <w:gridSpan w:val="9"/>
            <w:tcBorders>
              <w:top w:val="nil"/>
              <w:bottom w:val="nil"/>
            </w:tcBorders>
          </w:tcPr>
          <w:p w14:paraId="1D5169C8" w14:textId="72BC5FC7" w:rsidR="00352216" w:rsidRPr="00054ECB" w:rsidRDefault="00352216" w:rsidP="0035221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  <w:color w:val="000000"/>
              </w:rPr>
              <w:t>NRS-2002</w:t>
            </w:r>
          </w:p>
        </w:tc>
      </w:tr>
      <w:tr w:rsidR="001747AD" w:rsidRPr="00054ECB" w14:paraId="5AA385DE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421E448D" w14:textId="7A50A73D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Chen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38A5A0" w14:textId="344FB69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369AC7" w14:textId="1B78D60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DCB237" w14:textId="51C21EF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ADAD71" w14:textId="4C9B9B8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37427F" w14:textId="1DDBFCA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FEDD8C" w14:textId="05B6D2D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shd w:val="clear" w:color="auto" w:fill="D9D9D9" w:themeFill="background1" w:themeFillShade="D9"/>
            <w:vAlign w:val="center"/>
          </w:tcPr>
          <w:p w14:paraId="7F8634C6" w14:textId="1F2C07A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2E53CD19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4E536BBE" w14:textId="1C668E1F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Go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59268C" w14:textId="3E78B92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28B07D" w14:textId="5E98A86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0766FB" w14:textId="2181DD8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066E2B" w14:textId="11A5661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BE43EF" w14:textId="2880E735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40F6E0" w14:textId="7432A48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shd w:val="clear" w:color="auto" w:fill="D9D9D9" w:themeFill="background1" w:themeFillShade="D9"/>
            <w:vAlign w:val="center"/>
          </w:tcPr>
          <w:p w14:paraId="024BBB0F" w14:textId="55DFE6A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31DBD845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5FEFF6B9" w14:textId="7DBF68D1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Guo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D9025C" w14:textId="708E62A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3C2D29" w14:textId="774CD02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9D380A" w14:textId="7408B61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7BAFAC" w14:textId="0937768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A64C80" w14:textId="2EEB448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D1B619" w14:textId="12AFA4A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shd w:val="clear" w:color="auto" w:fill="D9D9D9" w:themeFill="background1" w:themeFillShade="D9"/>
            <w:vAlign w:val="center"/>
          </w:tcPr>
          <w:p w14:paraId="1A43B0A1" w14:textId="08D3C3A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4274D30F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5A04A95B" w14:textId="1F94CB58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Han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E1DD2C" w14:textId="1B147CD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EEEE60" w14:textId="3DE9A18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3BA96C" w14:textId="4577FF6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DF7830" w14:textId="1DC415C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D4D81B" w14:textId="35B1019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73654B" w14:textId="5330730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shd w:val="clear" w:color="auto" w:fill="D9D9D9" w:themeFill="background1" w:themeFillShade="D9"/>
            <w:vAlign w:val="center"/>
          </w:tcPr>
          <w:p w14:paraId="1301ADCA" w14:textId="0B953E1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5396C22B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6D1B487" w14:textId="6B2EA1CA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Hu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075CDD" w14:textId="1C6A1A6B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823824" w14:textId="2D8445C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09D37" w14:textId="65A0BAC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8BFC2E" w14:textId="314A071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431739" w14:textId="4676958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DEBC8C" w14:textId="4E531D8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shd w:val="clear" w:color="auto" w:fill="D9D9D9" w:themeFill="background1" w:themeFillShade="D9"/>
            <w:vAlign w:val="center"/>
          </w:tcPr>
          <w:p w14:paraId="20F434B5" w14:textId="622B46D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08B235F0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59A3D139" w14:textId="53160AB0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J. Y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9E5D3B" w14:textId="7FFFCF4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6BA55B" w14:textId="42CCF93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B376BD" w14:textId="009AA9D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DF12F7" w14:textId="654DAD0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490906" w14:textId="13BFDEA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EBD703" w14:textId="4C80AEC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DA471E5" w14:textId="487255A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1E618C80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37CBE033" w14:textId="719621D4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64DE38" w14:textId="3FAE443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ADCE14" w14:textId="195B207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C7B6E5" w14:textId="6E67414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0631A" w14:textId="6CA1B91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6B9E0E" w14:textId="1B7CAF3B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B3914" w14:textId="57F900EB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E9A4BD" w14:textId="0431D0F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61DE0A3E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73C9BD8B" w14:textId="0FBC1B2E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i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797FA6" w14:textId="6D9BEBC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22CA69" w14:textId="3143AB4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BC0672" w14:textId="7ADCE7E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501743" w14:textId="576E62B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9922A2" w14:textId="5A2E70D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2D26AA8" w14:textId="2D763A2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5285A5" w14:textId="543D0D4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13F450BF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E3BDDBE" w14:textId="2B43EEE2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iu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B6871B" w14:textId="490E4B7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6A02C7" w14:textId="40D5B41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F982C0" w14:textId="616BC175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1A06A0" w14:textId="7DE9882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7CD9CD" w14:textId="4C57911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BC77B8" w14:textId="244A501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49BD69" w14:textId="51EE703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32170265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ECA5C92" w14:textId="5AA9819D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M. Y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4E14D2" w14:textId="4D6ABC4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819694" w14:textId="68B5CE5D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7A80E2" w14:textId="15642B6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AF4522" w14:textId="12B6935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FBD377" w14:textId="1B39666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EC32DB" w14:textId="68689DF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7BEFF" w14:textId="4270E7B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4B60AED6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37C3BAA7" w14:textId="28E30FE4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Orell-</w:t>
            </w:r>
            <w:proofErr w:type="spellStart"/>
            <w:r w:rsidRPr="00054ECB">
              <w:rPr>
                <w:rFonts w:ascii="Times New Roman" w:hAnsi="Times New Roman" w:cs="Times New Roman"/>
              </w:rPr>
              <w:t>Kotikangas</w:t>
            </w:r>
            <w:proofErr w:type="spellEnd"/>
            <w:r w:rsidRPr="00054ECB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DC69F6" w14:textId="2EC9172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DA05A5" w14:textId="5881D32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174768" w14:textId="078F20C5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1B5107" w14:textId="18E8DA9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0030C3" w14:textId="3817A9F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5BA406" w14:textId="7EDFC53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B04554" w14:textId="699DA512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25613A8E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5720233B" w14:textId="1B23400C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Shi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F45FF6" w14:textId="7B11D61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120574" w14:textId="79F53EF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682FF9" w14:textId="2A20DC3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052E76" w14:textId="7887722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D437E2" w14:textId="0C26611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70E333" w14:textId="1B1829C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C8C604" w14:textId="68AC148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598C3B3F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26CE5833" w14:textId="4BAAA779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Tian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1A5E3D" w14:textId="73893B3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9E2F76" w14:textId="5154020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8FB1E3" w14:textId="49408D2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A81A37" w14:textId="4C745B4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02BE7F" w14:textId="3001D4F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2D40B" w14:textId="1EDE17B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9D95E5" w14:textId="26DD7BAC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0180CD1C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1EB8799F" w14:textId="0E8C1DE6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Y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1E8169" w14:textId="55F5E60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5758E8" w14:textId="6C7B442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FAAC39" w14:textId="4CBD1785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ADEEC9" w14:textId="56CA2AF4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AE53F6" w14:textId="0A9DAA8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D7CE05" w14:textId="21744CC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0784DB" w14:textId="0E24158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7DF3B0E9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45494EEA" w14:textId="67BA93C5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Zhang et al.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653323" w14:textId="02DDD00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6799A2" w14:textId="12815BAE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7DC67A" w14:textId="3B91F09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33FC00" w14:textId="59018C3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57895A" w14:textId="31B486C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3D3D7B" w14:textId="75A333E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6C4DDB" w14:textId="79D5F72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</w:tr>
      <w:tr w:rsidR="001747AD" w:rsidRPr="00054ECB" w14:paraId="123F3A9E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nil"/>
            </w:tcBorders>
          </w:tcPr>
          <w:p w14:paraId="3E6FD319" w14:textId="3ED30E89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Zhou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02467A" w14:textId="653979A9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569720" w14:textId="68FD362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F09A8A" w14:textId="5513C711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6579E5" w14:textId="72C8C0E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023741" w14:textId="1A9D1CB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0EBC7D" w14:textId="18632DD6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61D543" w14:textId="5AC222FA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  <w:tr w:rsidR="001747AD" w:rsidRPr="00054ECB" w14:paraId="333AF728" w14:textId="77777777" w:rsidTr="00054ECB">
        <w:trPr>
          <w:trHeight w:val="227"/>
        </w:trPr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5A5E2C1B" w14:textId="2D207750" w:rsidR="00352216" w:rsidRPr="00054ECB" w:rsidRDefault="00352216" w:rsidP="00054ECB">
            <w:pPr>
              <w:autoSpaceDE w:val="0"/>
              <w:autoSpaceDN w:val="0"/>
              <w:adjustRightInd w:val="0"/>
              <w:snapToGrid w:val="0"/>
              <w:ind w:rightChars="-44" w:right="-106" w:firstLineChars="72" w:firstLine="173"/>
              <w:jc w:val="both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Zhu at al.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EF341" w14:textId="08F13817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356F096" w14:textId="29017FC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587A83" w14:textId="55D23E08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60F37E" w14:textId="624EAAC3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47" w:type="pct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C6A0502" w14:textId="398FE2B0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A4F0E92" w14:textId="5FF85B45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2" w:type="pct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EEBFA6" w14:textId="7DA29C2F" w:rsidR="00352216" w:rsidRPr="00054ECB" w:rsidRDefault="00352216" w:rsidP="00C73F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54ECB">
              <w:rPr>
                <w:rFonts w:ascii="Times New Roman" w:hAnsi="Times New Roman" w:cs="Times New Roman"/>
              </w:rPr>
              <w:t>L</w:t>
            </w:r>
          </w:p>
        </w:tc>
      </w:tr>
    </w:tbl>
    <w:p w14:paraId="26407787" w14:textId="756949BC" w:rsidR="002476B1" w:rsidRPr="00054ECB" w:rsidRDefault="00B3610B" w:rsidP="00054ECB">
      <w:pPr>
        <w:spacing w:line="360" w:lineRule="exact"/>
        <w:rPr>
          <w:rFonts w:ascii="Times New Roman" w:hAnsi="Times New Roman" w:cs="Times New Roman"/>
          <w:lang w:val="en-US"/>
        </w:rPr>
      </w:pPr>
      <w:r w:rsidRPr="00054ECB">
        <w:rPr>
          <w:rFonts w:ascii="Times New Roman" w:hAnsi="Times New Roman" w:cs="Times New Roman" w:hint="eastAsia"/>
          <w:i/>
          <w:iCs/>
          <w:lang w:val="en-US" w:eastAsia="zh-TW"/>
        </w:rPr>
        <w:t xml:space="preserve">Note. </w:t>
      </w:r>
      <w:r w:rsidRPr="00054ECB">
        <w:rPr>
          <w:rFonts w:ascii="Times New Roman" w:hAnsi="Times New Roman" w:cs="Times New Roman"/>
        </w:rPr>
        <w:t>MST</w:t>
      </w:r>
      <w:r w:rsidRPr="00054ECB">
        <w:rPr>
          <w:rFonts w:ascii="Times New Roman" w:hAnsi="Times New Roman" w:cs="Times New Roman" w:hint="eastAsia"/>
          <w:lang w:eastAsia="zh-TW"/>
        </w:rPr>
        <w:t xml:space="preserve"> =</w:t>
      </w:r>
      <w:r w:rsidRPr="00054ECB">
        <w:rPr>
          <w:rFonts w:ascii="Times New Roman" w:hAnsi="Times New Roman" w:cs="Times New Roman"/>
        </w:rPr>
        <w:t xml:space="preserve"> Malnutrition Screening Tools, MUST</w:t>
      </w:r>
      <w:r w:rsidRPr="00054ECB">
        <w:rPr>
          <w:rFonts w:ascii="Times New Roman" w:hAnsi="Times New Roman" w:cs="Times New Roman" w:hint="eastAsia"/>
          <w:lang w:eastAsia="zh-TW"/>
        </w:rPr>
        <w:t xml:space="preserve"> =</w:t>
      </w:r>
      <w:r w:rsidRPr="00054ECB">
        <w:rPr>
          <w:rFonts w:ascii="Times New Roman" w:hAnsi="Times New Roman" w:cs="Times New Roman"/>
        </w:rPr>
        <w:t xml:space="preserve"> Malnutrition Universal Screening Tools, NRS-2002</w:t>
      </w:r>
      <w:r w:rsidRPr="00054ECB">
        <w:rPr>
          <w:rFonts w:ascii="Times New Roman" w:hAnsi="Times New Roman" w:cs="Times New Roman" w:hint="eastAsia"/>
          <w:lang w:eastAsia="zh-TW"/>
        </w:rPr>
        <w:t xml:space="preserve"> =</w:t>
      </w:r>
      <w:r w:rsidRPr="00054ECB">
        <w:rPr>
          <w:rFonts w:ascii="Times New Roman" w:hAnsi="Times New Roman" w:cs="Times New Roman"/>
        </w:rPr>
        <w:t xml:space="preserve"> Nutritional Risk Screening 2002</w:t>
      </w:r>
      <w:r w:rsidRPr="00054ECB">
        <w:rPr>
          <w:rFonts w:ascii="Times New Roman" w:hAnsi="Times New Roman" w:cs="Times New Roman" w:hint="eastAsia"/>
          <w:lang w:eastAsia="zh-TW"/>
        </w:rPr>
        <w:t>;</w:t>
      </w:r>
      <w:r w:rsidRPr="00054ECB">
        <w:rPr>
          <w:rFonts w:ascii="Times New Roman" w:hAnsi="Times New Roman" w:cs="Times New Roman" w:hint="eastAsia"/>
          <w:i/>
          <w:iCs/>
          <w:lang w:val="en-US" w:eastAsia="zh-TW"/>
        </w:rPr>
        <w:t xml:space="preserve"> </w:t>
      </w:r>
      <w:r w:rsidR="00C22218" w:rsidRPr="00054ECB">
        <w:rPr>
          <w:rFonts w:ascii="Times New Roman" w:hAnsi="Times New Roman" w:cs="Times New Roman"/>
          <w:lang w:val="en-US"/>
        </w:rPr>
        <w:t>L</w:t>
      </w:r>
      <w:r w:rsidRPr="00054ECB">
        <w:rPr>
          <w:rFonts w:ascii="Times New Roman" w:hAnsi="Times New Roman" w:cs="Times New Roman" w:hint="eastAsia"/>
          <w:lang w:val="en-US" w:eastAsia="zh-TW"/>
        </w:rPr>
        <w:t xml:space="preserve"> =</w:t>
      </w:r>
      <w:r w:rsidR="00C22218" w:rsidRPr="00054ECB">
        <w:rPr>
          <w:rFonts w:ascii="Times New Roman" w:hAnsi="Times New Roman" w:cs="Times New Roman"/>
          <w:lang w:val="en-US"/>
        </w:rPr>
        <w:t xml:space="preserve"> </w:t>
      </w:r>
      <w:r w:rsidRPr="00054ECB">
        <w:rPr>
          <w:rFonts w:ascii="Times New Roman" w:hAnsi="Times New Roman" w:cs="Times New Roman" w:hint="eastAsia"/>
          <w:lang w:val="en-US" w:eastAsia="zh-TW"/>
        </w:rPr>
        <w:t>l</w:t>
      </w:r>
      <w:r w:rsidR="00C22218" w:rsidRPr="00054ECB">
        <w:rPr>
          <w:rFonts w:ascii="Times New Roman" w:hAnsi="Times New Roman" w:cs="Times New Roman"/>
          <w:lang w:val="en-US"/>
        </w:rPr>
        <w:t>ow; U</w:t>
      </w:r>
      <w:r w:rsidRPr="00054ECB">
        <w:rPr>
          <w:rFonts w:ascii="Times New Roman" w:hAnsi="Times New Roman" w:cs="Times New Roman" w:hint="eastAsia"/>
          <w:lang w:val="en-US" w:eastAsia="zh-TW"/>
        </w:rPr>
        <w:t xml:space="preserve"> =</w:t>
      </w:r>
      <w:r w:rsidR="00C22218" w:rsidRPr="00054ECB">
        <w:rPr>
          <w:rFonts w:ascii="Times New Roman" w:hAnsi="Times New Roman" w:cs="Times New Roman"/>
          <w:lang w:val="en-US"/>
        </w:rPr>
        <w:t xml:space="preserve"> </w:t>
      </w:r>
      <w:r w:rsidRPr="00054ECB">
        <w:rPr>
          <w:rFonts w:ascii="Times New Roman" w:hAnsi="Times New Roman" w:cs="Times New Roman" w:hint="eastAsia"/>
          <w:lang w:val="en-US" w:eastAsia="zh-TW"/>
        </w:rPr>
        <w:t>u</w:t>
      </w:r>
      <w:r w:rsidR="00C22218" w:rsidRPr="00054ECB">
        <w:rPr>
          <w:rFonts w:ascii="Times New Roman" w:hAnsi="Times New Roman" w:cs="Times New Roman"/>
          <w:lang w:val="en-US"/>
        </w:rPr>
        <w:t>nclear</w:t>
      </w:r>
    </w:p>
    <w:p w14:paraId="0CF390CF" w14:textId="6EDC15A8" w:rsidR="00B3610B" w:rsidRPr="00054ECB" w:rsidRDefault="00B3610B">
      <w:pPr>
        <w:rPr>
          <w:rFonts w:ascii="Times New Roman" w:hAnsi="Times New Roman" w:cs="Times New Roman"/>
          <w:i/>
          <w:iCs/>
          <w:lang w:val="en-US"/>
        </w:rPr>
      </w:pPr>
    </w:p>
    <w:p w14:paraId="6F4D5C45" w14:textId="4B52F5B6" w:rsidR="00626C97" w:rsidRPr="00054ECB" w:rsidRDefault="00C22218" w:rsidP="0066664A">
      <w:pPr>
        <w:jc w:val="center"/>
        <w:rPr>
          <w:rFonts w:ascii="Times New Roman" w:hAnsi="Times New Roman" w:cs="Times New Roman"/>
          <w:lang w:val="en-US"/>
        </w:rPr>
      </w:pPr>
      <w:r w:rsidRPr="00054ECB">
        <w:rPr>
          <w:noProof/>
        </w:rPr>
        <w:drawing>
          <wp:inline distT="0" distB="0" distL="0" distR="0" wp14:anchorId="20967978" wp14:editId="21BC23BF">
            <wp:extent cx="6447541" cy="15444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A87031E-C1D4-C2F6-F7F3-99D67FE6DA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A87031E-C1D4-C2F6-F7F3-99D67FE6DA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488884" cy="155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41DB7" w14:textId="77777777" w:rsidR="003C44A0" w:rsidRDefault="003C44A0">
      <w:pPr>
        <w:rPr>
          <w:rFonts w:ascii="Times New Roman" w:hAnsi="Times New Roman" w:cs="Times New Roman"/>
          <w:lang w:val="en-US"/>
        </w:rPr>
      </w:pPr>
    </w:p>
    <w:p w14:paraId="534239DB" w14:textId="77777777" w:rsidR="00C5384E" w:rsidRPr="00054ECB" w:rsidRDefault="00C5384E">
      <w:pPr>
        <w:rPr>
          <w:rFonts w:ascii="Times New Roman" w:hAnsi="Times New Roman" w:cs="Times New Roman"/>
          <w:lang w:val="en-US"/>
        </w:rPr>
        <w:sectPr w:rsidR="00C5384E" w:rsidRPr="00054EC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65BC7172" w14:textId="42B4CD62" w:rsidR="0066664A" w:rsidRPr="00110A97" w:rsidRDefault="00CD7DCF" w:rsidP="00110A9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highlight w:val="yellow"/>
          <w:lang w:val="en-US"/>
        </w:rPr>
      </w:pPr>
      <w:r w:rsidRPr="00110A9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Pr="00110A97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I</w:t>
      </w:r>
    </w:p>
    <w:p w14:paraId="6B585E52" w14:textId="5B84972F" w:rsidR="0066664A" w:rsidRPr="00110A97" w:rsidRDefault="00110A97" w:rsidP="00110A97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10A97">
        <w:rPr>
          <w:rFonts w:ascii="Times New Roman" w:hAnsi="Times New Roman" w:cs="Times New Roman"/>
          <w:b/>
          <w:bCs/>
          <w:noProof/>
          <w:color w:val="EE000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128FC8" wp14:editId="0C8FF766">
                <wp:simplePos x="0" y="0"/>
                <wp:positionH relativeFrom="margin">
                  <wp:posOffset>184270</wp:posOffset>
                </wp:positionH>
                <wp:positionV relativeFrom="paragraph">
                  <wp:posOffset>8096401</wp:posOffset>
                </wp:positionV>
                <wp:extent cx="6400800" cy="502285"/>
                <wp:effectExtent l="0" t="0" r="0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502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FF92AD" w14:textId="00083C91" w:rsidR="00110A97" w:rsidRDefault="00110A97" w:rsidP="00110A97">
                            <w:pPr>
                              <w:adjustRightInd w:val="0"/>
                              <w:snapToGrid w:val="0"/>
                              <w:spacing w:line="240" w:lineRule="auto"/>
                              <w:rPr>
                                <w:rFonts w:hint="eastAsia"/>
                                <w:lang w:eastAsia="zh-TW"/>
                              </w:rPr>
                            </w:pPr>
                            <w:r w:rsidRPr="00054EC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lang w:val="en-US" w:eastAsia="zh-TW"/>
                              </w:rPr>
                              <w:t xml:space="preserve">Note. 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>MST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Malnutrition Screening Tools, MUST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Malnutrition Universal Screening Tools, NRS-2002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Nutritional Risk Screening 200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28FC8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14.5pt;margin-top:637.5pt;width:7in;height:39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" stroked="f">
                <v:textbox>
                  <w:txbxContent>
                    <w:p w14:paraId="07FF92AD" w14:textId="00083C91" w:rsidR="00110A97" w:rsidRDefault="00110A97" w:rsidP="00110A97">
                      <w:pPr>
                        <w:adjustRightInd w:val="0"/>
                        <w:snapToGrid w:val="0"/>
                        <w:spacing w:line="240" w:lineRule="auto"/>
                        <w:rPr>
                          <w:rFonts w:hint="eastAsia"/>
                          <w:lang w:eastAsia="zh-TW"/>
                        </w:rPr>
                      </w:pPr>
                      <w:r w:rsidRPr="00054ECB">
                        <w:rPr>
                          <w:rFonts w:ascii="Times New Roman" w:hAnsi="Times New Roman" w:cs="Times New Roman" w:hint="eastAsia"/>
                          <w:i/>
                          <w:iCs/>
                          <w:lang w:val="en-US" w:eastAsia="zh-TW"/>
                        </w:rPr>
                        <w:t xml:space="preserve">Note. 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>MST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Malnutrition Screening Tools, MUST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Malnutrition Universal Screening Tools, NRS-2002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Nutritional Risk Screening 2002</w:t>
                      </w:r>
                      <w:r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6664A" w:rsidRPr="00110A97">
        <w:rPr>
          <w:rFonts w:ascii="Times New Roman" w:hAnsi="Times New Roman" w:cs="Times New Roman"/>
          <w:b/>
          <w:bCs/>
          <w:color w:val="000000" w:themeColor="text1"/>
          <w:lang w:val="en-US"/>
        </w:rPr>
        <w:t>Deeks’ Funnel Plots of (A) MST, (B) MUST, and (C) NRS-2002</w:t>
      </w:r>
    </w:p>
    <w:p w14:paraId="23849511" w14:textId="0595FE8C" w:rsidR="00DF78D2" w:rsidRDefault="00AE6AA5" w:rsidP="00857435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EE0000"/>
          <w:lang w:val="en-US"/>
        </w:rPr>
        <w:drawing>
          <wp:inline distT="0" distB="0" distL="0" distR="0" wp14:anchorId="270C7C00" wp14:editId="173F6BC2">
            <wp:extent cx="5419415" cy="7526215"/>
            <wp:effectExtent l="0" t="0" r="0" b="0"/>
            <wp:docPr id="788892283" name="圖片 2" descr="一張含有 文字, 圖表, 筆跡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892283" name="圖片 2" descr="一張含有 文字, 圖表, 筆跡 的圖片&#10;&#10;AI 產生的內容可能不正確。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8" b="1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37" cy="7569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5E957" w14:textId="77777777" w:rsidR="00DF78D2" w:rsidRPr="00054ECB" w:rsidRDefault="00DF78D2">
      <w:pPr>
        <w:rPr>
          <w:rFonts w:ascii="Times New Roman" w:hAnsi="Times New Roman" w:cs="Times New Roman"/>
          <w:lang w:val="en-US" w:eastAsia="zh-TW"/>
        </w:rPr>
        <w:sectPr w:rsidR="00DF78D2" w:rsidRPr="00054EC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7923838F" w14:textId="5DABD26F" w:rsidR="00CD7DCF" w:rsidRPr="009F315B" w:rsidRDefault="00CD7DCF" w:rsidP="009F315B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highlight w:val="yellow"/>
          <w:lang w:val="en-US"/>
        </w:rPr>
      </w:pPr>
      <w:r w:rsidRPr="009F315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Pr="009F315B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J</w:t>
      </w:r>
    </w:p>
    <w:p w14:paraId="69D3491D" w14:textId="5B4B98CB" w:rsidR="0066664A" w:rsidRPr="009F315B" w:rsidRDefault="0066664A" w:rsidP="009F315B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F315B">
        <w:rPr>
          <w:rFonts w:ascii="Times New Roman" w:hAnsi="Times New Roman" w:cs="Times New Roman"/>
          <w:b/>
          <w:bCs/>
          <w:color w:val="000000" w:themeColor="text1"/>
          <w:lang w:val="en-US"/>
        </w:rPr>
        <w:t>Sensitivity Analysis of (A) MST, (B) MUST, and (C) NRS-2002</w:t>
      </w:r>
    </w:p>
    <w:p w14:paraId="1F37B891" w14:textId="7E319808" w:rsidR="00B6490F" w:rsidRPr="009F315B" w:rsidRDefault="009F315B" w:rsidP="00857435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110A97">
        <w:rPr>
          <w:rFonts w:ascii="Times New Roman" w:hAnsi="Times New Roman" w:cs="Times New Roman"/>
          <w:b/>
          <w:bCs/>
          <w:noProof/>
          <w:color w:val="EE0000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0858FF" wp14:editId="5DF71E36">
                <wp:simplePos x="0" y="0"/>
                <wp:positionH relativeFrom="margin">
                  <wp:posOffset>203453</wp:posOffset>
                </wp:positionH>
                <wp:positionV relativeFrom="paragraph">
                  <wp:posOffset>7670045</wp:posOffset>
                </wp:positionV>
                <wp:extent cx="6400800" cy="502285"/>
                <wp:effectExtent l="0" t="0" r="0" b="0"/>
                <wp:wrapNone/>
                <wp:docPr id="166140828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502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3AAB3" w14:textId="77777777" w:rsidR="009F315B" w:rsidRDefault="009F315B" w:rsidP="009F315B">
                            <w:pPr>
                              <w:adjustRightInd w:val="0"/>
                              <w:snapToGrid w:val="0"/>
                              <w:spacing w:line="240" w:lineRule="auto"/>
                              <w:rPr>
                                <w:rFonts w:hint="eastAsia"/>
                                <w:lang w:eastAsia="zh-TW"/>
                              </w:rPr>
                            </w:pPr>
                            <w:r w:rsidRPr="00054ECB">
                              <w:rPr>
                                <w:rFonts w:ascii="Times New Roman" w:hAnsi="Times New Roman" w:cs="Times New Roman" w:hint="eastAsia"/>
                                <w:i/>
                                <w:iCs/>
                                <w:lang w:val="en-US" w:eastAsia="zh-TW"/>
                              </w:rPr>
                              <w:t xml:space="preserve">Note. 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>MST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Malnutrition Screening Tools, MUST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Malnutrition Universal Screening Tools, NRS-2002</w:t>
                            </w:r>
                            <w:r w:rsidRPr="00054ECB"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 xml:space="preserve"> =</w:t>
                            </w:r>
                            <w:r w:rsidRPr="00054ECB">
                              <w:rPr>
                                <w:rFonts w:ascii="Times New Roman" w:hAnsi="Times New Roman" w:cs="Times New Roman"/>
                              </w:rPr>
                              <w:t xml:space="preserve"> Nutritional Risk Screening 200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lang w:eastAsia="zh-TW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858FF" id="_x0000_s1027" type="#_x0000_t202" style="position:absolute;left:0;text-align:left;margin-left:16pt;margin-top:603.95pt;width:7in;height:39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" stroked="f">
                <v:textbox>
                  <w:txbxContent>
                    <w:p w14:paraId="2EA3AAB3" w14:textId="77777777" w:rsidR="009F315B" w:rsidRDefault="009F315B" w:rsidP="009F315B">
                      <w:pPr>
                        <w:adjustRightInd w:val="0"/>
                        <w:snapToGrid w:val="0"/>
                        <w:spacing w:line="240" w:lineRule="auto"/>
                        <w:rPr>
                          <w:rFonts w:hint="eastAsia"/>
                          <w:lang w:eastAsia="zh-TW"/>
                        </w:rPr>
                      </w:pPr>
                      <w:r w:rsidRPr="00054ECB">
                        <w:rPr>
                          <w:rFonts w:ascii="Times New Roman" w:hAnsi="Times New Roman" w:cs="Times New Roman" w:hint="eastAsia"/>
                          <w:i/>
                          <w:iCs/>
                          <w:lang w:val="en-US" w:eastAsia="zh-TW"/>
                        </w:rPr>
                        <w:t xml:space="preserve">Note. 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>MST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Malnutrition Screening Tools, MUST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Malnutrition Universal Screening Tools, NRS-2002</w:t>
                      </w:r>
                      <w:r w:rsidRPr="00054ECB"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 xml:space="preserve"> =</w:t>
                      </w:r>
                      <w:r w:rsidRPr="00054ECB">
                        <w:rPr>
                          <w:rFonts w:ascii="Times New Roman" w:hAnsi="Times New Roman" w:cs="Times New Roman"/>
                        </w:rPr>
                        <w:t xml:space="preserve"> Nutritional Risk Screening 2002</w:t>
                      </w:r>
                      <w:r>
                        <w:rPr>
                          <w:rFonts w:ascii="Times New Roman" w:hAnsi="Times New Roman" w:cs="Times New Roman" w:hint="eastAsia"/>
                          <w:lang w:eastAsia="zh-TW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6AA5" w:rsidRPr="009F315B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C59BFEB" wp14:editId="63023FD3">
            <wp:extent cx="6077836" cy="7698865"/>
            <wp:effectExtent l="0" t="0" r="0" b="0"/>
            <wp:docPr id="426095975" name="圖片 1" descr="一張含有 文字, 圖表, 方案, 平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095975" name="圖片 1" descr="一張含有 文字, 圖表, 方案, 平行 的圖片&#10;&#10;AI 產生的內容可能不正確。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030" cy="772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F82BB" w14:textId="77777777" w:rsidR="00B6490F" w:rsidRPr="009F315B" w:rsidRDefault="00B6490F" w:rsidP="0062568E">
      <w:pPr>
        <w:rPr>
          <w:rFonts w:ascii="Times New Roman" w:hAnsi="Times New Roman" w:cs="Times New Roman"/>
          <w:color w:val="000000" w:themeColor="text1"/>
          <w:lang w:val="en-US"/>
        </w:rPr>
        <w:sectPr w:rsidR="00B6490F" w:rsidRPr="009F315B" w:rsidSect="008D6228">
          <w:pgSz w:w="11901" w:h="16840"/>
          <w:pgMar w:top="1440" w:right="851" w:bottom="1440" w:left="851" w:header="709" w:footer="709" w:gutter="0"/>
          <w:cols w:space="708"/>
          <w:docGrid w:linePitch="360"/>
        </w:sectPr>
      </w:pPr>
    </w:p>
    <w:p w14:paraId="7B1A459F" w14:textId="71286215" w:rsidR="00CE75A9" w:rsidRPr="009F315B" w:rsidRDefault="00CD7DCF" w:rsidP="00CD7DCF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F315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Pr="009F315B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K</w:t>
      </w:r>
    </w:p>
    <w:p w14:paraId="39EDCD83" w14:textId="53B92249" w:rsidR="00CE75A9" w:rsidRPr="00CD7DCF" w:rsidRDefault="00CE75A9" w:rsidP="00CE75A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agan’s Plots to Evaluate the Diagnosis Accuracy of Malnutrition Screening Tools for Patients </w:t>
      </w:r>
      <w:proofErr w:type="gramStart"/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>With</w:t>
      </w:r>
      <w:proofErr w:type="gramEnd"/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Chronic Diseases Using (A) MST, (B) MUST, (C) NRS-2002. The Vertical Axes </w:t>
      </w:r>
      <w:r w:rsidRPr="00CD7DCF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(</w:t>
      </w:r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) on the Left Represents the Pre-Test of Probability, </w:t>
      </w:r>
      <w:r w:rsidRPr="00CD7DCF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(</w:t>
      </w:r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2) in the middle Represents the Likelihood Ratio, and </w:t>
      </w:r>
      <w:r w:rsidRPr="00CD7DCF">
        <w:rPr>
          <w:rFonts w:ascii="Times New Roman" w:hAnsi="Times New Roman" w:cs="Times New Roman" w:hint="eastAsia"/>
          <w:b/>
          <w:bCs/>
          <w:color w:val="000000" w:themeColor="text1"/>
          <w:lang w:val="en-US" w:eastAsia="zh-TW"/>
        </w:rPr>
        <w:t>(</w:t>
      </w:r>
      <w:r w:rsidRPr="00CD7DCF">
        <w:rPr>
          <w:rFonts w:ascii="Times New Roman" w:hAnsi="Times New Roman" w:cs="Times New Roman"/>
          <w:b/>
          <w:bCs/>
          <w:color w:val="000000" w:themeColor="text1"/>
          <w:lang w:val="en-US"/>
        </w:rPr>
        <w:t>3) on the Right Represents the Post-Test of Probability</w:t>
      </w:r>
    </w:p>
    <w:p w14:paraId="62F551D4" w14:textId="7757AC08" w:rsidR="0094474C" w:rsidRPr="00054ECB" w:rsidRDefault="00AE6AA5" w:rsidP="00857435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CBCC32" wp14:editId="45DEA707">
            <wp:extent cx="9147591" cy="4483290"/>
            <wp:effectExtent l="0" t="0" r="0" b="0"/>
            <wp:docPr id="14980849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81" b="14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9096" cy="449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4474C" w:rsidRPr="00054ECB" w:rsidSect="00857435">
      <w:pgSz w:w="16840" w:h="11901" w:orient="landscape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78001" w14:textId="77777777" w:rsidR="002C4F1B" w:rsidRDefault="002C4F1B" w:rsidP="005F1E72">
      <w:pPr>
        <w:spacing w:line="240" w:lineRule="auto"/>
      </w:pPr>
      <w:r>
        <w:separator/>
      </w:r>
    </w:p>
  </w:endnote>
  <w:endnote w:type="continuationSeparator" w:id="0">
    <w:p w14:paraId="65457191" w14:textId="77777777" w:rsidR="002C4F1B" w:rsidRDefault="002C4F1B" w:rsidP="005F1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1876271102"/>
      <w:docPartObj>
        <w:docPartGallery w:val="Page Numbers (Bottom of Page)"/>
        <w:docPartUnique/>
      </w:docPartObj>
    </w:sdtPr>
    <w:sdtContent>
      <w:p w14:paraId="667FAE2E" w14:textId="747E9A1C" w:rsidR="005F1E72" w:rsidRDefault="005F1E72" w:rsidP="007F485E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2D24F3F7" w14:textId="77777777" w:rsidR="005F1E72" w:rsidRDefault="005F1E72" w:rsidP="005F1E7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b"/>
      </w:rPr>
      <w:id w:val="348295610"/>
      <w:docPartObj>
        <w:docPartGallery w:val="Page Numbers (Bottom of Page)"/>
        <w:docPartUnique/>
      </w:docPartObj>
    </w:sdtPr>
    <w:sdtContent>
      <w:p w14:paraId="1487F81D" w14:textId="34E0C1AA" w:rsidR="005F1E72" w:rsidRDefault="005F1E72" w:rsidP="007F485E">
        <w:pPr>
          <w:pStyle w:val="a9"/>
          <w:framePr w:wrap="none" w:vAnchor="text" w:hAnchor="margin" w:xAlign="right" w:y="1"/>
          <w:rPr>
            <w:rStyle w:val="ab"/>
          </w:rPr>
        </w:pPr>
        <w:r w:rsidRPr="005F1E72">
          <w:rPr>
            <w:rStyle w:val="ab"/>
            <w:rFonts w:ascii="Times New Roman" w:hAnsi="Times New Roman" w:cs="Times New Roman"/>
          </w:rPr>
          <w:fldChar w:fldCharType="begin"/>
        </w:r>
        <w:r w:rsidRPr="005F1E72">
          <w:rPr>
            <w:rStyle w:val="ab"/>
            <w:rFonts w:ascii="Times New Roman" w:hAnsi="Times New Roman" w:cs="Times New Roman"/>
          </w:rPr>
          <w:instrText xml:space="preserve"> PAGE </w:instrText>
        </w:r>
        <w:r w:rsidRPr="005F1E72">
          <w:rPr>
            <w:rStyle w:val="ab"/>
            <w:rFonts w:ascii="Times New Roman" w:hAnsi="Times New Roman" w:cs="Times New Roman"/>
          </w:rPr>
          <w:fldChar w:fldCharType="separate"/>
        </w:r>
        <w:r w:rsidRPr="005F1E72">
          <w:rPr>
            <w:rStyle w:val="ab"/>
            <w:rFonts w:ascii="Times New Roman" w:hAnsi="Times New Roman" w:cs="Times New Roman"/>
            <w:noProof/>
          </w:rPr>
          <w:t>2</w:t>
        </w:r>
        <w:r w:rsidRPr="005F1E72">
          <w:rPr>
            <w:rStyle w:val="ab"/>
            <w:rFonts w:ascii="Times New Roman" w:hAnsi="Times New Roman" w:cs="Times New Roman"/>
          </w:rPr>
          <w:fldChar w:fldCharType="end"/>
        </w:r>
      </w:p>
    </w:sdtContent>
  </w:sdt>
  <w:p w14:paraId="6680E8DA" w14:textId="77777777" w:rsidR="005F1E72" w:rsidRDefault="005F1E72" w:rsidP="005F1E72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76E3F" w14:textId="77777777" w:rsidR="002C4F1B" w:rsidRDefault="002C4F1B" w:rsidP="005F1E72">
      <w:pPr>
        <w:spacing w:line="240" w:lineRule="auto"/>
      </w:pPr>
      <w:r>
        <w:separator/>
      </w:r>
    </w:p>
  </w:footnote>
  <w:footnote w:type="continuationSeparator" w:id="0">
    <w:p w14:paraId="12BA06DC" w14:textId="77777777" w:rsidR="002C4F1B" w:rsidRDefault="002C4F1B" w:rsidP="005F1E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B4274"/>
    <w:multiLevelType w:val="hybridMultilevel"/>
    <w:tmpl w:val="2AF456C2"/>
    <w:lvl w:ilvl="0" w:tplc="AE6CEC0E">
      <w:start w:val="1"/>
      <w:numFmt w:val="decimal"/>
      <w:lvlText w:val="%1."/>
      <w:lvlJc w:val="left"/>
      <w:pPr>
        <w:ind w:left="720" w:hanging="360"/>
      </w:pPr>
    </w:lvl>
    <w:lvl w:ilvl="1" w:tplc="7C067260">
      <w:start w:val="1"/>
      <w:numFmt w:val="decimal"/>
      <w:lvlText w:val="%2."/>
      <w:lvlJc w:val="left"/>
      <w:pPr>
        <w:ind w:left="720" w:hanging="360"/>
      </w:pPr>
    </w:lvl>
    <w:lvl w:ilvl="2" w:tplc="6E10FA92">
      <w:start w:val="1"/>
      <w:numFmt w:val="decimal"/>
      <w:lvlText w:val="%3."/>
      <w:lvlJc w:val="left"/>
      <w:pPr>
        <w:ind w:left="720" w:hanging="360"/>
      </w:pPr>
    </w:lvl>
    <w:lvl w:ilvl="3" w:tplc="42923132">
      <w:start w:val="1"/>
      <w:numFmt w:val="decimal"/>
      <w:lvlText w:val="%4."/>
      <w:lvlJc w:val="left"/>
      <w:pPr>
        <w:ind w:left="720" w:hanging="360"/>
      </w:pPr>
    </w:lvl>
    <w:lvl w:ilvl="4" w:tplc="982686A4">
      <w:start w:val="1"/>
      <w:numFmt w:val="decimal"/>
      <w:lvlText w:val="%5."/>
      <w:lvlJc w:val="left"/>
      <w:pPr>
        <w:ind w:left="720" w:hanging="360"/>
      </w:pPr>
    </w:lvl>
    <w:lvl w:ilvl="5" w:tplc="E9B66ACE">
      <w:start w:val="1"/>
      <w:numFmt w:val="decimal"/>
      <w:lvlText w:val="%6."/>
      <w:lvlJc w:val="left"/>
      <w:pPr>
        <w:ind w:left="720" w:hanging="360"/>
      </w:pPr>
    </w:lvl>
    <w:lvl w:ilvl="6" w:tplc="CD003520">
      <w:start w:val="1"/>
      <w:numFmt w:val="decimal"/>
      <w:lvlText w:val="%7."/>
      <w:lvlJc w:val="left"/>
      <w:pPr>
        <w:ind w:left="720" w:hanging="360"/>
      </w:pPr>
    </w:lvl>
    <w:lvl w:ilvl="7" w:tplc="7938BA94">
      <w:start w:val="1"/>
      <w:numFmt w:val="decimal"/>
      <w:lvlText w:val="%8."/>
      <w:lvlJc w:val="left"/>
      <w:pPr>
        <w:ind w:left="720" w:hanging="360"/>
      </w:pPr>
    </w:lvl>
    <w:lvl w:ilvl="8" w:tplc="6EB475F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1C3D7E5F"/>
    <w:multiLevelType w:val="hybridMultilevel"/>
    <w:tmpl w:val="919EFCAC"/>
    <w:lvl w:ilvl="0" w:tplc="D9ECC134">
      <w:start w:val="1"/>
      <w:numFmt w:val="decimal"/>
      <w:lvlText w:val="%1."/>
      <w:lvlJc w:val="left"/>
      <w:pPr>
        <w:ind w:left="1020" w:hanging="360"/>
      </w:pPr>
    </w:lvl>
    <w:lvl w:ilvl="1" w:tplc="8A685C72">
      <w:start w:val="1"/>
      <w:numFmt w:val="decimal"/>
      <w:lvlText w:val="%2."/>
      <w:lvlJc w:val="left"/>
      <w:pPr>
        <w:ind w:left="1020" w:hanging="360"/>
      </w:pPr>
    </w:lvl>
    <w:lvl w:ilvl="2" w:tplc="035C4FC0">
      <w:start w:val="1"/>
      <w:numFmt w:val="decimal"/>
      <w:lvlText w:val="%3."/>
      <w:lvlJc w:val="left"/>
      <w:pPr>
        <w:ind w:left="1020" w:hanging="360"/>
      </w:pPr>
    </w:lvl>
    <w:lvl w:ilvl="3" w:tplc="DDDE37EE">
      <w:start w:val="1"/>
      <w:numFmt w:val="decimal"/>
      <w:lvlText w:val="%4."/>
      <w:lvlJc w:val="left"/>
      <w:pPr>
        <w:ind w:left="1020" w:hanging="360"/>
      </w:pPr>
    </w:lvl>
    <w:lvl w:ilvl="4" w:tplc="2C10D36E">
      <w:start w:val="1"/>
      <w:numFmt w:val="decimal"/>
      <w:lvlText w:val="%5."/>
      <w:lvlJc w:val="left"/>
      <w:pPr>
        <w:ind w:left="1020" w:hanging="360"/>
      </w:pPr>
    </w:lvl>
    <w:lvl w:ilvl="5" w:tplc="C206E28E">
      <w:start w:val="1"/>
      <w:numFmt w:val="decimal"/>
      <w:lvlText w:val="%6."/>
      <w:lvlJc w:val="left"/>
      <w:pPr>
        <w:ind w:left="1020" w:hanging="360"/>
      </w:pPr>
    </w:lvl>
    <w:lvl w:ilvl="6" w:tplc="164264A8">
      <w:start w:val="1"/>
      <w:numFmt w:val="decimal"/>
      <w:lvlText w:val="%7."/>
      <w:lvlJc w:val="left"/>
      <w:pPr>
        <w:ind w:left="1020" w:hanging="360"/>
      </w:pPr>
    </w:lvl>
    <w:lvl w:ilvl="7" w:tplc="1A1E6E58">
      <w:start w:val="1"/>
      <w:numFmt w:val="decimal"/>
      <w:lvlText w:val="%8."/>
      <w:lvlJc w:val="left"/>
      <w:pPr>
        <w:ind w:left="1020" w:hanging="360"/>
      </w:pPr>
    </w:lvl>
    <w:lvl w:ilvl="8" w:tplc="AA7C04C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CB74FB8"/>
    <w:multiLevelType w:val="hybridMultilevel"/>
    <w:tmpl w:val="1E027C7A"/>
    <w:lvl w:ilvl="0" w:tplc="BC102A7E">
      <w:start w:val="1"/>
      <w:numFmt w:val="decimal"/>
      <w:lvlText w:val="%1."/>
      <w:lvlJc w:val="left"/>
      <w:pPr>
        <w:ind w:left="1320" w:hanging="360"/>
      </w:pPr>
    </w:lvl>
    <w:lvl w:ilvl="1" w:tplc="A7CE071A">
      <w:start w:val="1"/>
      <w:numFmt w:val="decimal"/>
      <w:lvlText w:val="%2."/>
      <w:lvlJc w:val="left"/>
      <w:pPr>
        <w:ind w:left="1320" w:hanging="360"/>
      </w:pPr>
    </w:lvl>
    <w:lvl w:ilvl="2" w:tplc="E67E327E">
      <w:start w:val="1"/>
      <w:numFmt w:val="decimal"/>
      <w:lvlText w:val="%3."/>
      <w:lvlJc w:val="left"/>
      <w:pPr>
        <w:ind w:left="1320" w:hanging="360"/>
      </w:pPr>
    </w:lvl>
    <w:lvl w:ilvl="3" w:tplc="6C4AD356">
      <w:start w:val="1"/>
      <w:numFmt w:val="decimal"/>
      <w:lvlText w:val="%4."/>
      <w:lvlJc w:val="left"/>
      <w:pPr>
        <w:ind w:left="1320" w:hanging="360"/>
      </w:pPr>
    </w:lvl>
    <w:lvl w:ilvl="4" w:tplc="3450309A">
      <w:start w:val="1"/>
      <w:numFmt w:val="decimal"/>
      <w:lvlText w:val="%5."/>
      <w:lvlJc w:val="left"/>
      <w:pPr>
        <w:ind w:left="1320" w:hanging="360"/>
      </w:pPr>
    </w:lvl>
    <w:lvl w:ilvl="5" w:tplc="0FAC8088">
      <w:start w:val="1"/>
      <w:numFmt w:val="decimal"/>
      <w:lvlText w:val="%6."/>
      <w:lvlJc w:val="left"/>
      <w:pPr>
        <w:ind w:left="1320" w:hanging="360"/>
      </w:pPr>
    </w:lvl>
    <w:lvl w:ilvl="6" w:tplc="56A4384C">
      <w:start w:val="1"/>
      <w:numFmt w:val="decimal"/>
      <w:lvlText w:val="%7."/>
      <w:lvlJc w:val="left"/>
      <w:pPr>
        <w:ind w:left="1320" w:hanging="360"/>
      </w:pPr>
    </w:lvl>
    <w:lvl w:ilvl="7" w:tplc="3E802F00">
      <w:start w:val="1"/>
      <w:numFmt w:val="decimal"/>
      <w:lvlText w:val="%8."/>
      <w:lvlJc w:val="left"/>
      <w:pPr>
        <w:ind w:left="1320" w:hanging="360"/>
      </w:pPr>
    </w:lvl>
    <w:lvl w:ilvl="8" w:tplc="5D8648AC">
      <w:start w:val="1"/>
      <w:numFmt w:val="decimal"/>
      <w:lvlText w:val="%9."/>
      <w:lvlJc w:val="left"/>
      <w:pPr>
        <w:ind w:left="1320" w:hanging="360"/>
      </w:pPr>
    </w:lvl>
  </w:abstractNum>
  <w:abstractNum w:abstractNumId="3" w15:restartNumberingAfterBreak="0">
    <w:nsid w:val="225C5117"/>
    <w:multiLevelType w:val="hybridMultilevel"/>
    <w:tmpl w:val="6930C816"/>
    <w:lvl w:ilvl="0" w:tplc="101A296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F54B7"/>
    <w:multiLevelType w:val="hybridMultilevel"/>
    <w:tmpl w:val="4BCA014A"/>
    <w:lvl w:ilvl="0" w:tplc="AC1AF706">
      <w:start w:val="1"/>
      <w:numFmt w:val="decimal"/>
      <w:lvlText w:val="%1."/>
      <w:lvlJc w:val="left"/>
      <w:pPr>
        <w:ind w:left="720" w:hanging="360"/>
      </w:pPr>
    </w:lvl>
    <w:lvl w:ilvl="1" w:tplc="34E6A7BC">
      <w:start w:val="1"/>
      <w:numFmt w:val="decimal"/>
      <w:lvlText w:val="%2."/>
      <w:lvlJc w:val="left"/>
      <w:pPr>
        <w:ind w:left="720" w:hanging="360"/>
      </w:pPr>
    </w:lvl>
    <w:lvl w:ilvl="2" w:tplc="8B328932">
      <w:start w:val="1"/>
      <w:numFmt w:val="decimal"/>
      <w:lvlText w:val="%3."/>
      <w:lvlJc w:val="left"/>
      <w:pPr>
        <w:ind w:left="720" w:hanging="360"/>
      </w:pPr>
    </w:lvl>
    <w:lvl w:ilvl="3" w:tplc="DF2678B4">
      <w:start w:val="1"/>
      <w:numFmt w:val="decimal"/>
      <w:lvlText w:val="%4."/>
      <w:lvlJc w:val="left"/>
      <w:pPr>
        <w:ind w:left="720" w:hanging="360"/>
      </w:pPr>
    </w:lvl>
    <w:lvl w:ilvl="4" w:tplc="1B5AA160">
      <w:start w:val="1"/>
      <w:numFmt w:val="decimal"/>
      <w:lvlText w:val="%5."/>
      <w:lvlJc w:val="left"/>
      <w:pPr>
        <w:ind w:left="720" w:hanging="360"/>
      </w:pPr>
    </w:lvl>
    <w:lvl w:ilvl="5" w:tplc="67F6C514">
      <w:start w:val="1"/>
      <w:numFmt w:val="decimal"/>
      <w:lvlText w:val="%6."/>
      <w:lvlJc w:val="left"/>
      <w:pPr>
        <w:ind w:left="720" w:hanging="360"/>
      </w:pPr>
    </w:lvl>
    <w:lvl w:ilvl="6" w:tplc="20DCED34">
      <w:start w:val="1"/>
      <w:numFmt w:val="decimal"/>
      <w:lvlText w:val="%7."/>
      <w:lvlJc w:val="left"/>
      <w:pPr>
        <w:ind w:left="720" w:hanging="360"/>
      </w:pPr>
    </w:lvl>
    <w:lvl w:ilvl="7" w:tplc="76A2B782">
      <w:start w:val="1"/>
      <w:numFmt w:val="decimal"/>
      <w:lvlText w:val="%8."/>
      <w:lvlJc w:val="left"/>
      <w:pPr>
        <w:ind w:left="720" w:hanging="360"/>
      </w:pPr>
    </w:lvl>
    <w:lvl w:ilvl="8" w:tplc="7390D5FA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2EE55301"/>
    <w:multiLevelType w:val="hybridMultilevel"/>
    <w:tmpl w:val="3D148AB8"/>
    <w:lvl w:ilvl="0" w:tplc="2C1451C2">
      <w:start w:val="1"/>
      <w:numFmt w:val="decimal"/>
      <w:lvlText w:val="%1."/>
      <w:lvlJc w:val="left"/>
      <w:pPr>
        <w:ind w:left="1020" w:hanging="360"/>
      </w:pPr>
    </w:lvl>
    <w:lvl w:ilvl="1" w:tplc="E662C35A">
      <w:start w:val="1"/>
      <w:numFmt w:val="decimal"/>
      <w:lvlText w:val="%2."/>
      <w:lvlJc w:val="left"/>
      <w:pPr>
        <w:ind w:left="1020" w:hanging="360"/>
      </w:pPr>
    </w:lvl>
    <w:lvl w:ilvl="2" w:tplc="08A28A5C">
      <w:start w:val="1"/>
      <w:numFmt w:val="decimal"/>
      <w:lvlText w:val="%3."/>
      <w:lvlJc w:val="left"/>
      <w:pPr>
        <w:ind w:left="1020" w:hanging="360"/>
      </w:pPr>
    </w:lvl>
    <w:lvl w:ilvl="3" w:tplc="6D445D46">
      <w:start w:val="1"/>
      <w:numFmt w:val="decimal"/>
      <w:lvlText w:val="%4."/>
      <w:lvlJc w:val="left"/>
      <w:pPr>
        <w:ind w:left="1020" w:hanging="360"/>
      </w:pPr>
    </w:lvl>
    <w:lvl w:ilvl="4" w:tplc="A1C8FF84">
      <w:start w:val="1"/>
      <w:numFmt w:val="decimal"/>
      <w:lvlText w:val="%5."/>
      <w:lvlJc w:val="left"/>
      <w:pPr>
        <w:ind w:left="1020" w:hanging="360"/>
      </w:pPr>
    </w:lvl>
    <w:lvl w:ilvl="5" w:tplc="0EFC3F24">
      <w:start w:val="1"/>
      <w:numFmt w:val="decimal"/>
      <w:lvlText w:val="%6."/>
      <w:lvlJc w:val="left"/>
      <w:pPr>
        <w:ind w:left="1020" w:hanging="360"/>
      </w:pPr>
    </w:lvl>
    <w:lvl w:ilvl="6" w:tplc="CFDA5D2E">
      <w:start w:val="1"/>
      <w:numFmt w:val="decimal"/>
      <w:lvlText w:val="%7."/>
      <w:lvlJc w:val="left"/>
      <w:pPr>
        <w:ind w:left="1020" w:hanging="360"/>
      </w:pPr>
    </w:lvl>
    <w:lvl w:ilvl="7" w:tplc="0D7ED9B0">
      <w:start w:val="1"/>
      <w:numFmt w:val="decimal"/>
      <w:lvlText w:val="%8."/>
      <w:lvlJc w:val="left"/>
      <w:pPr>
        <w:ind w:left="1020" w:hanging="360"/>
      </w:pPr>
    </w:lvl>
    <w:lvl w:ilvl="8" w:tplc="BFC6812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DF2048C"/>
    <w:multiLevelType w:val="hybridMultilevel"/>
    <w:tmpl w:val="36B2CE68"/>
    <w:lvl w:ilvl="0" w:tplc="101A296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9B3EEE"/>
    <w:multiLevelType w:val="hybridMultilevel"/>
    <w:tmpl w:val="B2DC4BD4"/>
    <w:lvl w:ilvl="0" w:tplc="101A296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6C60A2"/>
    <w:multiLevelType w:val="hybridMultilevel"/>
    <w:tmpl w:val="BDDA018A"/>
    <w:lvl w:ilvl="0" w:tplc="101A296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64424F"/>
    <w:multiLevelType w:val="hybridMultilevel"/>
    <w:tmpl w:val="04CA3246"/>
    <w:lvl w:ilvl="0" w:tplc="2B70C068">
      <w:start w:val="1"/>
      <w:numFmt w:val="decimal"/>
      <w:lvlText w:val="%1."/>
      <w:lvlJc w:val="left"/>
      <w:pPr>
        <w:ind w:left="720" w:hanging="360"/>
      </w:pPr>
    </w:lvl>
    <w:lvl w:ilvl="1" w:tplc="02B07A9E">
      <w:start w:val="1"/>
      <w:numFmt w:val="decimal"/>
      <w:lvlText w:val="%2."/>
      <w:lvlJc w:val="left"/>
      <w:pPr>
        <w:ind w:left="720" w:hanging="360"/>
      </w:pPr>
    </w:lvl>
    <w:lvl w:ilvl="2" w:tplc="612A1AE2">
      <w:start w:val="1"/>
      <w:numFmt w:val="decimal"/>
      <w:lvlText w:val="%3."/>
      <w:lvlJc w:val="left"/>
      <w:pPr>
        <w:ind w:left="720" w:hanging="360"/>
      </w:pPr>
    </w:lvl>
    <w:lvl w:ilvl="3" w:tplc="C870F634">
      <w:start w:val="1"/>
      <w:numFmt w:val="decimal"/>
      <w:lvlText w:val="%4."/>
      <w:lvlJc w:val="left"/>
      <w:pPr>
        <w:ind w:left="720" w:hanging="360"/>
      </w:pPr>
    </w:lvl>
    <w:lvl w:ilvl="4" w:tplc="EBFE0AEA">
      <w:start w:val="1"/>
      <w:numFmt w:val="decimal"/>
      <w:lvlText w:val="%5."/>
      <w:lvlJc w:val="left"/>
      <w:pPr>
        <w:ind w:left="720" w:hanging="360"/>
      </w:pPr>
    </w:lvl>
    <w:lvl w:ilvl="5" w:tplc="0150BAEE">
      <w:start w:val="1"/>
      <w:numFmt w:val="decimal"/>
      <w:lvlText w:val="%6."/>
      <w:lvlJc w:val="left"/>
      <w:pPr>
        <w:ind w:left="720" w:hanging="360"/>
      </w:pPr>
    </w:lvl>
    <w:lvl w:ilvl="6" w:tplc="D3C60BA6">
      <w:start w:val="1"/>
      <w:numFmt w:val="decimal"/>
      <w:lvlText w:val="%7."/>
      <w:lvlJc w:val="left"/>
      <w:pPr>
        <w:ind w:left="720" w:hanging="360"/>
      </w:pPr>
    </w:lvl>
    <w:lvl w:ilvl="7" w:tplc="4802D5B2">
      <w:start w:val="1"/>
      <w:numFmt w:val="decimal"/>
      <w:lvlText w:val="%8."/>
      <w:lvlJc w:val="left"/>
      <w:pPr>
        <w:ind w:left="720" w:hanging="360"/>
      </w:pPr>
    </w:lvl>
    <w:lvl w:ilvl="8" w:tplc="909E87B4">
      <w:start w:val="1"/>
      <w:numFmt w:val="decimal"/>
      <w:lvlText w:val="%9."/>
      <w:lvlJc w:val="left"/>
      <w:pPr>
        <w:ind w:left="720" w:hanging="360"/>
      </w:pPr>
    </w:lvl>
  </w:abstractNum>
  <w:num w:numId="1" w16cid:durableId="929043499">
    <w:abstractNumId w:val="8"/>
  </w:num>
  <w:num w:numId="2" w16cid:durableId="15083371">
    <w:abstractNumId w:val="7"/>
  </w:num>
  <w:num w:numId="3" w16cid:durableId="710761736">
    <w:abstractNumId w:val="6"/>
  </w:num>
  <w:num w:numId="4" w16cid:durableId="1595018010">
    <w:abstractNumId w:val="3"/>
  </w:num>
  <w:num w:numId="5" w16cid:durableId="653918285">
    <w:abstractNumId w:val="1"/>
  </w:num>
  <w:num w:numId="6" w16cid:durableId="1288118725">
    <w:abstractNumId w:val="4"/>
  </w:num>
  <w:num w:numId="7" w16cid:durableId="1911573075">
    <w:abstractNumId w:val="5"/>
  </w:num>
  <w:num w:numId="8" w16cid:durableId="382411475">
    <w:abstractNumId w:val="0"/>
  </w:num>
  <w:num w:numId="9" w16cid:durableId="578052516">
    <w:abstractNumId w:val="2"/>
  </w:num>
  <w:num w:numId="10" w16cid:durableId="14416031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rrdf5x7zaxspetfppv0ttetxwpawa2zzae&quot;&gt;DTA Malnutrition&lt;record-ids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0650FD"/>
    <w:rsid w:val="00000835"/>
    <w:rsid w:val="00016B85"/>
    <w:rsid w:val="00021AA4"/>
    <w:rsid w:val="000275E1"/>
    <w:rsid w:val="000417A9"/>
    <w:rsid w:val="00041F15"/>
    <w:rsid w:val="0005073D"/>
    <w:rsid w:val="0005306D"/>
    <w:rsid w:val="000546BE"/>
    <w:rsid w:val="00054ECB"/>
    <w:rsid w:val="0005598C"/>
    <w:rsid w:val="000620EC"/>
    <w:rsid w:val="000650FD"/>
    <w:rsid w:val="00091927"/>
    <w:rsid w:val="00091C12"/>
    <w:rsid w:val="000A1E15"/>
    <w:rsid w:val="000A7D09"/>
    <w:rsid w:val="000C1DD4"/>
    <w:rsid w:val="000D3D9E"/>
    <w:rsid w:val="000D517B"/>
    <w:rsid w:val="000D7E97"/>
    <w:rsid w:val="000F62E0"/>
    <w:rsid w:val="00103592"/>
    <w:rsid w:val="00110A97"/>
    <w:rsid w:val="00113471"/>
    <w:rsid w:val="00113885"/>
    <w:rsid w:val="00120AE4"/>
    <w:rsid w:val="001329CE"/>
    <w:rsid w:val="00136030"/>
    <w:rsid w:val="0013758A"/>
    <w:rsid w:val="001419BE"/>
    <w:rsid w:val="00145E98"/>
    <w:rsid w:val="00154354"/>
    <w:rsid w:val="001661AC"/>
    <w:rsid w:val="0016693E"/>
    <w:rsid w:val="001747AD"/>
    <w:rsid w:val="00196121"/>
    <w:rsid w:val="001D4E9F"/>
    <w:rsid w:val="001E57A2"/>
    <w:rsid w:val="001E776F"/>
    <w:rsid w:val="001F1664"/>
    <w:rsid w:val="001F34F0"/>
    <w:rsid w:val="001F447E"/>
    <w:rsid w:val="00201D59"/>
    <w:rsid w:val="002229CD"/>
    <w:rsid w:val="00225DF0"/>
    <w:rsid w:val="00227947"/>
    <w:rsid w:val="002301FE"/>
    <w:rsid w:val="0023115B"/>
    <w:rsid w:val="002476B1"/>
    <w:rsid w:val="002531B1"/>
    <w:rsid w:val="00256F73"/>
    <w:rsid w:val="00266CA8"/>
    <w:rsid w:val="00274941"/>
    <w:rsid w:val="00283A31"/>
    <w:rsid w:val="00286776"/>
    <w:rsid w:val="002B780B"/>
    <w:rsid w:val="002C4F1B"/>
    <w:rsid w:val="002C7E63"/>
    <w:rsid w:val="00301C38"/>
    <w:rsid w:val="0031434E"/>
    <w:rsid w:val="00316037"/>
    <w:rsid w:val="003178BC"/>
    <w:rsid w:val="00333553"/>
    <w:rsid w:val="003378E6"/>
    <w:rsid w:val="00352216"/>
    <w:rsid w:val="0035457A"/>
    <w:rsid w:val="0036676C"/>
    <w:rsid w:val="00387535"/>
    <w:rsid w:val="003963FB"/>
    <w:rsid w:val="003A1FBC"/>
    <w:rsid w:val="003B4D88"/>
    <w:rsid w:val="003B64EC"/>
    <w:rsid w:val="003B70A0"/>
    <w:rsid w:val="003C44A0"/>
    <w:rsid w:val="003C5C8E"/>
    <w:rsid w:val="003C6E4C"/>
    <w:rsid w:val="003C7773"/>
    <w:rsid w:val="003E2C4F"/>
    <w:rsid w:val="003F66C8"/>
    <w:rsid w:val="00411EE8"/>
    <w:rsid w:val="00421843"/>
    <w:rsid w:val="00424976"/>
    <w:rsid w:val="00425DC5"/>
    <w:rsid w:val="00426501"/>
    <w:rsid w:val="004311CD"/>
    <w:rsid w:val="0044589F"/>
    <w:rsid w:val="00446F33"/>
    <w:rsid w:val="0049346C"/>
    <w:rsid w:val="004A065B"/>
    <w:rsid w:val="004B2780"/>
    <w:rsid w:val="004B329D"/>
    <w:rsid w:val="004C2B19"/>
    <w:rsid w:val="004D571E"/>
    <w:rsid w:val="00505810"/>
    <w:rsid w:val="005075B1"/>
    <w:rsid w:val="00511A20"/>
    <w:rsid w:val="005335F2"/>
    <w:rsid w:val="005422DA"/>
    <w:rsid w:val="005536A7"/>
    <w:rsid w:val="005642E5"/>
    <w:rsid w:val="00571A3A"/>
    <w:rsid w:val="00575A91"/>
    <w:rsid w:val="005763E2"/>
    <w:rsid w:val="00577B03"/>
    <w:rsid w:val="005A00A6"/>
    <w:rsid w:val="005C67CE"/>
    <w:rsid w:val="005C6F00"/>
    <w:rsid w:val="005D2600"/>
    <w:rsid w:val="005D71A0"/>
    <w:rsid w:val="005E2F21"/>
    <w:rsid w:val="005F11FA"/>
    <w:rsid w:val="005F1E72"/>
    <w:rsid w:val="00604032"/>
    <w:rsid w:val="00604506"/>
    <w:rsid w:val="00606137"/>
    <w:rsid w:val="00607180"/>
    <w:rsid w:val="0062568E"/>
    <w:rsid w:val="00626C97"/>
    <w:rsid w:val="006309A8"/>
    <w:rsid w:val="00632B41"/>
    <w:rsid w:val="00632EAB"/>
    <w:rsid w:val="00634745"/>
    <w:rsid w:val="0064306C"/>
    <w:rsid w:val="00650DA5"/>
    <w:rsid w:val="0066664A"/>
    <w:rsid w:val="00670F2B"/>
    <w:rsid w:val="00672273"/>
    <w:rsid w:val="006767C8"/>
    <w:rsid w:val="00681F5A"/>
    <w:rsid w:val="00682BC2"/>
    <w:rsid w:val="00690880"/>
    <w:rsid w:val="00696C90"/>
    <w:rsid w:val="006B7C65"/>
    <w:rsid w:val="006C287B"/>
    <w:rsid w:val="006C59C7"/>
    <w:rsid w:val="006E47F3"/>
    <w:rsid w:val="006E51D0"/>
    <w:rsid w:val="0070598C"/>
    <w:rsid w:val="007121EF"/>
    <w:rsid w:val="0072793D"/>
    <w:rsid w:val="007307BF"/>
    <w:rsid w:val="007434F6"/>
    <w:rsid w:val="007467B9"/>
    <w:rsid w:val="0074759D"/>
    <w:rsid w:val="00751F3D"/>
    <w:rsid w:val="00757451"/>
    <w:rsid w:val="007731B5"/>
    <w:rsid w:val="00792DA9"/>
    <w:rsid w:val="00795ED3"/>
    <w:rsid w:val="007B0444"/>
    <w:rsid w:val="007B2937"/>
    <w:rsid w:val="007B4E5E"/>
    <w:rsid w:val="007B7445"/>
    <w:rsid w:val="007D1A0A"/>
    <w:rsid w:val="007D5E6E"/>
    <w:rsid w:val="007E0F27"/>
    <w:rsid w:val="00800221"/>
    <w:rsid w:val="00815CF4"/>
    <w:rsid w:val="008405AD"/>
    <w:rsid w:val="00850E6D"/>
    <w:rsid w:val="008541ED"/>
    <w:rsid w:val="00857435"/>
    <w:rsid w:val="0086343F"/>
    <w:rsid w:val="00864526"/>
    <w:rsid w:val="00873584"/>
    <w:rsid w:val="00873B93"/>
    <w:rsid w:val="008935C5"/>
    <w:rsid w:val="008A41ED"/>
    <w:rsid w:val="008C2668"/>
    <w:rsid w:val="008C3891"/>
    <w:rsid w:val="008C7B9A"/>
    <w:rsid w:val="008D6228"/>
    <w:rsid w:val="008F0799"/>
    <w:rsid w:val="008F0DA7"/>
    <w:rsid w:val="008F3C66"/>
    <w:rsid w:val="008F6AE6"/>
    <w:rsid w:val="00913C2F"/>
    <w:rsid w:val="00921927"/>
    <w:rsid w:val="00930753"/>
    <w:rsid w:val="0094474C"/>
    <w:rsid w:val="00956FFD"/>
    <w:rsid w:val="00960506"/>
    <w:rsid w:val="00964AF6"/>
    <w:rsid w:val="00983503"/>
    <w:rsid w:val="00983A6F"/>
    <w:rsid w:val="00985DA4"/>
    <w:rsid w:val="00987357"/>
    <w:rsid w:val="009A4F28"/>
    <w:rsid w:val="009A5810"/>
    <w:rsid w:val="009C3CF9"/>
    <w:rsid w:val="009C60C9"/>
    <w:rsid w:val="009D1749"/>
    <w:rsid w:val="009E4208"/>
    <w:rsid w:val="009F315B"/>
    <w:rsid w:val="00A06DEF"/>
    <w:rsid w:val="00A42893"/>
    <w:rsid w:val="00A46ADB"/>
    <w:rsid w:val="00A573AF"/>
    <w:rsid w:val="00A636FE"/>
    <w:rsid w:val="00A6553D"/>
    <w:rsid w:val="00A66522"/>
    <w:rsid w:val="00A71CAF"/>
    <w:rsid w:val="00A7237E"/>
    <w:rsid w:val="00A76998"/>
    <w:rsid w:val="00A833F9"/>
    <w:rsid w:val="00A94EB6"/>
    <w:rsid w:val="00AB6C0A"/>
    <w:rsid w:val="00AD2AF5"/>
    <w:rsid w:val="00AE0BC0"/>
    <w:rsid w:val="00AE3466"/>
    <w:rsid w:val="00AE6AA5"/>
    <w:rsid w:val="00B02199"/>
    <w:rsid w:val="00B02255"/>
    <w:rsid w:val="00B11E45"/>
    <w:rsid w:val="00B17D81"/>
    <w:rsid w:val="00B23ABF"/>
    <w:rsid w:val="00B3610B"/>
    <w:rsid w:val="00B54FC7"/>
    <w:rsid w:val="00B55FAF"/>
    <w:rsid w:val="00B56B65"/>
    <w:rsid w:val="00B6490F"/>
    <w:rsid w:val="00B716C5"/>
    <w:rsid w:val="00B728C7"/>
    <w:rsid w:val="00B96FE7"/>
    <w:rsid w:val="00BB0F2B"/>
    <w:rsid w:val="00BB37B8"/>
    <w:rsid w:val="00BB3897"/>
    <w:rsid w:val="00BD1C55"/>
    <w:rsid w:val="00BD2CFC"/>
    <w:rsid w:val="00BD781E"/>
    <w:rsid w:val="00C00111"/>
    <w:rsid w:val="00C00CA6"/>
    <w:rsid w:val="00C0636C"/>
    <w:rsid w:val="00C22218"/>
    <w:rsid w:val="00C245B4"/>
    <w:rsid w:val="00C27BAF"/>
    <w:rsid w:val="00C40762"/>
    <w:rsid w:val="00C431A0"/>
    <w:rsid w:val="00C5384E"/>
    <w:rsid w:val="00C538CF"/>
    <w:rsid w:val="00C53D33"/>
    <w:rsid w:val="00C65100"/>
    <w:rsid w:val="00C7068B"/>
    <w:rsid w:val="00C70E49"/>
    <w:rsid w:val="00C73FDE"/>
    <w:rsid w:val="00C936DF"/>
    <w:rsid w:val="00C977E0"/>
    <w:rsid w:val="00CA3F01"/>
    <w:rsid w:val="00CB64A9"/>
    <w:rsid w:val="00CC01D8"/>
    <w:rsid w:val="00CD5D79"/>
    <w:rsid w:val="00CD718F"/>
    <w:rsid w:val="00CD7DCF"/>
    <w:rsid w:val="00CE75A9"/>
    <w:rsid w:val="00CF4031"/>
    <w:rsid w:val="00D00787"/>
    <w:rsid w:val="00D0138B"/>
    <w:rsid w:val="00D044CB"/>
    <w:rsid w:val="00D10F98"/>
    <w:rsid w:val="00D15425"/>
    <w:rsid w:val="00D2488A"/>
    <w:rsid w:val="00D33BE2"/>
    <w:rsid w:val="00DC0AA6"/>
    <w:rsid w:val="00DC48D1"/>
    <w:rsid w:val="00DD2A17"/>
    <w:rsid w:val="00DF528F"/>
    <w:rsid w:val="00DF65AB"/>
    <w:rsid w:val="00DF78D2"/>
    <w:rsid w:val="00E13104"/>
    <w:rsid w:val="00E21D92"/>
    <w:rsid w:val="00E23380"/>
    <w:rsid w:val="00E23AC1"/>
    <w:rsid w:val="00E60C16"/>
    <w:rsid w:val="00E62D19"/>
    <w:rsid w:val="00E70C4B"/>
    <w:rsid w:val="00E720B2"/>
    <w:rsid w:val="00E74934"/>
    <w:rsid w:val="00E8161D"/>
    <w:rsid w:val="00E81EFC"/>
    <w:rsid w:val="00E878ED"/>
    <w:rsid w:val="00ED4807"/>
    <w:rsid w:val="00ED663A"/>
    <w:rsid w:val="00EE2D08"/>
    <w:rsid w:val="00EE71E5"/>
    <w:rsid w:val="00EF0F86"/>
    <w:rsid w:val="00F059A8"/>
    <w:rsid w:val="00F07ED6"/>
    <w:rsid w:val="00F16F25"/>
    <w:rsid w:val="00F2457A"/>
    <w:rsid w:val="00F2718E"/>
    <w:rsid w:val="00F558D2"/>
    <w:rsid w:val="00F62D28"/>
    <w:rsid w:val="00F65ADA"/>
    <w:rsid w:val="00F90BDB"/>
    <w:rsid w:val="00F92212"/>
    <w:rsid w:val="00F945A0"/>
    <w:rsid w:val="00FA5982"/>
    <w:rsid w:val="00FE36F8"/>
    <w:rsid w:val="00FE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216BA"/>
  <w15:chartTrackingRefBased/>
  <w15:docId w15:val="{B5A0E84D-98F5-1A4C-A8C9-57DC64A1C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50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31A0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BB0F2B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B0F2B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5F1E72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頁首 字元"/>
    <w:basedOn w:val="a0"/>
    <w:link w:val="a7"/>
    <w:uiPriority w:val="99"/>
    <w:rsid w:val="005F1E72"/>
  </w:style>
  <w:style w:type="paragraph" w:styleId="a9">
    <w:name w:val="footer"/>
    <w:basedOn w:val="a"/>
    <w:link w:val="aa"/>
    <w:uiPriority w:val="99"/>
    <w:unhideWhenUsed/>
    <w:rsid w:val="005F1E72"/>
    <w:pPr>
      <w:tabs>
        <w:tab w:val="center" w:pos="4680"/>
        <w:tab w:val="right" w:pos="9360"/>
      </w:tabs>
      <w:spacing w:line="240" w:lineRule="auto"/>
    </w:pPr>
  </w:style>
  <w:style w:type="character" w:customStyle="1" w:styleId="aa">
    <w:name w:val="頁尾 字元"/>
    <w:basedOn w:val="a0"/>
    <w:link w:val="a9"/>
    <w:uiPriority w:val="99"/>
    <w:rsid w:val="005F1E72"/>
  </w:style>
  <w:style w:type="character" w:styleId="ab">
    <w:name w:val="page number"/>
    <w:basedOn w:val="a0"/>
    <w:uiPriority w:val="99"/>
    <w:semiHidden/>
    <w:unhideWhenUsed/>
    <w:rsid w:val="005F1E72"/>
  </w:style>
  <w:style w:type="paragraph" w:customStyle="1" w:styleId="EndNoteBibliographyTitle">
    <w:name w:val="EndNote Bibliography Title"/>
    <w:basedOn w:val="a"/>
    <w:link w:val="EndNoteBibliographyTitleChar"/>
    <w:rsid w:val="003C44A0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3C44A0"/>
    <w:rPr>
      <w:rFonts w:cs="Arial"/>
      <w:lang w:val="en-US"/>
    </w:rPr>
  </w:style>
  <w:style w:type="paragraph" w:customStyle="1" w:styleId="EndNoteBibliography">
    <w:name w:val="EndNote Bibliography"/>
    <w:basedOn w:val="a"/>
    <w:link w:val="EndNoteBibliographyChar"/>
    <w:rsid w:val="003C44A0"/>
    <w:pPr>
      <w:spacing w:line="240" w:lineRule="auto"/>
      <w:jc w:val="center"/>
    </w:pPr>
    <w:rPr>
      <w:rFonts w:cs="Arial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3C44A0"/>
    <w:rPr>
      <w:rFonts w:cs="Arial"/>
      <w:lang w:val="en-US"/>
    </w:rPr>
  </w:style>
  <w:style w:type="paragraph" w:styleId="ac">
    <w:name w:val="Revision"/>
    <w:hidden/>
    <w:uiPriority w:val="99"/>
    <w:semiHidden/>
    <w:rsid w:val="00FA5982"/>
    <w:pPr>
      <w:spacing w:line="240" w:lineRule="auto"/>
    </w:pPr>
  </w:style>
  <w:style w:type="character" w:styleId="ad">
    <w:name w:val="annotation reference"/>
    <w:basedOn w:val="a0"/>
    <w:uiPriority w:val="99"/>
    <w:semiHidden/>
    <w:unhideWhenUsed/>
    <w:rsid w:val="007434F6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7434F6"/>
  </w:style>
  <w:style w:type="character" w:customStyle="1" w:styleId="af">
    <w:name w:val="註解文字 字元"/>
    <w:basedOn w:val="a0"/>
    <w:link w:val="ae"/>
    <w:uiPriority w:val="99"/>
    <w:rsid w:val="007434F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7434F6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7434F6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1138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16/j.nut.2016.07.015" TargetMode="External"/><Relationship Id="rId18" Type="http://schemas.openxmlformats.org/officeDocument/2006/relationships/hyperlink" Target="https://doi.org/10.1080/01635581.2018.1539186" TargetMode="External"/><Relationship Id="rId26" Type="http://schemas.openxmlformats.org/officeDocument/2006/relationships/hyperlink" Target="https://doi.org/10.1007/s00520-012-1479-7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4053/j.cnki.ppcr.202007012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3305/nh.2013.28.3.6413" TargetMode="External"/><Relationship Id="rId17" Type="http://schemas.openxmlformats.org/officeDocument/2006/relationships/hyperlink" Target="https://doi.org/10.13664/j.cnki.pcr.2019.06.012" TargetMode="External"/><Relationship Id="rId25" Type="http://schemas.openxmlformats.org/officeDocument/2006/relationships/hyperlink" Target="https://doi.org/10.14172/j.issn1671-4008.2019.06.007" TargetMode="External"/><Relationship Id="rId33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hyperlink" Target="https://doi.org/10.16689/j.cnki.cn11-9349/r.2018.02.008" TargetMode="External"/><Relationship Id="rId20" Type="http://schemas.openxmlformats.org/officeDocument/2006/relationships/hyperlink" Target="https://doi.org/10.1007/s00520-006-0070-5" TargetMode="External"/><Relationship Id="rId29" Type="http://schemas.openxmlformats.org/officeDocument/2006/relationships/hyperlink" Target="https://doi.org/10.1186/s12885-018-5176-x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00520-014-2210-7" TargetMode="External"/><Relationship Id="rId24" Type="http://schemas.openxmlformats.org/officeDocument/2006/relationships/hyperlink" Target="https://doi.org/10.1007/s00520-014-2319-8" TargetMode="External"/><Relationship Id="rId32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yperlink" Target="https://doi.org/10.1080/01635581.2021.1882510" TargetMode="External"/><Relationship Id="rId23" Type="http://schemas.openxmlformats.org/officeDocument/2006/relationships/hyperlink" Target="https://doi.org/10.6133/apjcn.022017.15" TargetMode="External"/><Relationship Id="rId28" Type="http://schemas.openxmlformats.org/officeDocument/2006/relationships/hyperlink" Target="https://doi.org/10.12104/j.issn.1674-4784.2019.25.036" TargetMode="External"/><Relationship Id="rId10" Type="http://schemas.openxmlformats.org/officeDocument/2006/relationships/hyperlink" Target="https://www.bapen.org.uk/pdfs/must/must_full.pdf" TargetMode="External"/><Relationship Id="rId19" Type="http://schemas.openxmlformats.org/officeDocument/2006/relationships/hyperlink" Target="https://doi.org/10.34175/jno202102004" TargetMode="External"/><Relationship Id="rId31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doi.org/10.1017/S000711451100571X" TargetMode="External"/><Relationship Id="rId22" Type="http://schemas.openxmlformats.org/officeDocument/2006/relationships/hyperlink" Target="https://doi.org/10.1007/s00520-014-2500-0" TargetMode="External"/><Relationship Id="rId27" Type="http://schemas.openxmlformats.org/officeDocument/2006/relationships/hyperlink" Target="https://doi.org/10.3969/j.issn.1671-8348.2020.10.030" TargetMode="External"/><Relationship Id="rId30" Type="http://schemas.openxmlformats.org/officeDocument/2006/relationships/image" Target="media/image1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5B6A43-0CBB-3A4D-8A7A-4E1DDA0CC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9</Pages>
  <Words>3063</Words>
  <Characters>1746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Arifin</dc:creator>
  <cp:keywords/>
  <dc:description/>
  <cp:lastModifiedBy>黃美玲</cp:lastModifiedBy>
  <cp:revision>4</cp:revision>
  <cp:lastPrinted>2024-01-10T05:30:00Z</cp:lastPrinted>
  <dcterms:created xsi:type="dcterms:W3CDTF">2025-12-18T08:30:00Z</dcterms:created>
  <dcterms:modified xsi:type="dcterms:W3CDTF">2025-12-18T08:48:00Z</dcterms:modified>
</cp:coreProperties>
</file>